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BE4331" w14:textId="3C94005D" w:rsidR="008168F9" w:rsidRPr="00186BFA" w:rsidRDefault="008168F9" w:rsidP="00C42A19">
      <w:pPr>
        <w:jc w:val="center"/>
        <w:rPr>
          <w:rFonts w:ascii="Times New Roman" w:hAnsi="Times New Roman" w:cs="Times New Roman"/>
        </w:rPr>
      </w:pPr>
      <w:r w:rsidRPr="00186BFA">
        <w:rPr>
          <w:rFonts w:ascii="Times New Roman" w:hAnsi="Times New Roman" w:cs="Times New Roman"/>
        </w:rPr>
        <w:t xml:space="preserve">Supplementary Table 1 Detailed </w:t>
      </w:r>
      <w:r w:rsidR="007A79E4" w:rsidRPr="00186BFA">
        <w:rPr>
          <w:rFonts w:ascii="Times New Roman" w:hAnsi="Times New Roman" w:cs="Times New Roman"/>
        </w:rPr>
        <w:t xml:space="preserve">information of </w:t>
      </w:r>
      <w:r w:rsidRPr="00186BFA">
        <w:rPr>
          <w:rFonts w:ascii="Times New Roman" w:hAnsi="Times New Roman" w:cs="Times New Roman"/>
        </w:rPr>
        <w:t>clinical trial</w:t>
      </w:r>
      <w:r w:rsidR="007A79E4" w:rsidRPr="00186BFA">
        <w:rPr>
          <w:rFonts w:ascii="Times New Roman" w:hAnsi="Times New Roman" w:cs="Times New Roman"/>
        </w:rPr>
        <w:t>s used for modeling and simulation</w:t>
      </w:r>
    </w:p>
    <w:tbl>
      <w:tblPr>
        <w:tblW w:w="14940" w:type="dxa"/>
        <w:jc w:val="center"/>
        <w:tblLook w:val="04A0" w:firstRow="1" w:lastRow="0" w:firstColumn="1" w:lastColumn="0" w:noHBand="0" w:noVBand="1"/>
      </w:tblPr>
      <w:tblGrid>
        <w:gridCol w:w="1060"/>
        <w:gridCol w:w="1460"/>
        <w:gridCol w:w="2140"/>
        <w:gridCol w:w="2600"/>
        <w:gridCol w:w="1820"/>
        <w:gridCol w:w="3340"/>
        <w:gridCol w:w="1260"/>
        <w:gridCol w:w="1260"/>
      </w:tblGrid>
      <w:tr w:rsidR="006758C3" w:rsidRPr="008C6873" w14:paraId="6BABC64F" w14:textId="77777777" w:rsidTr="00E70ED0">
        <w:trPr>
          <w:trHeight w:val="300"/>
          <w:jc w:val="center"/>
        </w:trPr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475C2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ials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66DD8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45"/>
            <w:bookmarkStart w:id="1" w:name="OLE_LINK46"/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pulations</w:t>
            </w:r>
            <w:bookmarkEnd w:id="0"/>
            <w:bookmarkEnd w:id="1"/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0AD32" w14:textId="57222D11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ject number</w:t>
            </w:r>
          </w:p>
        </w:tc>
        <w:tc>
          <w:tcPr>
            <w:tcW w:w="2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113B5" w14:textId="48824F6C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otype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Phenotypes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DD79A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rugs</w:t>
            </w:r>
          </w:p>
        </w:tc>
        <w:tc>
          <w:tcPr>
            <w:tcW w:w="3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50868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OLE_LINK41"/>
            <w:bookmarkStart w:id="3" w:name="OLE_LINK42"/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ses and regimens</w:t>
            </w:r>
            <w:bookmarkEnd w:id="2"/>
            <w:bookmarkEnd w:id="3"/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BB34769" w14:textId="346A45C5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ut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07956" w14:textId="55C82EAB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OLE_LINK43"/>
            <w:bookmarkStart w:id="5" w:name="OLE_LINK44"/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s</w:t>
            </w:r>
            <w:bookmarkEnd w:id="4"/>
            <w:bookmarkEnd w:id="5"/>
          </w:p>
        </w:tc>
      </w:tr>
      <w:tr w:rsidR="006758C3" w:rsidRPr="008C6873" w14:paraId="6FB3461F" w14:textId="77777777" w:rsidTr="00E70ED0">
        <w:trPr>
          <w:trHeight w:val="300"/>
          <w:jc w:val="center"/>
        </w:trPr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BE75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6ECA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ese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FE85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0490" w14:textId="5527B7D2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F6C1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opidogrel</w:t>
            </w:r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4047" w14:textId="6FC3DA8A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0 mg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ngle dos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982CEB" w14:textId="77F8E798" w:rsidR="006758C3" w:rsidRPr="008C6873" w:rsidRDefault="00682AC5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A86E" w14:textId="56384ABE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15&lt;/Year&gt;&lt;RecNum&gt;1721&lt;/RecNum&gt;&lt;DisplayText&gt;(1)&lt;/DisplayText&gt;&lt;record&gt;&lt;rec-number&gt;1721&lt;/rec-number&gt;&lt;foreign-keys&gt;&lt;key app="EN" db-id="ptp5ret22z0t92exs9pvxpx1r92ss2z2xxdd" timestamp="1589420180"&gt;1721&lt;/key&gt;&lt;/foreign-keys&gt;&lt;ref-type name="Journal Article"&gt;17&lt;/ref-type&gt;&lt;contributors&gt;&lt;authors&gt;&lt;author&gt;Liu, Shuaibing&lt;/author&gt;&lt;author&gt;Wang, Ziteng&lt;/author&gt;&lt;author&gt;Ding, Xiaoliang&lt;/author&gt;&lt;author&gt;Xu, Qingqing&lt;/author&gt;&lt;author&gt;Guo, Zhening&lt;/author&gt;&lt;author&gt;Miao, Liyan&lt;/author&gt;&lt;/authors&gt;&lt;/contributors&gt;&lt;titles&gt;&lt;title&gt;Determination of clopidogrel and its metabolites in plasma by UPLC-MS/MS and the application in pharmacokinetic study&lt;/title&gt;&lt;secondary-title&gt;Chinese Journal of Pharmaceutical Analysis&lt;/secondary-title&gt;&lt;/titles&gt;&lt;periodical&gt;&lt;full-title&gt;Chinese Journal of Pharmaceutical Analysis&lt;/full-title&gt;&lt;/periodical&gt;&lt;pages&gt;56-63&lt;/pages&gt;&lt;volume&gt;35&lt;/volume&gt;&lt;number&gt;1&lt;/number&gt;&lt;dates&gt;&lt;year&gt;2015&lt;/year&gt;&lt;/dates&gt;&lt;urls&gt;&lt;/urls&gt;&lt;/record&gt;&lt;/Cite&gt;&lt;/EndNote&gt;</w:instrText>
            </w: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(1)</w:t>
            </w: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6758C3" w:rsidRPr="008C6873" w14:paraId="42713D21" w14:textId="77777777" w:rsidTr="00E70ED0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FC03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E1EB" w14:textId="47A3C583" w:rsidR="006758C3" w:rsidRPr="008C6873" w:rsidRDefault="0001799E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sia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E49E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389E" w14:textId="70DD0349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0094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opidogrel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2AD1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0 mg D1 + 75 mg D2 to D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633503" w14:textId="12A89516" w:rsidR="006758C3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9A47" w14:textId="3B00B66D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bmdpb2xpbGxvPC9BdXRob3I+PFllYXI+MjAxMTwvWWVh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bmdpb2xpbGxvPC9BdXRob3I+PFllYXI+MjAxMTwvWWVh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(2)</w:t>
            </w: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6758C3" w:rsidRPr="008C6873" w14:paraId="33FCE718" w14:textId="77777777" w:rsidTr="00E70ED0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02B2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0E3A" w14:textId="69D3F969" w:rsidR="006758C3" w:rsidRPr="008C6873" w:rsidRDefault="0001799E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" w:name="OLE_LINK47"/>
            <w:bookmarkStart w:id="7" w:name="OLE_LINK48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sian</w:t>
            </w:r>
            <w:bookmarkEnd w:id="6"/>
            <w:bookmarkEnd w:id="7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9D50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E286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" w:name="OLE_LINK49"/>
            <w:bookmarkStart w:id="9" w:name="OLE_LINK50"/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P2C19</w:t>
            </w:r>
            <w:bookmarkEnd w:id="8"/>
            <w:bookmarkEnd w:id="9"/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M, IM or P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0E11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opidogrel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5E7E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0 mg D1 + 75 mg D2 to D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BC54D9" w14:textId="686C331F" w:rsidR="006758C3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EA15" w14:textId="05BF1CB1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W1vbjwvQXV0aG9yPjxZZWFyPjIwMTE8L1llYXI+PFJl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W1vbjwvQXV0aG9yPjxZZWFyPjIwMTE8L1llYXI+PFJl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(3)</w:t>
            </w: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443FD6" w:rsidRPr="008C6873" w14:paraId="00EECBFE" w14:textId="77777777" w:rsidTr="00E70ED0">
        <w:trPr>
          <w:trHeight w:val="300"/>
          <w:jc w:val="center"/>
        </w:trPr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57CB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B294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e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BB92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A7C7" w14:textId="04140E96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7208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opidogrel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76BE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 mg QD 10 days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7855C5" w14:textId="38C2367A" w:rsidR="00443FD6" w:rsidRPr="008C6873" w:rsidRDefault="00443FD6" w:rsidP="00C42A1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l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4F0E" w14:textId="2204E2AA" w:rsidR="00443FD6" w:rsidRPr="008C6873" w:rsidRDefault="00443FD6" w:rsidP="00C42A1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Tg8L1llYXI+PFJlY051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Tg8L1llYXI+PFJlY051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(4)</w:t>
            </w: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443FD6" w:rsidRPr="008C6873" w14:paraId="21B77ACA" w14:textId="77777777" w:rsidTr="00C85F1B">
        <w:trPr>
          <w:trHeight w:val="300"/>
          <w:jc w:val="center"/>
        </w:trPr>
        <w:tc>
          <w:tcPr>
            <w:tcW w:w="1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8525" w14:textId="77777777" w:rsidR="00443FD6" w:rsidRPr="008C6873" w:rsidRDefault="00443FD6" w:rsidP="00C42A1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CD4A" w14:textId="77777777" w:rsidR="00443FD6" w:rsidRPr="008C6873" w:rsidRDefault="00443FD6" w:rsidP="00C42A1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3D97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9C0F" w14:textId="10803104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9989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cagrel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C515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 mg QD 10 days</w:t>
            </w:r>
          </w:p>
        </w:tc>
        <w:tc>
          <w:tcPr>
            <w:tcW w:w="1260" w:type="dxa"/>
            <w:vMerge/>
            <w:tcBorders>
              <w:left w:val="nil"/>
              <w:right w:val="nil"/>
            </w:tcBorders>
          </w:tcPr>
          <w:p w14:paraId="4292D044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9435" w14:textId="4676471C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43FD6" w:rsidRPr="008C6873" w14:paraId="6038BF4E" w14:textId="77777777" w:rsidTr="00C85F1B">
        <w:trPr>
          <w:trHeight w:val="300"/>
          <w:jc w:val="center"/>
        </w:trPr>
        <w:tc>
          <w:tcPr>
            <w:tcW w:w="1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6071" w14:textId="77777777" w:rsidR="00443FD6" w:rsidRPr="008C6873" w:rsidRDefault="00443FD6" w:rsidP="00C42A1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8659" w14:textId="77777777" w:rsidR="00443FD6" w:rsidRPr="008C6873" w:rsidRDefault="00443FD6" w:rsidP="00C42A1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E01E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CC4C" w14:textId="20E5137D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3A95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cagrel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17BB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mg QD 10 days</w:t>
            </w:r>
          </w:p>
        </w:tc>
        <w:tc>
          <w:tcPr>
            <w:tcW w:w="1260" w:type="dxa"/>
            <w:vMerge/>
            <w:tcBorders>
              <w:left w:val="nil"/>
              <w:right w:val="nil"/>
            </w:tcBorders>
          </w:tcPr>
          <w:p w14:paraId="640C55F0" w14:textId="77777777" w:rsidR="00443FD6" w:rsidRPr="008C6873" w:rsidRDefault="00443FD6" w:rsidP="00C42A1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4437" w14:textId="0DAA946A" w:rsidR="00443FD6" w:rsidRPr="008C6873" w:rsidRDefault="00443FD6" w:rsidP="00C42A1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43FD6" w:rsidRPr="008C6873" w14:paraId="53F0C112" w14:textId="77777777" w:rsidTr="00C85F1B">
        <w:trPr>
          <w:trHeight w:val="300"/>
          <w:jc w:val="center"/>
        </w:trPr>
        <w:tc>
          <w:tcPr>
            <w:tcW w:w="1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FE8E" w14:textId="77777777" w:rsidR="00443FD6" w:rsidRPr="008C6873" w:rsidRDefault="00443FD6" w:rsidP="00C42A1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8B05" w14:textId="77777777" w:rsidR="00443FD6" w:rsidRPr="008C6873" w:rsidRDefault="00443FD6" w:rsidP="00C42A1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F4FD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7443" w14:textId="0F295C42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0CD4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cagrel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D65E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mg QD 10 days</w:t>
            </w:r>
          </w:p>
        </w:tc>
        <w:tc>
          <w:tcPr>
            <w:tcW w:w="1260" w:type="dxa"/>
            <w:vMerge/>
            <w:tcBorders>
              <w:left w:val="nil"/>
              <w:right w:val="nil"/>
            </w:tcBorders>
          </w:tcPr>
          <w:p w14:paraId="3E30BB82" w14:textId="77777777" w:rsidR="00443FD6" w:rsidRPr="008C6873" w:rsidRDefault="00443FD6" w:rsidP="00C42A1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9436" w14:textId="3952F293" w:rsidR="00443FD6" w:rsidRPr="008C6873" w:rsidRDefault="00443FD6" w:rsidP="00C42A1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43FD6" w:rsidRPr="008C6873" w14:paraId="5273BDBE" w14:textId="77777777" w:rsidTr="00C85F1B">
        <w:trPr>
          <w:trHeight w:val="300"/>
          <w:jc w:val="center"/>
        </w:trPr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A721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83CA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BE51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EC69" w14:textId="40C50C25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60D2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cagrel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289C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 mg D1 + 7.5 mg D2 to D8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</w:tcPr>
          <w:p w14:paraId="6EC262B2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DE15" w14:textId="6369D94E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43FD6" w:rsidRPr="008C6873" w14:paraId="0BBD9851" w14:textId="77777777" w:rsidTr="00E70ED0">
        <w:trPr>
          <w:trHeight w:val="300"/>
          <w:jc w:val="center"/>
        </w:trPr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1470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F48A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ne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2287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916D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P2C19 EM, IM or P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CA28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opidogrel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25EA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0 mg D1 + 75 mg D2 to D7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3D11AC" w14:textId="36319CB0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l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637D" w14:textId="0370D8E2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A8L1llYXI+PFJl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A8L1llYXI+PFJl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(5)</w:t>
            </w: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443FD6" w:rsidRPr="008C6873" w14:paraId="13427E21" w14:textId="77777777" w:rsidTr="00A015CD">
        <w:trPr>
          <w:trHeight w:val="300"/>
          <w:jc w:val="center"/>
        </w:trPr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101B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8385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697F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015B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P2C19 EM, IM or P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E032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cagrel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935E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 mg D1 + 6 mg D2 to D7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</w:tcPr>
          <w:p w14:paraId="145E8861" w14:textId="77777777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2F46" w14:textId="4707E164" w:rsidR="00443FD6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758C3" w:rsidRPr="008C6873" w14:paraId="2A6D380F" w14:textId="77777777" w:rsidTr="00E70ED0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D6877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D8B13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nnish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D3CD4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3848E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4E6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S1 G/G</w:t>
            </w: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r w:rsidRPr="00314E6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118E0" w14:textId="77777777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opidogrel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40253" w14:textId="626FBBCF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00 mg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ngle do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279CAC" w14:textId="64066513" w:rsidR="006758C3" w:rsidRPr="008C6873" w:rsidRDefault="00443FD6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9DF6D" w14:textId="1483963F" w:rsidR="006758C3" w:rsidRPr="008C6873" w:rsidRDefault="006758C3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Tarkiainen&lt;/Author&gt;&lt;Year&gt;2015&lt;/Year&gt;&lt;RecNum&gt;1711&lt;/RecNum&gt;&lt;DisplayText&gt;(6)&lt;/DisplayText&gt;&lt;record&gt;&lt;rec-number&gt;1711&lt;/rec-number&gt;&lt;foreign-keys&gt;&lt;key app="EN" db-id="ptp5ret22z0t92exs9pvxpx1r92ss2z2xxdd" timestamp="1589368289"&gt;1711&lt;/key&gt;&lt;/foreign-keys&gt;&lt;ref-type name="Journal Article"&gt;17&lt;/ref-type&gt;&lt;contributors&gt;&lt;authors&gt;&lt;author&gt;Tarkiainen, E. K.&lt;/author&gt;&lt;author&gt;Holmberg, M. T.&lt;/author&gt;&lt;author&gt;Tornio, A.&lt;/author&gt;&lt;author&gt;Neuvonen, M.&lt;/author&gt;&lt;author&gt;Neuvonen, P. J.&lt;/author&gt;&lt;author&gt;Backman, J. T.&lt;/author&gt;&lt;author&gt;Niemi, M.&lt;/author&gt;&lt;/authors&gt;&lt;/contributors&gt;&lt;auth-address&gt;Department of Clinical Pharmacology, University of Helsinki and HUSLAB, Helsinki University Hospital, Helsinki, Finland.&lt;/auth-address&gt;&lt;titles&gt;&lt;title&gt;Carboxylesterase 1 c.428G&amp;gt;A single nucleotide variation increases the antiplatelet effects of clopidogrel by reducing its hydrolysis in humans&lt;/title&gt;&lt;secondary-title&gt;Clin Pharmacol Ther&lt;/secondary-title&gt;&lt;/titles&gt;&lt;periodical&gt;&lt;full-title&gt;Clin Pharmacol Ther&lt;/full-title&gt;&lt;abbr-1&gt;Clinical pharmacology and therapeutics&lt;/abbr-1&gt;&lt;/periodical&gt;&lt;pages&gt;650-8&lt;/pages&gt;&lt;volume&gt;97&lt;/volume&gt;&lt;number&gt;6&lt;/number&gt;&lt;edition&gt;2015/02/24&lt;/edition&gt;&lt;keywords&gt;&lt;keyword&gt;Adult&lt;/keyword&gt;&lt;keyword&gt;Carboxylic Ester Hydrolases/*genetics&lt;/keyword&gt;&lt;keyword&gt;Clopidogrel&lt;/keyword&gt;&lt;keyword&gt;Female&lt;/keyword&gt;&lt;keyword&gt;Genotype&lt;/keyword&gt;&lt;keyword&gt;Humans&lt;/keyword&gt;&lt;keyword&gt;Hydrolysis&lt;/keyword&gt;&lt;keyword&gt;Male&lt;/keyword&gt;&lt;keyword&gt;Platelet Aggregation Inhibitors/*pharmacology&lt;/keyword&gt;&lt;keyword&gt;*Polymorphism, Single Nucleotide&lt;/keyword&gt;&lt;keyword&gt;Ticlopidine/*analogs &amp;amp; derivatives/pharmacokinetics/pharmacology&lt;/keyword&gt;&lt;/keywords&gt;&lt;dates&gt;&lt;year&gt;2015&lt;/year&gt;&lt;pub-dates&gt;&lt;date&gt;Jun&lt;/date&gt;&lt;/pub-dates&gt;&lt;/dates&gt;&lt;isbn&gt;0009-9236&lt;/isbn&gt;&lt;accession-num&gt;25704243&lt;/accession-num&gt;&lt;urls&gt;&lt;/urls&gt;&lt;electronic-resource-num&gt;10.1002/cpt.101&lt;/electronic-resource-num&gt;&lt;remote-database-provider&gt;NLM&lt;/remote-database-provider&gt;&lt;language&gt;eng&lt;/language&gt;&lt;/record&gt;&lt;/Cite&gt;&lt;/EndNote&gt;</w:instrText>
            </w: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0"/>
                <w:szCs w:val="20"/>
              </w:rPr>
              <w:t>(6)</w:t>
            </w: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</w:tbl>
    <w:p w14:paraId="3B0C5AA9" w14:textId="125E15E8" w:rsidR="00D02C5F" w:rsidRDefault="00D02C5F" w:rsidP="00C42A19">
      <w:pPr>
        <w:rPr>
          <w:rFonts w:ascii="Times New Roman" w:hAnsi="Times New Roman" w:cs="Times New Roman"/>
        </w:rPr>
      </w:pPr>
    </w:p>
    <w:p w14:paraId="3E7B22A6" w14:textId="77777777" w:rsidR="00C42A19" w:rsidRDefault="00C42A19" w:rsidP="00C42A19">
      <w:pPr>
        <w:rPr>
          <w:rFonts w:ascii="Times New Roman" w:hAnsi="Times New Roman" w:cs="Times New Roman"/>
        </w:rPr>
      </w:pPr>
    </w:p>
    <w:p w14:paraId="0C52B972" w14:textId="0E4F6AF7" w:rsidR="003D792E" w:rsidRDefault="003D792E" w:rsidP="00C42A19">
      <w:pPr>
        <w:pStyle w:val="Paragraph"/>
        <w:suppressAutoHyphens w:val="0"/>
        <w:spacing w:line="240" w:lineRule="auto"/>
        <w:ind w:firstLine="0"/>
        <w:jc w:val="center"/>
        <w:rPr>
          <w:lang w:val="en-US"/>
        </w:rPr>
      </w:pPr>
      <w:r w:rsidRPr="00186BFA">
        <w:rPr>
          <w:rFonts w:cs="Times New Roman"/>
        </w:rPr>
        <w:t>Supplementary</w:t>
      </w:r>
      <w:r>
        <w:rPr>
          <w:rFonts w:hint="eastAsia"/>
        </w:rPr>
        <w:t xml:space="preserve"> T</w:t>
      </w:r>
      <w:r>
        <w:rPr>
          <w:lang w:val="en-US"/>
        </w:rPr>
        <w:t>able 2 P</w:t>
      </w:r>
      <w:r w:rsidRPr="0019179A">
        <w:rPr>
          <w:lang w:val="en-US"/>
        </w:rPr>
        <w:t>hysicochemical</w:t>
      </w:r>
      <w:r>
        <w:rPr>
          <w:lang w:val="en-US"/>
        </w:rPr>
        <w:t xml:space="preserve">, </w:t>
      </w:r>
      <w:r w:rsidRPr="00FA139C">
        <w:rPr>
          <w:i/>
          <w:iCs/>
          <w:lang w:val="en-US"/>
        </w:rPr>
        <w:t>in vitro</w:t>
      </w:r>
      <w:r>
        <w:rPr>
          <w:lang w:val="en-US"/>
        </w:rPr>
        <w:t xml:space="preserve"> pharmacokinetic and estimated pharmacodynamic</w:t>
      </w:r>
      <w:r w:rsidRPr="0019179A">
        <w:rPr>
          <w:lang w:val="en-US"/>
        </w:rPr>
        <w:t xml:space="preserve"> information</w:t>
      </w:r>
      <w:r>
        <w:rPr>
          <w:lang w:val="en-US"/>
        </w:rPr>
        <w:t xml:space="preserve"> used for PBPK/PD modeling of clopidogrel and vicagrel</w:t>
      </w:r>
    </w:p>
    <w:tbl>
      <w:tblPr>
        <w:tblW w:w="14859" w:type="dxa"/>
        <w:jc w:val="center"/>
        <w:tblLook w:val="04A0" w:firstRow="1" w:lastRow="0" w:firstColumn="1" w:lastColumn="0" w:noHBand="0" w:noVBand="1"/>
      </w:tblPr>
      <w:tblGrid>
        <w:gridCol w:w="993"/>
        <w:gridCol w:w="1417"/>
        <w:gridCol w:w="1236"/>
        <w:gridCol w:w="1316"/>
        <w:gridCol w:w="1417"/>
        <w:gridCol w:w="1818"/>
        <w:gridCol w:w="1701"/>
        <w:gridCol w:w="1417"/>
        <w:gridCol w:w="1418"/>
        <w:gridCol w:w="1134"/>
        <w:gridCol w:w="992"/>
      </w:tblGrid>
      <w:tr w:rsidR="003D792E" w:rsidRPr="00385977" w14:paraId="58C2BF97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0FD37" w14:textId="77777777" w:rsidR="003D792E" w:rsidRPr="001E1F18" w:rsidRDefault="003D792E" w:rsidP="00F472A4">
            <w:pPr>
              <w:jc w:val="center"/>
              <w:rPr>
                <w:rFonts w:ascii="SimSun" w:eastAsia="SimSun" w:hAnsi="SimSun" w:cs="SimSu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F06AA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Parameters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7FDF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Units</w:t>
            </w:r>
          </w:p>
        </w:tc>
        <w:tc>
          <w:tcPr>
            <w:tcW w:w="11213" w:type="dxa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97F3B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Values </w: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>i</w:t>
            </w:r>
            <w:r w:rsidRPr="001E1F18"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>mplemented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 in Simcyp</w:t>
            </w:r>
          </w:p>
        </w:tc>
      </w:tr>
      <w:tr w:rsidR="003D792E" w:rsidRPr="00385977" w14:paraId="65E85158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F6CC" w14:textId="77777777" w:rsidR="003D792E" w:rsidRPr="001E1F18" w:rsidRDefault="003D792E" w:rsidP="00F472A4">
            <w:pPr>
              <w:rPr>
                <w:rFonts w:ascii="DengXian" w:eastAsia="DengXian" w:hAnsi="DengXian" w:cs="SimSun"/>
                <w:i/>
                <w:iCs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i/>
                <w:iCs/>
                <w:color w:val="000000"/>
                <w:sz w:val="15"/>
                <w:szCs w:val="15"/>
              </w:rPr>
              <w:t>PK mode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BC03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9900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9402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BFB6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5853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2C44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E474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FA82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56E8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E650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50EDD88B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8559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5BC8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E732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0CFB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Clopidogrel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CC47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Vicagrel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AA7D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2-oxo-clopidogrel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706D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AM-H4</w:t>
            </w:r>
          </w:p>
        </w:tc>
      </w:tr>
      <w:tr w:rsidR="003D792E" w:rsidRPr="00385977" w14:paraId="5FF692A0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2942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Modu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9DDF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4621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6330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0460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Referenc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ABD7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5690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84BE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29DE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0700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6208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Reference</w:t>
            </w:r>
          </w:p>
        </w:tc>
      </w:tr>
      <w:tr w:rsidR="003D792E" w:rsidRPr="00385977" w14:paraId="0D94C4F8" w14:textId="77777777" w:rsidTr="003D792E">
        <w:trPr>
          <w:trHeight w:val="32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F1C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PhysChem and Blood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6C2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MW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26F5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g/mo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321D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32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4358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8BBE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37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CCC5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bookmarkStart w:id="10" w:name="OLE_LINK23"/>
            <w:bookmarkStart w:id="11" w:name="OLE_LINK24"/>
            <w:bookmarkStart w:id="12" w:name="OLE_LINK25"/>
            <w:bookmarkStart w:id="13" w:name="OLE_LINK26"/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 xml:space="preserve">Manufacturer </w:t>
            </w:r>
            <w:bookmarkEnd w:id="10"/>
            <w:bookmarkEnd w:id="11"/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>data</w:t>
            </w:r>
            <w:bookmarkEnd w:id="12"/>
            <w:bookmarkEnd w:id="13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65C1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33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5BD3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AF21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35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5A08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</w:tr>
      <w:tr w:rsidR="003D792E" w:rsidRPr="00385977" w14:paraId="04E9573F" w14:textId="77777777" w:rsidTr="003D792E">
        <w:trPr>
          <w:trHeight w:val="340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0C54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A8C4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logP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o:w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2E2A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B542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3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8110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25B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D4B1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>Manufacturer d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63C4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2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2B66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AFB0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BF4B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</w:tr>
      <w:tr w:rsidR="003D792E" w:rsidRPr="00385977" w14:paraId="744BE812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CBCE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4EFD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pK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1FBF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A213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4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9BE0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D80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4.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AE42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>Manufacturer d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DD6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3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F144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9BA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3.20, 5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9A0E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</w:tr>
      <w:tr w:rsidR="003D792E" w:rsidRPr="00385977" w14:paraId="4B7C90F3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E457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A35D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fu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04BF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E4AE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EA7C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79E1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769F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P</w: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>redicted by QS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68FB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605E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C14D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87EF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</w:tr>
      <w:tr w:rsidR="003D792E" w:rsidRPr="00385977" w14:paraId="07576F03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8BCE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Absor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02EC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Mode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1491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C9D4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First or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AAF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EDF1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First 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2E6F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4A24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1D9E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2EBD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B159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5903EC8C" w14:textId="77777777" w:rsidTr="003D792E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8B19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2317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P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eff</w:t>
            </w:r>
            <w:r w:rsidRPr="00E65548">
              <w:rPr>
                <w:rFonts w:ascii="DengXian" w:eastAsia="DengXian" w:hAnsi="DengXian" w:cs="SimSun"/>
                <w:color w:val="000000"/>
                <w:sz w:val="15"/>
                <w:szCs w:val="15"/>
                <w:vertAlign w:val="subscript"/>
              </w:rPr>
              <w:t xml:space="preserve">, 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ma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D724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0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perscript"/>
              </w:rPr>
              <w:t>-4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 cm/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32E1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C16C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245A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3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5B8D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bookmarkStart w:id="14" w:name="OLE_LINK27"/>
            <w:bookmarkStart w:id="15" w:name="OLE_LINK28"/>
            <w:r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P</w: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 xml:space="preserve">redicted </w:t>
            </w:r>
            <w:bookmarkEnd w:id="14"/>
            <w:bookmarkEnd w:id="15"/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>by P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F54F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9D4F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AFB9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25C0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0BBB4CCE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A0BD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Distribu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1906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Mode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D505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F27E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Minimal PBP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7ECC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4CB3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Minimal PBP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463E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A2D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Minimal PBP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2F01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20D7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Minimal PBP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AC07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</w:tr>
      <w:tr w:rsidR="003D792E" w:rsidRPr="00385977" w14:paraId="06B40E5F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4085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054F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Vs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7D1D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L/k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C46F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BCC1" w14:textId="51A070CF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82C8F"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 xml:space="preserve">Tornio A </w: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>et al.</w: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fldChar w:fldCharType="begin">
                <w:fldData xml:space="preserve">PEVuZE5vdGU+PENpdGU+PEF1dGhvcj5Ub3JuaW88L0F1dGhvcj48WWVhcj4yMDE0PC9ZZWFyPjxS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fldChar w:fldCharType="begin">
                <w:fldData xml:space="preserve">PEVuZE5vdGU+PENpdGU+PEF1dGhvcj5Ub3JuaW88L0F1dGhvcj48WWVhcj4yMDE0PC9ZZWFyPjxS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DengXian" w:eastAsia="DengXian" w:hAnsi="DengXian" w:cs="SimSun"/>
                <w:noProof/>
                <w:color w:val="000000"/>
                <w:sz w:val="15"/>
                <w:szCs w:val="15"/>
              </w:rPr>
              <w:t>(7)</w: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F734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5D7C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P</w: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>redicted by Method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1E7D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5CFB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E32C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EE97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</w:tr>
      <w:tr w:rsidR="003D792E" w:rsidRPr="00385977" w14:paraId="58569BD2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FB1F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Elimin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BF56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Enzyme Syste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0F5F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9424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Recombin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00BE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66CB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57A1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AC2E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Recombin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41BF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F87B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5417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163E6FA4" w14:textId="77777777" w:rsidTr="003D792E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9A3D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CC8E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CYP1A2 V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max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5ED8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pmol/min/pmol isofor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56AA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2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9B8F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BB0E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D68A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266E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0993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2E68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3C19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27A500AB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90E9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2C8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CYP1A2 K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6135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μ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F523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131C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F961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E0C5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B9EF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F3E5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6B83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59D5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38479495" w14:textId="77777777" w:rsidTr="003D792E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741F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6E21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CYP2B6 V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max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A98D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pmol/min/pmol isofor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6B3A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7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6436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6B25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4A45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457B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2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68CE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A0F8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26C8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321FC419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EE5F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8EFA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CYP2B6 K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C5D8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μ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ABB5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4074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8C2B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0200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6C34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E0B1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C7B5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49B0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11C2F57F" w14:textId="77777777" w:rsidTr="003D792E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C0F0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601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CYP2C9 V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max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7FA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pmol/min/pmol isofor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7BD8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D446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7439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6CAC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E4A5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8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3F7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BAE7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27BA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0C8CF0F1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C454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B763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CYP2C9 K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27F6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μ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B76D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86C5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19EB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2ADB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EF46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107D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973B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63D0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6F7B559E" w14:textId="77777777" w:rsidTr="003D792E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00E1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7B7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CYP2C19 V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max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B297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pmol/min/pmol isofor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1856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7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47AC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86AD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519F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1222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9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863C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6437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8992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31C47CC7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7559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D522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CYP2C19 K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7895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μ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AFF0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72CA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78BD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BDD4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5FAF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851A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300D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5B6F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1B912ADC" w14:textId="77777777" w:rsidTr="003D792E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B4C2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67D7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CYP3A4 V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max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9C7E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pmol/min/pmol isofor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4B24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74DA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A1B1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DC9E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60A8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3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DCE7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7BE3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7194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6074AA2F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0992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031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CYP3A4 K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C6D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μ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5AE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5B96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5326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A17D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F33A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2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E877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E263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E2E8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4282A6E4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A6FC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108E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Enzyme Syste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C691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7E40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Microso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FAFF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E6BF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>Recombin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1B02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EB9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Microso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3E8D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6556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8456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5438DCA1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55E4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D63A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CES1 Cl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in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7D6F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bookmarkStart w:id="16" w:name="OLE_LINK1"/>
            <w:bookmarkStart w:id="17" w:name="OLE_LINK2"/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μL/min/mg protein</w:t>
            </w:r>
            <w:bookmarkEnd w:id="16"/>
            <w:bookmarkEnd w:id="17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E9A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C63F" w14:textId="5C7814E5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bookmarkStart w:id="18" w:name="OLE_LINK21"/>
            <w:bookmarkStart w:id="19" w:name="OLE_LINK22"/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>Modified based on Zhu HJ et al</w:t>
            </w:r>
            <w:bookmarkEnd w:id="18"/>
            <w:bookmarkEnd w:id="19"/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>.</w: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fldChar w:fldCharType="begin"/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instrText xml:space="preserve"> ADDIN EN.CITE &lt;EndNote&gt;&lt;Cite&gt;&lt;Author&gt;Zhu&lt;/Author&gt;&lt;Year&gt;2013&lt;/Year&gt;&lt;RecNum&gt;1719&lt;/RecNum&gt;&lt;DisplayText&gt;(8)&lt;/DisplayText&gt;&lt;record&gt;&lt;rec-number&gt;1719&lt;/rec-number&gt;&lt;foreign-keys&gt;&lt;key app="EN" db-id="ptp5ret22z0t92exs9pvxpx1r92ss2z2xxdd" timestamp="1589368837"&gt;1719&lt;/key&gt;&lt;/foreign-keys&gt;&lt;ref-type name="Journal Article"&gt;17&lt;/ref-type&gt;&lt;contributors&gt;&lt;authors&gt;&lt;author&gt;Zhu, H. J.&lt;/author&gt;&lt;author&gt;Wang, X.&lt;/author&gt;&lt;author&gt;Gawronski, B. E.&lt;/author&gt;&lt;author&gt;Brinda, B. J.&lt;/author&gt;&lt;author&gt;Angiolillo, D. J.&lt;/author&gt;&lt;author&gt;Markowitz, J. S.&lt;/author&gt;&lt;/authors&gt;&lt;/contributors&gt;&lt;auth-address&gt;Department of Pharmacotherapy and Translational Research, University of Florida, Gainesville, FL, USA.&lt;/auth-address&gt;&lt;titles&gt;&lt;title&gt;Carboxylesterase 1 as a determinant of clopidogrel metabolism and activation&lt;/title&gt;&lt;secondary-title&gt;J Pharmacol Exp Ther&lt;/secondary-title&gt;&lt;/titles&gt;&lt;periodical&gt;&lt;full-title&gt;J Pharmacol Exp Ther&lt;/full-title&gt;&lt;abbr-1&gt;The Journal of pharmacology and experimental therapeutics&lt;/abbr-1&gt;&lt;/periodical&gt;&lt;pages&gt;665-72&lt;/pages&gt;&lt;volume&gt;344&lt;/volume&gt;&lt;number&gt;3&lt;/number&gt;&lt;edition&gt;2013/01/01&lt;/edition&gt;&lt;keywords&gt;&lt;keyword&gt;Biotransformation&lt;/keyword&gt;&lt;keyword&gt;Carboxylic Ester Hydrolases/antagonists &amp;amp; inhibitors/genetics/*metabolism&lt;/keyword&gt;&lt;keyword&gt;Cell Line&lt;/keyword&gt;&lt;keyword&gt;Clopidogrel&lt;/keyword&gt;&lt;keyword&gt;Humans&lt;/keyword&gt;&lt;keyword&gt;Hydrolysis&lt;/keyword&gt;&lt;keyword&gt;Liver/drug effects/enzymology/metabolism&lt;/keyword&gt;&lt;keyword&gt;Nitrophenols/pharmacology&lt;/keyword&gt;&lt;keyword&gt;Platelet Aggregation Inhibitors/*pharmacology&lt;/keyword&gt;&lt;keyword&gt;Polymorphism, Genetic&lt;/keyword&gt;&lt;keyword&gt;Ticlopidine/*analogs &amp;amp; derivatives/metabolism/pharmacokinetics&lt;/keyword&gt;&lt;/keywords&gt;&lt;dates&gt;&lt;year&gt;2013&lt;/year&gt;&lt;pub-dates&gt;&lt;date&gt;Mar&lt;/date&gt;&lt;/pub-dates&gt;&lt;/dates&gt;&lt;isbn&gt;0022-3565&lt;/isbn&gt;&lt;accession-num&gt;23275066&lt;/accession-num&gt;&lt;urls&gt;&lt;/urls&gt;&lt;electronic-resource-num&gt;10.1124/jpet.112.20164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DengXian" w:eastAsia="DengXian" w:hAnsi="DengXian" w:cs="SimSun"/>
                <w:noProof/>
                <w:color w:val="000000"/>
                <w:sz w:val="15"/>
                <w:szCs w:val="15"/>
              </w:rPr>
              <w:t>(8)</w: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2E29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BB7B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1655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7AA4" w14:textId="42D41276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>Modified based on Zhu HJ et al.</w: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fldChar w:fldCharType="begin"/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instrText xml:space="preserve"> ADDIN EN.CITE &lt;EndNote&gt;&lt;Cite&gt;&lt;Author&gt;Zhu&lt;/Author&gt;&lt;Year&gt;2013&lt;/Year&gt;&lt;RecNum&gt;1719&lt;/RecNum&gt;&lt;DisplayText&gt;(8)&lt;/DisplayText&gt;&lt;record&gt;&lt;rec-number&gt;1719&lt;/rec-number&gt;&lt;foreign-keys&gt;&lt;key app="EN" db-id="ptp5ret22z0t92exs9pvxpx1r92ss2z2xxdd" timestamp="1589368837"&gt;1719&lt;/key&gt;&lt;/foreign-keys&gt;&lt;ref-type name="Journal Article"&gt;17&lt;/ref-type&gt;&lt;contributors&gt;&lt;authors&gt;&lt;author&gt;Zhu, H. J.&lt;/author&gt;&lt;author&gt;Wang, X.&lt;/author&gt;&lt;author&gt;Gawronski, B. E.&lt;/author&gt;&lt;author&gt;Brinda, B. J.&lt;/author&gt;&lt;author&gt;Angiolillo, D. J.&lt;/author&gt;&lt;author&gt;Markowitz, J. S.&lt;/author&gt;&lt;/authors&gt;&lt;/contributors&gt;&lt;auth-address&gt;Department of Pharmacotherapy and Translational Research, University of Florida, Gainesville, FL, USA.&lt;/auth-address&gt;&lt;titles&gt;&lt;title&gt;Carboxylesterase 1 as a determinant of clopidogrel metabolism and activation&lt;/title&gt;&lt;secondary-title&gt;J Pharmacol Exp Ther&lt;/secondary-title&gt;&lt;/titles&gt;&lt;periodical&gt;&lt;full-title&gt;J Pharmacol Exp Ther&lt;/full-title&gt;&lt;abbr-1&gt;The Journal of pharmacology and experimental therapeutics&lt;/abbr-1&gt;&lt;/periodical&gt;&lt;pages&gt;665-72&lt;/pages&gt;&lt;volume&gt;344&lt;/volume&gt;&lt;number&gt;3&lt;/number&gt;&lt;edition&gt;2013/01/01&lt;/edition&gt;&lt;keywords&gt;&lt;keyword&gt;Biotransformation&lt;/keyword&gt;&lt;keyword&gt;Carboxylic Ester Hydrolases/antagonists &amp;amp; inhibitors/genetics/*metabolism&lt;/keyword&gt;&lt;keyword&gt;Cell Line&lt;/keyword&gt;&lt;keyword&gt;Clopidogrel&lt;/keyword&gt;&lt;keyword&gt;Humans&lt;/keyword&gt;&lt;keyword&gt;Hydrolysis&lt;/keyword&gt;&lt;keyword&gt;Liver/drug effects/enzymology/metabolism&lt;/keyword&gt;&lt;keyword&gt;Nitrophenols/pharmacology&lt;/keyword&gt;&lt;keyword&gt;Platelet Aggregation Inhibitors/*pharmacology&lt;/keyword&gt;&lt;keyword&gt;Polymorphism, Genetic&lt;/keyword&gt;&lt;keyword&gt;Ticlopidine/*analogs &amp;amp; derivatives/metabolism/pharmacokinetics&lt;/keyword&gt;&lt;/keywords&gt;&lt;dates&gt;&lt;year&gt;2013&lt;/year&gt;&lt;pub-dates&gt;&lt;date&gt;Mar&lt;/date&gt;&lt;/pub-dates&gt;&lt;/dates&gt;&lt;isbn&gt;0022-3565&lt;/isbn&gt;&lt;accession-num&gt;23275066&lt;/accession-num&gt;&lt;urls&gt;&lt;/urls&gt;&lt;electronic-resource-num&gt;10.1124/jpet.112.20164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DengXian" w:eastAsia="DengXian" w:hAnsi="DengXian" w:cs="SimSun"/>
                <w:noProof/>
                <w:color w:val="000000"/>
                <w:sz w:val="15"/>
                <w:szCs w:val="15"/>
              </w:rPr>
              <w:t>(8)</w: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D585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3764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65262276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FC82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CFE8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CES2 </w:t>
            </w:r>
            <w:bookmarkStart w:id="20" w:name="OLE_LINK31"/>
            <w:bookmarkStart w:id="21" w:name="OLE_LINK32"/>
            <w:bookmarkStart w:id="22" w:name="OLE_LINK69"/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Cl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int</w:t>
            </w:r>
            <w:bookmarkEnd w:id="20"/>
            <w:bookmarkEnd w:id="21"/>
            <w:bookmarkEnd w:id="22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D877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bookmarkStart w:id="23" w:name="OLE_LINK33"/>
            <w:bookmarkStart w:id="24" w:name="OLE_LINK34"/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μL/min/mg protein</w:t>
            </w:r>
            <w:bookmarkEnd w:id="23"/>
            <w:bookmarkEnd w:id="24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1742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2A7F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3D28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>4610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D41E" w14:textId="2A341F01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F58B6"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>Jiang J et al.</w: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fldChar w:fldCharType="begin"/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instrText xml:space="preserve"> ADDIN EN.CITE &lt;EndNote&gt;&lt;Cite&gt;&lt;Author&gt;Jiang&lt;/Author&gt;&lt;Year&gt;2017&lt;/Year&gt;&lt;RecNum&gt;1714&lt;/RecNum&gt;&lt;DisplayText&gt;(9)&lt;/DisplayText&gt;&lt;record&gt;&lt;rec-number&gt;1714&lt;/rec-number&gt;&lt;foreign-keys&gt;&lt;key app="EN" db-id="ptp5ret22z0t92exs9pvxpx1r92ss2z2xxdd" timestamp="1589368837"&gt;1714&lt;/key&gt;&lt;/foreign-keys&gt;&lt;ref-type name="Journal Article"&gt;17&lt;/ref-type&gt;&lt;contributors&gt;&lt;authors&gt;&lt;author&gt;Jiang, J.&lt;/author&gt;&lt;author&gt;Chen, X.&lt;/author&gt;&lt;author&gt;Zhong, D.&lt;/author&gt;&lt;/authors&gt;&lt;/contributors&gt;&lt;auth-address&gt;State Key Laboratory of Drug Research, Center for Drug Metabolism and Pharmacokinetics Research, Shanghai Institute of Materia Medica, Chinese Academy of Sciences, Shanghai, China.&amp;#xD;University of Chinese Academy of Sciences, Beijing, China.&lt;/auth-address&gt;&lt;titles&gt;&lt;title&gt;Arylacetamide Deacetylase Is Involved in Vicagrel Bioactivation in Humans&lt;/title&gt;&lt;secondary-title&gt;Front Pharmacol&lt;/secondary-title&gt;&lt;/titles&gt;&lt;periodical&gt;&lt;full-title&gt;Front Pharmacol&lt;/full-title&gt;&lt;/periodical&gt;&lt;pages&gt;846&lt;/pages&gt;&lt;volume&gt;8&lt;/volume&gt;&lt;edition&gt;2017/12/07&lt;/edition&gt;&lt;keywords&gt;&lt;keyword&gt;arylacetamide deacetylase&lt;/keyword&gt;&lt;keyword&gt;clopidogrel&lt;/keyword&gt;&lt;keyword&gt;hydrolytic metabolism&lt;/keyword&gt;&lt;keyword&gt;vicagrel&lt;/keyword&gt;&lt;/keywords&gt;&lt;dates&gt;&lt;year&gt;2017&lt;/year&gt;&lt;/dates&gt;&lt;isbn&gt;1663-9812 (Print)&amp;#xD;1663-9812&lt;/isbn&gt;&lt;accession-num&gt;29209217&lt;/accession-num&gt;&lt;urls&gt;&lt;/urls&gt;&lt;custom2&gt;PMC5701912&lt;/custom2&gt;&lt;electronic-resource-num&gt;10.3389/fphar.2017.0084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DengXian" w:eastAsia="DengXian" w:hAnsi="DengXian" w:cs="SimSun"/>
                <w:noProof/>
                <w:color w:val="000000"/>
                <w:sz w:val="15"/>
                <w:szCs w:val="15"/>
              </w:rPr>
              <w:t>(9)</w: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394C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ED80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3FFC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8362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2A8BE9AF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FD3C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9DA4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 xml:space="preserve">User ES 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Cl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in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9B48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μL/min/mg protei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0FEC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8076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23C2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>39000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8ABE" w14:textId="77777777" w:rsidR="003D792E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5684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E856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F1AD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49CB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60743523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98A5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C303" w14:textId="77777777" w:rsidR="003D792E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SimSun"/>
                <w:i/>
                <w:iCs/>
                <w:color w:val="000000"/>
                <w:sz w:val="15"/>
                <w:szCs w:val="15"/>
              </w:rPr>
              <w:t>I</w:t>
            </w:r>
            <w:r w:rsidRPr="001E1F18">
              <w:rPr>
                <w:rFonts w:ascii="DengXian" w:eastAsia="DengXian" w:hAnsi="DengXian" w:cs="SimSun" w:hint="eastAsia"/>
                <w:i/>
                <w:iCs/>
                <w:color w:val="000000"/>
                <w:sz w:val="15"/>
                <w:szCs w:val="15"/>
              </w:rPr>
              <w:t>n vivo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 clearance</w:t>
            </w:r>
          </w:p>
          <w:p w14:paraId="18123876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lastRenderedPageBreak/>
              <w:t>CL</w:t>
            </w:r>
            <w:r w:rsidRPr="00D1064C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po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CFB3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lastRenderedPageBreak/>
              <w:t>L/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CEC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B6CE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E91B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9CB4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94CF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A6DC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21B6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0A27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>Modified</w:t>
            </w:r>
          </w:p>
        </w:tc>
      </w:tr>
      <w:tr w:rsidR="003D792E" w:rsidRPr="00385977" w14:paraId="37DD11B9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57AE" w14:textId="77777777" w:rsidR="003D792E" w:rsidRPr="001E1F18" w:rsidRDefault="003D792E" w:rsidP="00F472A4">
            <w:pPr>
              <w:rPr>
                <w:rFonts w:ascii="DengXian" w:eastAsia="DengXian" w:hAnsi="DengXian" w:cs="SimSun"/>
                <w:i/>
                <w:iCs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i/>
                <w:iCs/>
                <w:color w:val="000000"/>
                <w:sz w:val="15"/>
                <w:szCs w:val="15"/>
              </w:rPr>
              <w:t>PD mod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917E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5C1A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164E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8567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9CCE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6341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74F9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75C9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6748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DEAB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18756F9F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CA9D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ABCC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84E2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886C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8B85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SE (%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69ED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5F45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C06A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A75B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29D8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30DE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6F468C64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D85D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5692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k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D4C4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/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1FBF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00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B33C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7.8</w:t>
            </w:r>
          </w:p>
        </w:tc>
        <w:tc>
          <w:tcPr>
            <w:tcW w:w="18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DE42" w14:textId="28017BE8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t>Jiang XL et al.</w: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fldChar w:fldCharType="begin">
                <w:fldData xml:space="preserve">PEVuZE5vdGU+PENpdGU+PEF1dGhvcj5KaWFuZzwvQXV0aG9yPjxZZWFyPjIwMTY8L1llYXI+PFJl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fldChar w:fldCharType="begin">
                <w:fldData xml:space="preserve">PEVuZE5vdGU+PENpdGU+PEF1dGhvcj5KaWFuZzwvQXV0aG9yPjxZZWFyPjIwMTY8L1llYXI+PFJl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DengXian" w:eastAsia="DengXian" w:hAnsi="DengXian" w:cs="SimSun"/>
                <w:noProof/>
                <w:color w:val="000000"/>
                <w:sz w:val="15"/>
                <w:szCs w:val="15"/>
              </w:rPr>
              <w:t>(10)</w:t>
            </w:r>
            <w:r>
              <w:rPr>
                <w:rFonts w:ascii="DengXian" w:eastAsia="DengXian" w:hAnsi="DengXian" w:cs="SimSu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8589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A067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5BC6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71EE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7761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4C21640C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D576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D08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k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ou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C1E1" w14:textId="4EF16334" w:rsidR="003D792E" w:rsidRPr="001E1F18" w:rsidRDefault="007B5F93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/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BD39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00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1531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7.8</w:t>
            </w:r>
          </w:p>
        </w:tc>
        <w:tc>
          <w:tcPr>
            <w:tcW w:w="18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B857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BCA5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D405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81A2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F812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AAAC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66F68C42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F8DA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8A87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k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irr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33E3" w14:textId="1D77A88B" w:rsidR="003D792E" w:rsidRPr="001E1F18" w:rsidRDefault="007B5F93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/μM/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52F3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6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F2B1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4.5</w:t>
            </w:r>
          </w:p>
        </w:tc>
        <w:tc>
          <w:tcPr>
            <w:tcW w:w="18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55E8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6473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47F9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1524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DF52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0D13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3D792E" w:rsidRPr="00385977" w14:paraId="0A5A21E0" w14:textId="77777777" w:rsidTr="003D792E">
        <w:trPr>
          <w:trHeight w:val="320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FB192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BEF9A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MPA</w:t>
            </w: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  <w:vertAlign w:val="subscript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3BE50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8D4F6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75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EA94C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1E1F18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181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1B0D5" w14:textId="77777777" w:rsidR="003D792E" w:rsidRPr="001E1F18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9CE9E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86B53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A2685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48E37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09BE9" w14:textId="77777777" w:rsidR="003D792E" w:rsidRPr="001E1F18" w:rsidRDefault="003D792E" w:rsidP="00F472A4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</w:tbl>
    <w:p w14:paraId="3ED234E3" w14:textId="7637C289" w:rsidR="003D792E" w:rsidRPr="00512111" w:rsidRDefault="003D792E" w:rsidP="00C42A19">
      <w:pPr>
        <w:pStyle w:val="Paragraph"/>
        <w:suppressAutoHyphens w:val="0"/>
        <w:spacing w:line="240" w:lineRule="auto"/>
        <w:ind w:firstLine="0"/>
        <w:rPr>
          <w:lang w:val="en-US" w:eastAsia="zh-CN"/>
        </w:rPr>
      </w:pPr>
      <w:r>
        <w:rPr>
          <w:rFonts w:hint="eastAsia"/>
          <w:lang w:val="en-US" w:eastAsia="zh-CN"/>
        </w:rPr>
        <w:t>P</w:t>
      </w:r>
      <w:r>
        <w:rPr>
          <w:lang w:val="en-US" w:eastAsia="zh-CN"/>
        </w:rPr>
        <w:t xml:space="preserve">arameters were obtained from </w:t>
      </w:r>
      <w:r>
        <w:t>Djebli N et al</w:t>
      </w:r>
      <w:r>
        <w:rPr>
          <w:lang w:val="en-US"/>
        </w:rPr>
        <w:t>’s model</w:t>
      </w:r>
      <w:r w:rsidR="00624766"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EamVibGk8L0F1dGhvcj48WWVhcj4yMDE1PC9ZZWFyPjxS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EamVibGk8L0F1dGhvcj48WWVhcj4yMDE1PC9ZZWFyPjxS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(11)</w:t>
      </w:r>
      <w:r>
        <w:rPr>
          <w:lang w:val="en-US"/>
        </w:rPr>
        <w:fldChar w:fldCharType="end"/>
      </w:r>
      <w:r>
        <w:rPr>
          <w:lang w:val="en-US"/>
        </w:rPr>
        <w:t xml:space="preserve"> unless otherwise stated in the table.</w:t>
      </w:r>
    </w:p>
    <w:p w14:paraId="2143D03E" w14:textId="77777777" w:rsidR="003D792E" w:rsidRDefault="003D792E" w:rsidP="00C42A19">
      <w:pPr>
        <w:pStyle w:val="Paragraph"/>
        <w:suppressAutoHyphens w:val="0"/>
        <w:spacing w:line="240" w:lineRule="auto"/>
        <w:ind w:firstLine="0"/>
        <w:rPr>
          <w:lang w:val="en-US" w:eastAsia="zh-CN"/>
        </w:rPr>
      </w:pPr>
      <w:r>
        <w:rPr>
          <w:rFonts w:hint="eastAsia"/>
          <w:lang w:val="en-US" w:eastAsia="zh-CN"/>
        </w:rPr>
        <w:t>C</w:t>
      </w:r>
      <w:r>
        <w:rPr>
          <w:lang w:val="en-US" w:eastAsia="zh-CN"/>
        </w:rPr>
        <w:t>l</w:t>
      </w:r>
      <w:r w:rsidRPr="00571A29">
        <w:rPr>
          <w:rFonts w:hint="eastAsia"/>
          <w:vertAlign w:val="subscript"/>
          <w:lang w:val="en-US" w:eastAsia="zh-CN"/>
        </w:rPr>
        <w:t>int</w:t>
      </w:r>
      <w:r>
        <w:rPr>
          <w:lang w:val="en-US" w:eastAsia="zh-CN"/>
        </w:rPr>
        <w:t>: intrinsic clearance;</w:t>
      </w:r>
      <w:r>
        <w:rPr>
          <w:rFonts w:hint="eastAsia"/>
          <w:lang w:val="en-US" w:eastAsia="zh-CN"/>
        </w:rPr>
        <w:t xml:space="preserve"> CL</w:t>
      </w:r>
      <w:r w:rsidRPr="00571A29">
        <w:rPr>
          <w:rFonts w:hint="eastAsia"/>
          <w:vertAlign w:val="subscript"/>
          <w:lang w:val="en-US" w:eastAsia="zh-CN"/>
        </w:rPr>
        <w:t>po</w:t>
      </w:r>
      <w:r>
        <w:rPr>
          <w:lang w:val="en-US" w:eastAsia="zh-CN"/>
        </w:rPr>
        <w:t>: oral clearance;</w:t>
      </w:r>
      <w:r>
        <w:rPr>
          <w:rFonts w:hint="eastAsia"/>
          <w:lang w:val="en-US" w:eastAsia="zh-CN"/>
        </w:rPr>
        <w:t xml:space="preserve"> </w:t>
      </w:r>
      <w:r>
        <w:rPr>
          <w:lang w:val="en-US" w:eastAsia="zh-CN"/>
        </w:rPr>
        <w:t>k</w:t>
      </w:r>
      <w:r w:rsidRPr="00571A29">
        <w:rPr>
          <w:vertAlign w:val="subscript"/>
          <w:lang w:val="en-US" w:eastAsia="zh-CN"/>
        </w:rPr>
        <w:t>in</w:t>
      </w:r>
      <w:r>
        <w:rPr>
          <w:lang w:val="en-US" w:eastAsia="zh-CN"/>
        </w:rPr>
        <w:t xml:space="preserve">: </w:t>
      </w:r>
      <w:r>
        <w:t>rate of platelet formation</w:t>
      </w:r>
      <w:r>
        <w:rPr>
          <w:lang w:val="en-US"/>
        </w:rPr>
        <w:t>;</w:t>
      </w:r>
      <w:r>
        <w:rPr>
          <w:rFonts w:hint="eastAsia"/>
          <w:lang w:val="en-US"/>
        </w:rPr>
        <w:t xml:space="preserve"> </w:t>
      </w:r>
      <w:r>
        <w:rPr>
          <w:lang w:val="en-US" w:eastAsia="zh-CN"/>
        </w:rPr>
        <w:t>k</w:t>
      </w:r>
      <w:r w:rsidRPr="00571A29">
        <w:rPr>
          <w:vertAlign w:val="subscript"/>
          <w:lang w:val="en-US" w:eastAsia="zh-CN"/>
        </w:rPr>
        <w:t>irre</w:t>
      </w:r>
      <w:r>
        <w:rPr>
          <w:lang w:val="en-US" w:eastAsia="zh-CN"/>
        </w:rPr>
        <w:t xml:space="preserve">: rate of </w:t>
      </w:r>
      <w:r>
        <w:t>AM-H4 mediated inactivation of platelets</w:t>
      </w:r>
      <w:r>
        <w:rPr>
          <w:lang w:val="en-US"/>
        </w:rPr>
        <w:t>;</w:t>
      </w:r>
      <w:r>
        <w:rPr>
          <w:rFonts w:hint="eastAsia"/>
          <w:lang w:val="en-US"/>
        </w:rPr>
        <w:t xml:space="preserve"> </w:t>
      </w:r>
      <w:r>
        <w:rPr>
          <w:lang w:val="en-US" w:eastAsia="zh-CN"/>
        </w:rPr>
        <w:t>k</w:t>
      </w:r>
      <w:r w:rsidRPr="00571A29">
        <w:rPr>
          <w:vertAlign w:val="subscript"/>
          <w:lang w:val="en-US" w:eastAsia="zh-CN"/>
        </w:rPr>
        <w:t>out</w:t>
      </w:r>
      <w:r>
        <w:rPr>
          <w:lang w:val="en-US" w:eastAsia="zh-CN"/>
        </w:rPr>
        <w:t>:</w:t>
      </w:r>
      <w:r w:rsidRPr="00832598">
        <w:t xml:space="preserve"> </w:t>
      </w:r>
      <w:r>
        <w:rPr>
          <w:lang w:val="en-US"/>
        </w:rPr>
        <w:t xml:space="preserve">rate of </w:t>
      </w:r>
      <w:r>
        <w:t>platelet degradation</w:t>
      </w:r>
      <w:r>
        <w:rPr>
          <w:lang w:val="en-US"/>
        </w:rPr>
        <w:t>;</w:t>
      </w:r>
      <w:r>
        <w:rPr>
          <w:rFonts w:hint="eastAsia"/>
          <w:lang w:val="en-US"/>
        </w:rPr>
        <w:t xml:space="preserve"> </w:t>
      </w:r>
      <w:r>
        <w:rPr>
          <w:rFonts w:hint="eastAsia"/>
          <w:lang w:val="en-US" w:eastAsia="zh-CN"/>
        </w:rPr>
        <w:t>M</w:t>
      </w:r>
      <w:r>
        <w:rPr>
          <w:lang w:val="en-US" w:eastAsia="zh-CN"/>
        </w:rPr>
        <w:t>PA</w:t>
      </w:r>
      <w:r w:rsidRPr="00571A29">
        <w:rPr>
          <w:vertAlign w:val="subscript"/>
          <w:lang w:val="en-US" w:eastAsia="zh-CN"/>
        </w:rPr>
        <w:t>0</w:t>
      </w:r>
      <w:r>
        <w:rPr>
          <w:lang w:val="en-US" w:eastAsia="zh-CN"/>
        </w:rPr>
        <w:t xml:space="preserve">: </w:t>
      </w:r>
      <w:r>
        <w:t>20 µM ADP-induced maximal platelet aggregation</w:t>
      </w:r>
      <w:r>
        <w:rPr>
          <w:lang w:val="en-US"/>
        </w:rPr>
        <w:t xml:space="preserve"> at baseline;</w:t>
      </w:r>
      <w:r>
        <w:rPr>
          <w:rFonts w:hint="eastAsia"/>
          <w:lang w:val="en-US"/>
        </w:rPr>
        <w:t xml:space="preserve"> </w:t>
      </w:r>
      <w:r>
        <w:rPr>
          <w:rFonts w:hint="eastAsia"/>
          <w:lang w:val="en-US" w:eastAsia="zh-CN"/>
        </w:rPr>
        <w:t>P</w:t>
      </w:r>
      <w:r w:rsidRPr="00571A29">
        <w:rPr>
          <w:rFonts w:hint="eastAsia"/>
          <w:vertAlign w:val="subscript"/>
          <w:lang w:val="en-US" w:eastAsia="zh-CN"/>
        </w:rPr>
        <w:t>eff</w:t>
      </w:r>
      <w:r w:rsidRPr="00571A29">
        <w:rPr>
          <w:vertAlign w:val="subscript"/>
          <w:lang w:val="en-US" w:eastAsia="zh-CN"/>
        </w:rPr>
        <w:t>, man</w:t>
      </w:r>
      <w:r>
        <w:rPr>
          <w:lang w:val="en-US" w:eastAsia="zh-CN"/>
        </w:rPr>
        <w:t>: e</w:t>
      </w:r>
      <w:r w:rsidRPr="00B24697">
        <w:rPr>
          <w:lang w:val="en-US" w:eastAsia="zh-CN"/>
        </w:rPr>
        <w:t>ffective human jejunum permeability</w:t>
      </w:r>
      <w:r>
        <w:rPr>
          <w:lang w:val="en-US" w:eastAsia="zh-CN"/>
        </w:rPr>
        <w:t>;</w:t>
      </w:r>
      <w:r>
        <w:rPr>
          <w:rFonts w:hint="eastAsia"/>
          <w:lang w:val="en-US" w:eastAsia="zh-CN"/>
        </w:rPr>
        <w:t xml:space="preserve"> PSA</w:t>
      </w:r>
      <w:r>
        <w:rPr>
          <w:lang w:val="en-US" w:eastAsia="zh-CN"/>
        </w:rPr>
        <w:t>: p</w:t>
      </w:r>
      <w:r w:rsidRPr="00101CAC">
        <w:rPr>
          <w:lang w:val="en-US" w:eastAsia="zh-CN"/>
        </w:rPr>
        <w:t>olar surface are</w:t>
      </w:r>
      <w:r>
        <w:rPr>
          <w:lang w:val="en-US" w:eastAsia="zh-CN"/>
        </w:rPr>
        <w:t>a;</w:t>
      </w:r>
      <w:r>
        <w:rPr>
          <w:rFonts w:hint="eastAsia"/>
          <w:lang w:val="en-US" w:eastAsia="zh-CN"/>
        </w:rPr>
        <w:t xml:space="preserve"> QSAR</w:t>
      </w:r>
      <w:r>
        <w:rPr>
          <w:lang w:val="en-US" w:eastAsia="zh-CN"/>
        </w:rPr>
        <w:t xml:space="preserve">: </w:t>
      </w:r>
      <w:r w:rsidRPr="004659F6">
        <w:rPr>
          <w:lang w:val="en-US" w:eastAsia="zh-CN"/>
        </w:rPr>
        <w:t>Quantitative Structure–Activity Relationship</w:t>
      </w:r>
      <w:r>
        <w:rPr>
          <w:lang w:val="en-US" w:eastAsia="zh-CN"/>
        </w:rPr>
        <w:t>.</w:t>
      </w:r>
    </w:p>
    <w:p w14:paraId="4198A3F4" w14:textId="77777777" w:rsidR="003D792E" w:rsidRPr="00F66FC4" w:rsidRDefault="003D792E" w:rsidP="00C42A19">
      <w:pPr>
        <w:pStyle w:val="Paragraph"/>
        <w:suppressAutoHyphens w:val="0"/>
        <w:spacing w:line="240" w:lineRule="auto"/>
        <w:ind w:firstLine="0"/>
        <w:rPr>
          <w:lang w:val="en-US" w:eastAsia="zh-CN"/>
        </w:rPr>
      </w:pPr>
    </w:p>
    <w:p w14:paraId="17D6A1C8" w14:textId="77777777" w:rsidR="003D792E" w:rsidRDefault="003D792E" w:rsidP="00C42A19">
      <w:pPr>
        <w:pStyle w:val="Paragraph"/>
        <w:suppressAutoHyphens w:val="0"/>
        <w:spacing w:line="240" w:lineRule="auto"/>
        <w:ind w:firstLine="0"/>
        <w:rPr>
          <w:lang w:val="en-US"/>
        </w:rPr>
      </w:pPr>
    </w:p>
    <w:p w14:paraId="20093CD7" w14:textId="49FED8C3" w:rsidR="003D792E" w:rsidRPr="00C81C0A" w:rsidRDefault="00C42A19" w:rsidP="00C42A19">
      <w:pPr>
        <w:pStyle w:val="Paragraph"/>
        <w:suppressAutoHyphens w:val="0"/>
        <w:spacing w:line="240" w:lineRule="auto"/>
        <w:ind w:firstLine="0"/>
        <w:jc w:val="center"/>
        <w:rPr>
          <w:lang w:val="en-US"/>
        </w:rPr>
      </w:pPr>
      <w:bookmarkStart w:id="25" w:name="OLE_LINK37"/>
      <w:bookmarkStart w:id="26" w:name="OLE_LINK38"/>
      <w:r w:rsidRPr="00810AC0">
        <w:t xml:space="preserve">Supplementary </w:t>
      </w:r>
      <w:r w:rsidR="003D792E">
        <w:rPr>
          <w:rFonts w:hint="eastAsia"/>
          <w:lang w:val="en-US"/>
        </w:rPr>
        <w:t>T</w:t>
      </w:r>
      <w:r w:rsidR="003D792E">
        <w:rPr>
          <w:lang w:val="en-US"/>
        </w:rPr>
        <w:t xml:space="preserve">able </w:t>
      </w:r>
      <w:r>
        <w:rPr>
          <w:lang w:val="en-US"/>
        </w:rPr>
        <w:t>3</w:t>
      </w:r>
      <w:r w:rsidR="003D792E">
        <w:rPr>
          <w:lang w:val="en-US"/>
        </w:rPr>
        <w:t xml:space="preserve"> Clinical study data used in verification and validation of PBPK models of clopidogrel and vicagrel and comparison to simulated results</w:t>
      </w:r>
    </w:p>
    <w:tbl>
      <w:tblPr>
        <w:tblW w:w="13644" w:type="dxa"/>
        <w:jc w:val="center"/>
        <w:tblLook w:val="04A0" w:firstRow="1" w:lastRow="0" w:firstColumn="1" w:lastColumn="0" w:noHBand="0" w:noVBand="1"/>
      </w:tblPr>
      <w:tblGrid>
        <w:gridCol w:w="709"/>
        <w:gridCol w:w="1276"/>
        <w:gridCol w:w="2268"/>
        <w:gridCol w:w="1134"/>
        <w:gridCol w:w="1361"/>
        <w:gridCol w:w="1426"/>
        <w:gridCol w:w="1361"/>
        <w:gridCol w:w="1361"/>
        <w:gridCol w:w="1387"/>
        <w:gridCol w:w="1361"/>
      </w:tblGrid>
      <w:tr w:rsidR="003D792E" w:rsidRPr="00974F49" w14:paraId="7035EE14" w14:textId="77777777" w:rsidTr="003D792E">
        <w:trPr>
          <w:trHeight w:val="300"/>
          <w:jc w:val="center"/>
        </w:trPr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CD03" w14:textId="77777777" w:rsidR="003D792E" w:rsidRPr="00940262" w:rsidRDefault="003D792E" w:rsidP="00F472A4">
            <w:pPr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Trial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BBD0" w14:textId="77777777" w:rsidR="003D792E" w:rsidRPr="00940262" w:rsidRDefault="003D792E" w:rsidP="00F472A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FE99" w14:textId="77777777" w:rsidR="003D792E" w:rsidRPr="00940262" w:rsidRDefault="003D792E" w:rsidP="00F472A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Drug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D381" w14:textId="77777777" w:rsidR="003D792E" w:rsidRPr="00940262" w:rsidRDefault="003D792E" w:rsidP="00F472A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Determined analytes</w:t>
            </w:r>
          </w:p>
        </w:tc>
        <w:tc>
          <w:tcPr>
            <w:tcW w:w="414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BDE1" w14:textId="1289B07E" w:rsidR="003D792E" w:rsidRPr="00940262" w:rsidRDefault="003D792E" w:rsidP="00F472A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UC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  <w:vertAlign w:val="subscript"/>
              </w:rPr>
              <w:t>0-t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 xml:space="preserve"> </w:t>
            </w:r>
            <w:r w:rsidRPr="001738CA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(ng</w:t>
            </w:r>
            <w:r w:rsidR="00CA3817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·</w:t>
            </w:r>
            <w:r w:rsidR="00153983" w:rsidRPr="001738CA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h</w:t>
            </w:r>
            <w:r w:rsidRPr="001738CA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410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20B1" w14:textId="77777777" w:rsidR="003D792E" w:rsidRPr="00940262" w:rsidRDefault="003D792E" w:rsidP="00F472A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  <w:vertAlign w:val="subscript"/>
              </w:rPr>
              <w:t>max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 xml:space="preserve"> (ng/mL)</w:t>
            </w:r>
          </w:p>
        </w:tc>
      </w:tr>
      <w:tr w:rsidR="003D792E" w:rsidRPr="00940262" w14:paraId="0B846B25" w14:textId="77777777" w:rsidTr="003D792E">
        <w:trPr>
          <w:trHeight w:val="300"/>
          <w:jc w:val="center"/>
        </w:trPr>
        <w:tc>
          <w:tcPr>
            <w:tcW w:w="70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B75EA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78D9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EBB4E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4920E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3DA14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Observed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23DE7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Simulate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5BEA7" w14:textId="47449D00" w:rsidR="003D792E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 xml:space="preserve">Ratio of </w:t>
            </w:r>
            <w:r w:rsidR="00F865D5"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mean</w:t>
            </w:r>
            <w:r w:rsidR="00F865D5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 xml:space="preserve"> </w:t>
            </w:r>
            <w:r w:rsidR="00211EFF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AUC</w:t>
            </w:r>
            <w:r w:rsidR="00211EFF" w:rsidRPr="00E70ED0">
              <w:rPr>
                <w:rFonts w:ascii="DengXian" w:eastAsia="DengXian" w:hAnsi="DengXian" w:cs="SimSun"/>
                <w:color w:val="000000"/>
                <w:sz w:val="18"/>
                <w:szCs w:val="18"/>
                <w:vertAlign w:val="subscript"/>
              </w:rPr>
              <w:t>0-t</w:t>
            </w:r>
            <w:r w:rsidR="00211EFF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 xml:space="preserve"> </w:t>
            </w:r>
          </w:p>
          <w:p w14:paraId="2D0DC4E0" w14:textId="419C1066" w:rsidR="00AF70C1" w:rsidRPr="00940262" w:rsidRDefault="00AF70C1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(</w:t>
            </w:r>
            <w:r w:rsidR="00D61826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Observed/ Simulated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685E4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Observed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B3E5E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Simulat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FC2D" w14:textId="77777777" w:rsidR="00F865D5" w:rsidRDefault="003D792E" w:rsidP="00F865D5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 xml:space="preserve">Ratio of </w:t>
            </w:r>
            <w:r w:rsidR="00F865D5"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mean</w:t>
            </w:r>
          </w:p>
          <w:p w14:paraId="18E45B04" w14:textId="2E47F0ED" w:rsidR="00D61826" w:rsidRPr="00940262" w:rsidRDefault="00211EFF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C</w:t>
            </w:r>
            <w:r w:rsidRPr="00E70ED0">
              <w:rPr>
                <w:rFonts w:ascii="DengXian" w:eastAsia="DengXian" w:hAnsi="DengXian" w:cs="SimSun"/>
                <w:color w:val="000000"/>
                <w:sz w:val="18"/>
                <w:szCs w:val="18"/>
                <w:vertAlign w:val="subscript"/>
              </w:rPr>
              <w:t>max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 xml:space="preserve"> </w:t>
            </w:r>
            <w:r w:rsidR="00D61826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(</w:t>
            </w:r>
            <w:r w:rsidR="00D61826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Observed/ Simulated)</w:t>
            </w:r>
          </w:p>
        </w:tc>
      </w:tr>
      <w:tr w:rsidR="003D792E" w:rsidRPr="00940262" w14:paraId="2BDDDAA5" w14:textId="77777777" w:rsidTr="003D792E">
        <w:trPr>
          <w:trHeight w:val="300"/>
          <w:jc w:val="center"/>
        </w:trPr>
        <w:tc>
          <w:tcPr>
            <w:tcW w:w="425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10E0" w14:textId="77777777" w:rsidR="003D792E" w:rsidRPr="00940262" w:rsidRDefault="003D792E" w:rsidP="00F472A4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i/>
                <w:iCs/>
                <w:color w:val="000000"/>
                <w:sz w:val="18"/>
                <w:szCs w:val="18"/>
              </w:rPr>
              <w:t>Parameters for the first do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688C" w14:textId="77777777" w:rsidR="003D792E" w:rsidRPr="00940262" w:rsidRDefault="003D792E" w:rsidP="00F472A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906A" w14:textId="77777777" w:rsidR="003D792E" w:rsidRPr="00940262" w:rsidRDefault="003D792E" w:rsidP="00F472A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E5E8" w14:textId="77777777" w:rsidR="003D792E" w:rsidRPr="00940262" w:rsidRDefault="003D792E" w:rsidP="00F472A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E65B" w14:textId="77777777" w:rsidR="003D792E" w:rsidRPr="00940262" w:rsidRDefault="003D792E" w:rsidP="00F472A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D8D8" w14:textId="77777777" w:rsidR="003D792E" w:rsidRPr="00940262" w:rsidRDefault="003D792E" w:rsidP="00F472A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C19E" w14:textId="77777777" w:rsidR="003D792E" w:rsidRPr="00940262" w:rsidRDefault="003D792E" w:rsidP="00F472A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9A7F" w14:textId="77777777" w:rsidR="003D792E" w:rsidRPr="00940262" w:rsidRDefault="003D792E" w:rsidP="00F472A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3D792E" w:rsidRPr="00940262" w14:paraId="4C18BF6C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C3FB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5E6E" w14:textId="18F28B77" w:rsidR="003D792E" w:rsidRPr="00940262" w:rsidRDefault="007464A4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E70ED0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91A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9374" w14:textId="77777777" w:rsidR="003D792E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C1C6" w14:textId="2BDD2621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0.6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3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B3DA" w14:textId="21C72A99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 w:rsidR="001E496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2.0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93D4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F97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84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2992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17</w:t>
            </w:r>
            <w:bookmarkStart w:id="27" w:name="OLE_LINK59"/>
            <w:bookmarkStart w:id="28" w:name="OLE_LINK60"/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bookmarkEnd w:id="27"/>
            <w:bookmarkEnd w:id="28"/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94D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74</w:t>
            </w:r>
          </w:p>
        </w:tc>
      </w:tr>
      <w:tr w:rsidR="003D792E" w:rsidRPr="00940262" w14:paraId="2E5A86B7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639B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1530" w14:textId="70B9FC75" w:rsidR="003D792E" w:rsidRPr="00940262" w:rsidRDefault="007464A4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E70ED0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B13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bookmarkStart w:id="29" w:name="OLE_LINK13"/>
            <w:bookmarkStart w:id="30" w:name="OLE_LINK14"/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  <w:bookmarkEnd w:id="29"/>
            <w:bookmarkEnd w:id="3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A8E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c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lopidogr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8867" w14:textId="4ED91FA9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0.4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BE72" w14:textId="7AA07780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0.</w:t>
            </w:r>
            <w:bookmarkStart w:id="31" w:name="OLE_LINK57"/>
            <w:bookmarkStart w:id="32" w:name="OLE_LINK58"/>
            <w:r w:rsidR="001E496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9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bookmarkEnd w:id="31"/>
            <w:bookmarkEnd w:id="32"/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EBE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407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.24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659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.90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A486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89</w:t>
            </w:r>
          </w:p>
        </w:tc>
      </w:tr>
      <w:tr w:rsidR="003D792E" w:rsidRPr="00940262" w14:paraId="3DB08397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F2B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622E" w14:textId="791552EC" w:rsidR="003D792E" w:rsidRPr="00940262" w:rsidRDefault="007464A4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E70ED0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3B8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7CF1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18F9" w14:textId="245F9063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9.4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BFC0" w14:textId="1B6A0092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2.5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2.</w:t>
            </w:r>
            <w:r w:rsidR="001E496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2AE6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A706" w14:textId="65B391A5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8.5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798F" w14:textId="28539752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6.2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7.</w:t>
            </w:r>
            <w:r w:rsidR="009B5149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1767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47</w:t>
            </w:r>
          </w:p>
        </w:tc>
      </w:tr>
      <w:bookmarkEnd w:id="25"/>
      <w:bookmarkEnd w:id="26"/>
      <w:tr w:rsidR="003D792E" w:rsidRPr="00940262" w14:paraId="5477D88F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020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E65E" w14:textId="678C5538" w:rsidR="003D792E" w:rsidRPr="00940262" w:rsidRDefault="007464A4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E70ED0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687B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+omepraz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29B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c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lopidogr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8AE6" w14:textId="6FDD327B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3.6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6F5A" w14:textId="13E68183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2.1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825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6214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.56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79A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6.41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B93B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87</w:t>
            </w:r>
          </w:p>
        </w:tc>
      </w:tr>
      <w:tr w:rsidR="003D792E" w:rsidRPr="00940262" w14:paraId="3ACB0C69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D4C5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55D9" w14:textId="0D033691" w:rsidR="003D792E" w:rsidRPr="00940262" w:rsidRDefault="007464A4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E70ED0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15D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+omepraz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835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B7EF" w14:textId="717D3AA9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6.2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08D1" w14:textId="79677FB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2.7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0E3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6172" w14:textId="129B7935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0.6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29DB" w14:textId="2F1C58F3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8.</w:t>
            </w:r>
            <w:r w:rsidR="009B5149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6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8F6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11</w:t>
            </w:r>
          </w:p>
        </w:tc>
      </w:tr>
      <w:tr w:rsidR="003D792E" w:rsidRPr="00940262" w14:paraId="4BA93A43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DA62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bookmarkStart w:id="33" w:name="_Hlk44512300"/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AAF5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YP2C19 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4C2E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25A7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4033" w14:textId="5C59B2D0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9.8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B7C6" w14:textId="0E60B50E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9.3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F93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044D" w14:textId="5D901104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1.6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D199" w14:textId="71F0554F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</w:t>
            </w:r>
            <w:r w:rsidR="009B5149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4.0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82F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32</w:t>
            </w:r>
          </w:p>
        </w:tc>
      </w:tr>
      <w:tr w:rsidR="003D792E" w:rsidRPr="00940262" w14:paraId="397F7045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F1D5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lastRenderedPageBreak/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5BE1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YP2C19 I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CF56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CED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E0B9" w14:textId="70CEFD49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3.6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E6E9" w14:textId="24B497F5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3.</w:t>
            </w:r>
            <w:r w:rsidR="00D6431F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39F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3B03" w14:textId="215EE27C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3.0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99FC" w14:textId="7C2DB651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1.</w:t>
            </w:r>
            <w:r w:rsidR="009B5149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45B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09</w:t>
            </w:r>
          </w:p>
        </w:tc>
      </w:tr>
      <w:tr w:rsidR="003D792E" w:rsidRPr="00940262" w14:paraId="09643499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EB65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63D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YP2C19 P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53BA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BC85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0BC3" w14:textId="00B8448E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6.0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22B1" w14:textId="382AAA44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2.9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94A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896B" w14:textId="57D2D2C3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1.2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.0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75CE" w14:textId="4DEC62E6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2.4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58EC" w14:textId="1E5D26C0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9</w:t>
            </w:r>
            <w:r w:rsidR="0086669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0</w:t>
            </w:r>
          </w:p>
        </w:tc>
      </w:tr>
      <w:bookmarkEnd w:id="33"/>
      <w:tr w:rsidR="003D792E" w:rsidRPr="00940262" w14:paraId="7BB774DA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836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24F7" w14:textId="215AFBD5" w:rsidR="003D792E" w:rsidRPr="00940262" w:rsidRDefault="007464A4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6016AD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FF0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A86E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76D4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9.83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67F4" w14:textId="3A7BD9D8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0.</w:t>
            </w:r>
            <w:r w:rsidR="00D6431F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2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B351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DC55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9.7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5B4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7.13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A28A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36</w:t>
            </w:r>
          </w:p>
        </w:tc>
      </w:tr>
      <w:tr w:rsidR="003D792E" w:rsidRPr="00940262" w14:paraId="0E168C52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BE8A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8AF9" w14:textId="3C61078A" w:rsidR="003D792E" w:rsidRPr="00940262" w:rsidRDefault="007464A4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6016AD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604E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bookmarkStart w:id="34" w:name="OLE_LINK19"/>
            <w:bookmarkStart w:id="35" w:name="OLE_LINK20"/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vicagrel</w:t>
            </w:r>
            <w:bookmarkEnd w:id="34"/>
            <w:bookmarkEnd w:id="3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4EC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015B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6.23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BF3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6.62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CC44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2F6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8.9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A4E7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6.72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3E1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33</w:t>
            </w:r>
          </w:p>
        </w:tc>
      </w:tr>
      <w:tr w:rsidR="003D792E" w:rsidRPr="00940262" w14:paraId="7963AA0A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D89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F88A" w14:textId="716B0B54" w:rsidR="003D792E" w:rsidRPr="00940262" w:rsidRDefault="007464A4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6016AD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9E4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vica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C81A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78E4" w14:textId="329E7952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2.2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AECD" w14:textId="04A11689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3.</w:t>
            </w:r>
            <w:r w:rsidR="00D6431F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2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BE9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C78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2.4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1DE7" w14:textId="32EA2DC8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3.</w:t>
            </w:r>
            <w:r w:rsidR="00E91DB0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2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EACE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95</w:t>
            </w:r>
          </w:p>
        </w:tc>
      </w:tr>
      <w:tr w:rsidR="003D792E" w:rsidRPr="00940262" w14:paraId="4F9ED0FE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2D3A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03FA" w14:textId="5CEB2B58" w:rsidR="003D792E" w:rsidRPr="00940262" w:rsidRDefault="007464A4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6016AD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7C0A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vica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6CE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37D3" w14:textId="7BCAA2CE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2.5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8121" w14:textId="27D4ACAD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9.7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A2F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68C6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3.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5BDC" w14:textId="24F13BCC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9.9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9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B7E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19</w:t>
            </w:r>
          </w:p>
        </w:tc>
      </w:tr>
      <w:tr w:rsidR="003D792E" w:rsidRPr="00940262" w14:paraId="4851A4D7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8E92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38E8" w14:textId="558FB782" w:rsidR="003D792E" w:rsidRPr="00940262" w:rsidRDefault="007464A4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6016AD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C2C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vica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CD85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629D" w14:textId="12A03663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7.9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E36D" w14:textId="3C8FE68D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9.0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6.</w:t>
            </w:r>
            <w:r w:rsidR="003A13A4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7D86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6EF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5.6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2983" w14:textId="63ACD0EA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9.</w:t>
            </w:r>
            <w:r w:rsidR="00E91DB0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2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 w:rsidR="00E91DB0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6586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42</w:t>
            </w:r>
          </w:p>
        </w:tc>
      </w:tr>
      <w:tr w:rsidR="003D792E" w:rsidRPr="00940262" w14:paraId="1212BE1B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99C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bookmarkStart w:id="36" w:name="_Hlk44512348"/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5B8A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YP2C19 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7F9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C87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4DD7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1F734" w14:textId="2616E8E1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27.0±16.</w:t>
            </w:r>
            <w:r w:rsidR="003A13A4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43DB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90AB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E660" w14:textId="57F0B89C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6.</w:t>
            </w:r>
            <w:r w:rsidR="00E91DB0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9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A6D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34</w:t>
            </w:r>
          </w:p>
        </w:tc>
      </w:tr>
      <w:tr w:rsidR="003D792E" w:rsidRPr="00940262" w14:paraId="6DC526E9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C6EE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905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YP2C19 I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71C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027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B406B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2F588" w14:textId="62F7A62F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22.</w:t>
            </w:r>
            <w:r w:rsidR="003A13A4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9</w:t>
            </w: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±13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1FC6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9BFB4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2EE4" w14:textId="51AF4246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4.</w:t>
            </w:r>
            <w:r w:rsidR="00E91DB0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2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4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93C7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06</w:t>
            </w:r>
          </w:p>
        </w:tc>
      </w:tr>
      <w:tr w:rsidR="003D792E" w:rsidRPr="00940262" w14:paraId="120971FA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AEE2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DFDB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YP2C19 P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A08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88A6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54331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F5E16" w14:textId="4B8E522B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10.</w:t>
            </w:r>
            <w:r w:rsidR="003A13A4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2</w:t>
            </w: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±7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16B5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8F7B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13A2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39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2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FF0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91</w:t>
            </w:r>
          </w:p>
        </w:tc>
      </w:tr>
      <w:tr w:rsidR="003D792E" w:rsidRPr="00940262" w14:paraId="154F146D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488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528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YP2C19 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3666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vica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BEB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8869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112D9" w14:textId="615A43BC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31.6±13.</w:t>
            </w:r>
            <w:r w:rsidR="003A13A4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D232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86F4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20B9" w14:textId="24E18376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31.8</w:t>
            </w:r>
            <w:r w:rsidRPr="00CA2058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15.</w:t>
            </w:r>
            <w:r w:rsidR="00E91DB0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2A21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42</w:t>
            </w:r>
          </w:p>
        </w:tc>
      </w:tr>
      <w:tr w:rsidR="003D792E" w:rsidRPr="00940262" w14:paraId="7DB80310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444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52B4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YP2C19 I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B295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vica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ED4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2721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08F69" w14:textId="289309D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31.</w:t>
            </w:r>
            <w:r w:rsidR="003A13A4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3</w:t>
            </w: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±13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96E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A52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1666" w14:textId="4778BE43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31.4</w:t>
            </w:r>
            <w:r w:rsidRPr="00CA2058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0E3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19</w:t>
            </w:r>
          </w:p>
        </w:tc>
      </w:tr>
      <w:tr w:rsidR="003D792E" w:rsidRPr="00940262" w14:paraId="3FB76DA6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72E7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C597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YP2C19 P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D1C7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vica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814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F6827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B5957" w14:textId="5ED39B6A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29.9±12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28C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C7A1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953C" w14:textId="0A9EABAA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30.0</w:t>
            </w:r>
            <w:r w:rsidRPr="00CA2058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1</w:t>
            </w:r>
            <w:r w:rsidR="00E91DB0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EB72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18</w:t>
            </w:r>
          </w:p>
        </w:tc>
      </w:tr>
      <w:bookmarkEnd w:id="36"/>
      <w:tr w:rsidR="003D792E" w:rsidRPr="00940262" w14:paraId="7F441983" w14:textId="77777777" w:rsidTr="003D792E">
        <w:trPr>
          <w:trHeight w:val="300"/>
          <w:jc w:val="center"/>
        </w:trPr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4F3F" w14:textId="77777777" w:rsidR="003D792E" w:rsidRPr="00940262" w:rsidRDefault="003D792E" w:rsidP="00F472A4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i/>
                <w:iCs/>
                <w:color w:val="000000"/>
                <w:sz w:val="18"/>
                <w:szCs w:val="18"/>
              </w:rPr>
              <w:t>Parameters for the last d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0AD6" w14:textId="77777777" w:rsidR="003D792E" w:rsidRPr="00940262" w:rsidRDefault="003D792E" w:rsidP="00F472A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A3C3" w14:textId="77777777" w:rsidR="003D792E" w:rsidRPr="00940262" w:rsidRDefault="003D792E" w:rsidP="00F472A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3885" w14:textId="77777777" w:rsidR="003D792E" w:rsidRPr="00940262" w:rsidRDefault="003D792E" w:rsidP="00F472A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2780" w14:textId="77777777" w:rsidR="003D792E" w:rsidRPr="00940262" w:rsidRDefault="003D792E" w:rsidP="00F472A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2387" w14:textId="77777777" w:rsidR="003D792E" w:rsidRPr="00940262" w:rsidRDefault="003D792E" w:rsidP="00F472A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DD92" w14:textId="77777777" w:rsidR="003D792E" w:rsidRPr="00940262" w:rsidRDefault="003D792E" w:rsidP="00F472A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D041" w14:textId="77777777" w:rsidR="003D792E" w:rsidRPr="00940262" w:rsidRDefault="003D792E" w:rsidP="00F472A4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3D792E" w:rsidRPr="00940262" w14:paraId="7A20841A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B6D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3B4A" w14:textId="59DAEBDB" w:rsidR="003D792E" w:rsidRPr="00940262" w:rsidRDefault="007464A4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6016AD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5B3A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95A4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c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lopidogr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78B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.88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D60B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.44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699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C0F6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77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87EA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33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0116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33</w:t>
            </w:r>
          </w:p>
        </w:tc>
      </w:tr>
      <w:tr w:rsidR="003D792E" w:rsidRPr="00940262" w14:paraId="32FB4E7D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D4DA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8F54" w14:textId="3E970A2C" w:rsidR="003D792E" w:rsidRPr="00940262" w:rsidRDefault="007464A4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6016AD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6514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88C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41C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5.4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0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9.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790A" w14:textId="725FC749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9.6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627B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C741" w14:textId="5F6D2EFC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6.4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AF6C" w14:textId="58F79496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4.0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2.</w:t>
            </w:r>
            <w:r w:rsidR="00E91DB0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C5E2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17</w:t>
            </w:r>
          </w:p>
        </w:tc>
      </w:tr>
      <w:tr w:rsidR="003D792E" w:rsidRPr="00940262" w14:paraId="46085B5D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CDA6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5B01" w14:textId="2D0C15A3" w:rsidR="003D792E" w:rsidRPr="00940262" w:rsidRDefault="007464A4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6016AD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1F64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+omepraz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F3A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c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lopidogr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3916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.00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D37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.84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3BB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15D4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98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35E4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48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376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34</w:t>
            </w:r>
          </w:p>
        </w:tc>
      </w:tr>
      <w:tr w:rsidR="003D792E" w:rsidRPr="00940262" w14:paraId="05439EA4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E7E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A969" w14:textId="43A6CB35" w:rsidR="003D792E" w:rsidRPr="00940262" w:rsidRDefault="007464A4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6016AD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2432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+omepraz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602B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087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9.26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BBE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9.43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9F95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F636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9.45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62B7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7.80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CBF1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21</w:t>
            </w:r>
          </w:p>
        </w:tc>
      </w:tr>
      <w:tr w:rsidR="003D792E" w:rsidRPr="00940262" w14:paraId="71E8810A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B50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760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YP2C19 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9B47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C271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461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1.6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0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90F1" w14:textId="3DBFD5F6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8.</w:t>
            </w:r>
            <w:r w:rsidR="003A13A4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4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2F2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22C6" w14:textId="038015D0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3.0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D3C8" w14:textId="63D17F10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2.5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6EE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04</w:t>
            </w:r>
          </w:p>
        </w:tc>
      </w:tr>
      <w:tr w:rsidR="003D792E" w:rsidRPr="00940262" w14:paraId="7064D07E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620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A67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YP2C19 I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F96E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B9B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89A2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9.87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D1C2" w14:textId="00BC162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 w:rsidR="009B5149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5.0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1.</w:t>
            </w:r>
            <w:r w:rsidR="009B5149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EB5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8AED" w14:textId="4AAA7929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1.6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AA1F" w14:textId="08F6ED12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0.2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4332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14</w:t>
            </w:r>
          </w:p>
        </w:tc>
      </w:tr>
      <w:tr w:rsidR="003D792E" w:rsidRPr="00940262" w14:paraId="19EA5CE1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716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569B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YP2C19 P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2CE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ADC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870E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.23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D192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.25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8B55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05A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.93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E13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.15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EDB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25</w:t>
            </w:r>
          </w:p>
        </w:tc>
      </w:tr>
      <w:tr w:rsidR="003D792E" w:rsidRPr="00940262" w14:paraId="16F68CF1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E8E6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8C21" w14:textId="03F17BF2" w:rsidR="003D792E" w:rsidRPr="00940262" w:rsidRDefault="007464A4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6016AD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C042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578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AEAE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6.50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44D7" w14:textId="622CB36D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0.</w:t>
            </w:r>
            <w:r w:rsidR="009B5149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2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E111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37D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3E3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7.13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DC7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85</w:t>
            </w:r>
          </w:p>
        </w:tc>
      </w:tr>
      <w:tr w:rsidR="003D792E" w:rsidRPr="00940262" w14:paraId="51572840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B1D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AEF0" w14:textId="67EC457F" w:rsidR="003D792E" w:rsidRPr="00940262" w:rsidRDefault="007464A4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6016AD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0B5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vica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21B6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3A07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.84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028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6.62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A7D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C30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9.6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F0E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6.72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1785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44</w:t>
            </w:r>
          </w:p>
        </w:tc>
      </w:tr>
      <w:tr w:rsidR="003D792E" w:rsidRPr="00940262" w14:paraId="59C7D113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FE6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CFD8" w14:textId="6E32FE5D" w:rsidR="003D792E" w:rsidRPr="00940262" w:rsidRDefault="007464A4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6016AD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792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vica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4F7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A6A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1.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0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01A8" w14:textId="35551ED6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3.</w:t>
            </w:r>
            <w:r w:rsidR="009B5149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2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568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8AB5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F96D" w14:textId="1D8CC4B2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3.</w:t>
            </w:r>
            <w:r w:rsidR="008B014E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2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A2D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69</w:t>
            </w:r>
          </w:p>
        </w:tc>
      </w:tr>
      <w:tr w:rsidR="003D792E" w:rsidRPr="00940262" w14:paraId="053B096E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A91B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5D88" w14:textId="3C62A90C" w:rsidR="003D792E" w:rsidRPr="00940262" w:rsidRDefault="007464A4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6016AD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F36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vica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F3A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53F1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6.7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0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0B35" w14:textId="2FFBF6AB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9.7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D51B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5962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6.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BFB8" w14:textId="7032D8A2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9.9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9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DBB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.82</w:t>
            </w:r>
          </w:p>
        </w:tc>
      </w:tr>
      <w:tr w:rsidR="003D792E" w:rsidRPr="00940262" w14:paraId="144E86A1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68A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72AA" w14:textId="69ADA8DF" w:rsidR="003D792E" w:rsidRPr="00940262" w:rsidRDefault="007464A4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6016AD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B7FA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vica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D1F5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593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0.3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0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F861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9.91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8EF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3DAA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0.9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909A" w14:textId="4634741D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0.</w:t>
            </w:r>
            <w:r w:rsidR="008B014E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±</w:t>
            </w: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48D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.09</w:t>
            </w:r>
          </w:p>
        </w:tc>
      </w:tr>
      <w:tr w:rsidR="003D792E" w:rsidRPr="00940262" w14:paraId="1DACCBE4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8C62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406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YP2C19 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719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499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CBAA4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0FEAC" w14:textId="65575519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12.4±8.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BED5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3F3FA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9.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3AEB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8.45±5.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583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13</w:t>
            </w:r>
          </w:p>
        </w:tc>
      </w:tr>
      <w:tr w:rsidR="003D792E" w:rsidRPr="00940262" w14:paraId="7DF35D0B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B85B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lastRenderedPageBreak/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3C52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YP2C19 I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F7A6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575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4D196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93771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8</w:t>
            </w: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10±6.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BC9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1000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B8F7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6.94±4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CB6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81</w:t>
            </w:r>
          </w:p>
        </w:tc>
      </w:tr>
      <w:tr w:rsidR="003D792E" w:rsidRPr="00940262" w14:paraId="704B6B34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652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9A9B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YP2C19 P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F58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lopido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8E3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39AF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D7D55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2.58±1.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D9C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988F5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7DFA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2.46±1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739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60</w:t>
            </w:r>
          </w:p>
        </w:tc>
      </w:tr>
      <w:tr w:rsidR="003D792E" w:rsidRPr="00940262" w14:paraId="2BE81A4C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93B1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B30F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YP2C19 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246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vica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A171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F490A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1C812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8.01±3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204D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4E192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E6F5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8.12±3.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2A2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42</w:t>
            </w:r>
          </w:p>
        </w:tc>
      </w:tr>
      <w:tr w:rsidR="003D792E" w:rsidRPr="00940262" w14:paraId="67528E28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A051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FA93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YP2C19 I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A742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vicagr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4EE4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8585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207CE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7.91±3.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2987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FE2A7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70CDE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8.03±3.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5F37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56</w:t>
            </w:r>
          </w:p>
        </w:tc>
      </w:tr>
      <w:tr w:rsidR="003D792E" w:rsidRPr="00940262" w14:paraId="69FABB15" w14:textId="77777777" w:rsidTr="003D792E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2471D1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2F3E3C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CYP2C19 P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735F7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vicagr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2104C8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940262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AM-H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FC1563A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715ECA6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7.58±3.2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2486A1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9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74D9EA9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7CCA0E0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CA2058"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7.69±3.8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445EEE" w14:textId="77777777" w:rsidR="003D792E" w:rsidRPr="00940262" w:rsidRDefault="003D792E" w:rsidP="00F472A4">
            <w:pPr>
              <w:jc w:val="center"/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DengXian" w:eastAsia="DengXian" w:hAnsi="DengXian" w:cs="SimSun"/>
                <w:color w:val="000000"/>
                <w:sz w:val="18"/>
                <w:szCs w:val="18"/>
              </w:rPr>
              <w:t>.18</w:t>
            </w:r>
          </w:p>
        </w:tc>
      </w:tr>
    </w:tbl>
    <w:p w14:paraId="52E800AD" w14:textId="77777777" w:rsidR="003D792E" w:rsidRDefault="003D792E" w:rsidP="00C42A19">
      <w:pPr>
        <w:pStyle w:val="Paragraph"/>
        <w:suppressAutoHyphens w:val="0"/>
        <w:spacing w:line="240" w:lineRule="auto"/>
        <w:ind w:firstLine="0"/>
        <w:rPr>
          <w:rFonts w:cs="Times New Roman"/>
          <w:color w:val="auto"/>
          <w:lang w:val="en-US" w:eastAsia="zh-CN"/>
        </w:rPr>
      </w:pPr>
      <w:bookmarkStart w:id="37" w:name="OLE_LINK53"/>
      <w:bookmarkStart w:id="38" w:name="OLE_LINK54"/>
      <w:r>
        <w:rPr>
          <w:rFonts w:hint="eastAsia"/>
          <w:lang w:val="en-US"/>
        </w:rPr>
        <w:t>P</w:t>
      </w:r>
      <w:r>
        <w:rPr>
          <w:lang w:val="en-US"/>
        </w:rPr>
        <w:t xml:space="preserve">arameters are presented as </w:t>
      </w:r>
      <w:r>
        <w:rPr>
          <w:lang w:eastAsia="en-US"/>
        </w:rPr>
        <w:t>mean</w:t>
      </w:r>
      <w:r w:rsidRPr="00713D2E">
        <w:rPr>
          <w:rFonts w:cs="Times New Roman" w:hint="eastAsia"/>
          <w:color w:val="auto"/>
          <w:lang w:eastAsia="en-US"/>
        </w:rPr>
        <w:t>±</w:t>
      </w:r>
      <w:r w:rsidRPr="00713D2E">
        <w:rPr>
          <w:rFonts w:cs="Times New Roman" w:hint="eastAsia"/>
          <w:color w:val="auto"/>
          <w:lang w:eastAsia="en-US"/>
        </w:rPr>
        <w:t>S</w:t>
      </w:r>
      <w:r w:rsidRPr="00713D2E">
        <w:rPr>
          <w:rFonts w:cs="Times New Roman"/>
          <w:color w:val="auto"/>
          <w:lang w:eastAsia="en-US"/>
        </w:rPr>
        <w:t>D</w:t>
      </w:r>
      <w:r>
        <w:rPr>
          <w:rFonts w:cs="Times New Roman"/>
          <w:color w:val="auto"/>
          <w:lang w:val="en-US" w:eastAsia="en-US"/>
        </w:rPr>
        <w:t xml:space="preserve"> when available.</w:t>
      </w:r>
      <w:bookmarkEnd w:id="37"/>
      <w:bookmarkEnd w:id="38"/>
      <w:r>
        <w:rPr>
          <w:rFonts w:cs="Times New Roman" w:hint="eastAsia"/>
          <w:color w:val="auto"/>
          <w:lang w:val="en-US" w:eastAsia="en-US"/>
        </w:rPr>
        <w:t xml:space="preserve"> </w:t>
      </w:r>
    </w:p>
    <w:p w14:paraId="296EC3D7" w14:textId="77777777" w:rsidR="003D792E" w:rsidRPr="00103AC4" w:rsidRDefault="003D792E" w:rsidP="00C42A19">
      <w:pPr>
        <w:pStyle w:val="Paragraph"/>
        <w:suppressAutoHyphens w:val="0"/>
        <w:spacing w:line="240" w:lineRule="auto"/>
        <w:ind w:firstLine="0"/>
        <w:rPr>
          <w:rFonts w:cs="Times New Roman"/>
          <w:color w:val="auto"/>
          <w:lang w:val="en-US" w:eastAsia="en-US"/>
        </w:rPr>
      </w:pPr>
      <w:r>
        <w:rPr>
          <w:rFonts w:cs="Times New Roman" w:hint="eastAsia"/>
          <w:color w:val="auto"/>
          <w:lang w:val="en-US" w:eastAsia="zh-CN"/>
        </w:rPr>
        <w:t>EM</w:t>
      </w:r>
      <w:r>
        <w:rPr>
          <w:rFonts w:cs="Times New Roman"/>
          <w:color w:val="auto"/>
          <w:lang w:val="en-US" w:eastAsia="zh-CN"/>
        </w:rPr>
        <w:t>:</w:t>
      </w:r>
      <w:r w:rsidRPr="00103AC4">
        <w:t xml:space="preserve"> </w:t>
      </w:r>
      <w:r>
        <w:t>extensive metabolizers</w:t>
      </w:r>
      <w:r>
        <w:rPr>
          <w:lang w:val="en-US"/>
        </w:rPr>
        <w:t>; IM:</w:t>
      </w:r>
      <w:r>
        <w:t xml:space="preserve"> intermediate metabolizers</w:t>
      </w:r>
      <w:r>
        <w:rPr>
          <w:lang w:val="en-US"/>
        </w:rPr>
        <w:t>; PM:</w:t>
      </w:r>
      <w:r>
        <w:rPr>
          <w:lang w:eastAsia="zh-CN"/>
        </w:rPr>
        <w:t xml:space="preserve"> </w:t>
      </w:r>
      <w:r>
        <w:t>poor metabolizers</w:t>
      </w:r>
      <w:r>
        <w:rPr>
          <w:lang w:val="en-US"/>
        </w:rPr>
        <w:t>.</w:t>
      </w:r>
    </w:p>
    <w:p w14:paraId="6AA30DBB" w14:textId="28F9E101" w:rsidR="003D792E" w:rsidRPr="00E70ED0" w:rsidRDefault="00FD2765" w:rsidP="00C42A19">
      <w:pPr>
        <w:widowControl/>
        <w:jc w:val="left"/>
        <w:rPr>
          <w:rFonts w:ascii="Times New Roman" w:hAnsi="Times New Roman" w:cs="Times New Roman"/>
          <w:sz w:val="24"/>
        </w:rPr>
      </w:pPr>
      <w:r w:rsidRPr="00E70ED0">
        <w:rPr>
          <w:rFonts w:ascii="Times New Roman" w:hAnsi="Times New Roman" w:cs="Times New Roman"/>
          <w:sz w:val="24"/>
        </w:rPr>
        <w:t>For trail</w:t>
      </w:r>
      <w:r w:rsidR="002A43E7" w:rsidRPr="00E70ED0">
        <w:rPr>
          <w:rFonts w:ascii="Times New Roman" w:hAnsi="Times New Roman" w:cs="Times New Roman"/>
          <w:sz w:val="24"/>
        </w:rPr>
        <w:t xml:space="preserve"> </w:t>
      </w:r>
      <w:r w:rsidR="00BB01C8" w:rsidRPr="00E70ED0">
        <w:rPr>
          <w:rFonts w:ascii="Times New Roman" w:hAnsi="Times New Roman" w:cs="Times New Roman"/>
          <w:sz w:val="24"/>
        </w:rPr>
        <w:t xml:space="preserve">1, </w:t>
      </w:r>
      <w:bookmarkStart w:id="39" w:name="_Hlk52807221"/>
      <w:r w:rsidR="00BB01C8" w:rsidRPr="00E70ED0">
        <w:rPr>
          <w:rFonts w:ascii="Times New Roman" w:hAnsi="Times New Roman" w:cs="Times New Roman"/>
          <w:sz w:val="24"/>
        </w:rPr>
        <w:t>AUC</w:t>
      </w:r>
      <w:r w:rsidR="00BB01C8" w:rsidRPr="00E70ED0">
        <w:rPr>
          <w:rFonts w:ascii="Times New Roman" w:hAnsi="Times New Roman" w:cs="Times New Roman"/>
          <w:sz w:val="24"/>
          <w:vertAlign w:val="subscript"/>
        </w:rPr>
        <w:t>0-t</w:t>
      </w:r>
      <w:r w:rsidR="00BB01C8" w:rsidRPr="00E70ED0">
        <w:rPr>
          <w:rFonts w:ascii="Times New Roman" w:hAnsi="Times New Roman" w:cs="Times New Roman"/>
          <w:sz w:val="24"/>
        </w:rPr>
        <w:t xml:space="preserve"> refers to </w:t>
      </w:r>
      <w:r w:rsidR="00663862" w:rsidRPr="00E70ED0">
        <w:rPr>
          <w:rFonts w:ascii="Times New Roman" w:hAnsi="Times New Roman" w:cs="Times New Roman"/>
          <w:sz w:val="24"/>
        </w:rPr>
        <w:t>AUC</w:t>
      </w:r>
      <w:r w:rsidR="00663862" w:rsidRPr="00E70ED0">
        <w:rPr>
          <w:rFonts w:ascii="Times New Roman" w:hAnsi="Times New Roman" w:cs="Times New Roman"/>
          <w:sz w:val="24"/>
          <w:vertAlign w:val="subscript"/>
        </w:rPr>
        <w:t>0-12</w:t>
      </w:r>
      <w:bookmarkEnd w:id="39"/>
      <w:r w:rsidR="005E2DF1" w:rsidRPr="00E70ED0">
        <w:rPr>
          <w:rFonts w:ascii="Times New Roman" w:hAnsi="Times New Roman" w:cs="Times New Roman"/>
          <w:sz w:val="24"/>
        </w:rPr>
        <w:t>;</w:t>
      </w:r>
      <w:r w:rsidR="00663862" w:rsidRPr="00E70ED0">
        <w:rPr>
          <w:rFonts w:ascii="Times New Roman" w:hAnsi="Times New Roman" w:cs="Times New Roman"/>
          <w:sz w:val="24"/>
        </w:rPr>
        <w:t xml:space="preserve"> </w:t>
      </w:r>
      <w:bookmarkStart w:id="40" w:name="_Hlk52807246"/>
      <w:r w:rsidR="00663862" w:rsidRPr="00E70ED0">
        <w:rPr>
          <w:rFonts w:ascii="Times New Roman" w:hAnsi="Times New Roman" w:cs="Times New Roman"/>
          <w:sz w:val="24"/>
        </w:rPr>
        <w:t xml:space="preserve">For trail 2, </w:t>
      </w:r>
      <w:r w:rsidR="005E2DF1" w:rsidRPr="00E70ED0">
        <w:rPr>
          <w:rFonts w:ascii="Times New Roman" w:hAnsi="Times New Roman" w:cs="Times New Roman"/>
          <w:sz w:val="24"/>
        </w:rPr>
        <w:t>AUC</w:t>
      </w:r>
      <w:r w:rsidR="005E2DF1" w:rsidRPr="00E70ED0">
        <w:rPr>
          <w:rFonts w:ascii="Times New Roman" w:hAnsi="Times New Roman" w:cs="Times New Roman"/>
          <w:sz w:val="24"/>
          <w:vertAlign w:val="subscript"/>
        </w:rPr>
        <w:t>0-t</w:t>
      </w:r>
      <w:r w:rsidR="005E2DF1" w:rsidRPr="00E70ED0">
        <w:rPr>
          <w:rFonts w:ascii="Times New Roman" w:hAnsi="Times New Roman" w:cs="Times New Roman"/>
          <w:sz w:val="24"/>
        </w:rPr>
        <w:t xml:space="preserve"> refers to AUC</w:t>
      </w:r>
      <w:r w:rsidR="005E2DF1" w:rsidRPr="00E70ED0">
        <w:rPr>
          <w:rFonts w:ascii="Times New Roman" w:hAnsi="Times New Roman" w:cs="Times New Roman"/>
          <w:sz w:val="24"/>
          <w:vertAlign w:val="subscript"/>
        </w:rPr>
        <w:t>0-24</w:t>
      </w:r>
      <w:r w:rsidR="005E2DF1" w:rsidRPr="00E70ED0">
        <w:rPr>
          <w:rFonts w:ascii="Times New Roman" w:hAnsi="Times New Roman" w:cs="Times New Roman"/>
          <w:sz w:val="24"/>
        </w:rPr>
        <w:t xml:space="preserve">; </w:t>
      </w:r>
      <w:bookmarkEnd w:id="40"/>
      <w:r w:rsidR="005E2DF1" w:rsidRPr="00E70ED0">
        <w:rPr>
          <w:rFonts w:ascii="Times New Roman" w:hAnsi="Times New Roman" w:cs="Times New Roman"/>
          <w:sz w:val="24"/>
        </w:rPr>
        <w:t>For trail 3, AUC</w:t>
      </w:r>
      <w:r w:rsidR="005E2DF1" w:rsidRPr="00E70ED0">
        <w:rPr>
          <w:rFonts w:ascii="Times New Roman" w:hAnsi="Times New Roman" w:cs="Times New Roman"/>
          <w:sz w:val="24"/>
          <w:vertAlign w:val="subscript"/>
        </w:rPr>
        <w:t>0-t</w:t>
      </w:r>
      <w:r w:rsidR="005E2DF1" w:rsidRPr="00E70ED0">
        <w:rPr>
          <w:rFonts w:ascii="Times New Roman" w:hAnsi="Times New Roman" w:cs="Times New Roman"/>
          <w:sz w:val="24"/>
        </w:rPr>
        <w:t xml:space="preserve">, t is unknown; For trail </w:t>
      </w:r>
      <w:r w:rsidR="00690F37" w:rsidRPr="00E70ED0">
        <w:rPr>
          <w:rFonts w:ascii="Times New Roman" w:hAnsi="Times New Roman" w:cs="Times New Roman"/>
          <w:sz w:val="24"/>
        </w:rPr>
        <w:t>4 and trail 5</w:t>
      </w:r>
      <w:r w:rsidR="005E2DF1" w:rsidRPr="00E70ED0">
        <w:rPr>
          <w:rFonts w:ascii="Times New Roman" w:hAnsi="Times New Roman" w:cs="Times New Roman"/>
          <w:sz w:val="24"/>
        </w:rPr>
        <w:t>, AUC</w:t>
      </w:r>
      <w:r w:rsidR="005E2DF1" w:rsidRPr="00E70ED0">
        <w:rPr>
          <w:rFonts w:ascii="Times New Roman" w:hAnsi="Times New Roman" w:cs="Times New Roman"/>
          <w:sz w:val="24"/>
          <w:vertAlign w:val="subscript"/>
        </w:rPr>
        <w:t>0-t</w:t>
      </w:r>
      <w:r w:rsidR="00034272" w:rsidRPr="00E70ED0">
        <w:rPr>
          <w:rFonts w:ascii="Times New Roman" w:hAnsi="Times New Roman" w:cs="Times New Roman"/>
          <w:sz w:val="24"/>
        </w:rPr>
        <w:t xml:space="preserve"> refers to AUC</w:t>
      </w:r>
      <w:r w:rsidR="00034272" w:rsidRPr="00E70ED0">
        <w:rPr>
          <w:rFonts w:ascii="Times New Roman" w:hAnsi="Times New Roman" w:cs="Times New Roman"/>
          <w:sz w:val="24"/>
          <w:vertAlign w:val="subscript"/>
        </w:rPr>
        <w:t>0-4</w:t>
      </w:r>
      <w:r w:rsidR="00034272" w:rsidRPr="00E70ED0">
        <w:rPr>
          <w:rFonts w:ascii="Times New Roman" w:hAnsi="Times New Roman" w:cs="Times New Roman"/>
          <w:sz w:val="24"/>
        </w:rPr>
        <w:t>.</w:t>
      </w:r>
    </w:p>
    <w:p w14:paraId="64CED0C2" w14:textId="77777777" w:rsidR="00C42A19" w:rsidRDefault="00C42A19" w:rsidP="00C42A19">
      <w:pPr>
        <w:widowControl/>
        <w:jc w:val="left"/>
        <w:rPr>
          <w:rFonts w:ascii="Times New Roman" w:hAnsi="Times New Roman" w:cs="Times New Roman"/>
        </w:rPr>
      </w:pPr>
    </w:p>
    <w:p w14:paraId="785A2909" w14:textId="566746C0" w:rsidR="005D26FB" w:rsidRPr="005D26FB" w:rsidRDefault="003577C5">
      <w:pPr>
        <w:pStyle w:val="Paragraph"/>
        <w:suppressAutoHyphens w:val="0"/>
        <w:spacing w:line="240" w:lineRule="auto"/>
        <w:ind w:firstLine="0"/>
        <w:jc w:val="center"/>
        <w:rPr>
          <w:rFonts w:eastAsiaTheme="minorEastAsia" w:cs="Times New Roman"/>
          <w:color w:val="auto"/>
          <w:kern w:val="2"/>
          <w:sz w:val="21"/>
          <w:bdr w:val="none" w:sz="0" w:space="0" w:color="auto"/>
          <w:lang w:val="en-US" w:eastAsia="zh-CN"/>
        </w:rPr>
      </w:pPr>
      <w:r w:rsidRPr="00186BFA">
        <w:rPr>
          <w:rFonts w:eastAsia="DengXian" w:cs="Times New Roman"/>
          <w:sz w:val="22"/>
          <w:szCs w:val="22"/>
        </w:rPr>
        <w:t xml:space="preserve">Supplementary </w:t>
      </w:r>
      <w:r w:rsidR="005D26FB" w:rsidRPr="005D26FB">
        <w:rPr>
          <w:rFonts w:eastAsiaTheme="minorEastAsia" w:cs="Times New Roman" w:hint="eastAsia"/>
          <w:color w:val="auto"/>
          <w:kern w:val="2"/>
          <w:sz w:val="21"/>
          <w:bdr w:val="none" w:sz="0" w:space="0" w:color="auto"/>
          <w:lang w:val="en-US" w:eastAsia="zh-CN"/>
        </w:rPr>
        <w:t>T</w:t>
      </w:r>
      <w:r w:rsidR="005D26FB" w:rsidRPr="005D26FB">
        <w:rPr>
          <w:rFonts w:eastAsiaTheme="minorEastAsia" w:cs="Times New Roman"/>
          <w:color w:val="auto"/>
          <w:kern w:val="2"/>
          <w:sz w:val="21"/>
          <w:bdr w:val="none" w:sz="0" w:space="0" w:color="auto"/>
          <w:lang w:val="en-US" w:eastAsia="zh-CN"/>
        </w:rPr>
        <w:t xml:space="preserve">able </w:t>
      </w:r>
      <w:r w:rsidR="00C42A19">
        <w:rPr>
          <w:rFonts w:eastAsiaTheme="minorEastAsia" w:cs="Times New Roman"/>
          <w:color w:val="auto"/>
          <w:kern w:val="2"/>
          <w:sz w:val="21"/>
          <w:bdr w:val="none" w:sz="0" w:space="0" w:color="auto"/>
          <w:lang w:val="en-US" w:eastAsia="zh-CN"/>
        </w:rPr>
        <w:t>4</w:t>
      </w:r>
      <w:r w:rsidR="005D26FB" w:rsidRPr="005D26FB">
        <w:rPr>
          <w:rFonts w:eastAsiaTheme="minorEastAsia" w:cs="Times New Roman"/>
          <w:color w:val="auto"/>
          <w:kern w:val="2"/>
          <w:sz w:val="21"/>
          <w:bdr w:val="none" w:sz="0" w:space="0" w:color="auto"/>
          <w:lang w:val="en-US" w:eastAsia="zh-CN"/>
        </w:rPr>
        <w:t xml:space="preserve"> Clinical study data used in verification of PBPK models of </w:t>
      </w:r>
      <w:r w:rsidR="00E56FFB">
        <w:rPr>
          <w:rFonts w:eastAsiaTheme="minorEastAsia" w:cs="Times New Roman" w:hint="eastAsia"/>
          <w:color w:val="auto"/>
          <w:kern w:val="2"/>
          <w:sz w:val="21"/>
          <w:bdr w:val="none" w:sz="0" w:space="0" w:color="auto"/>
          <w:lang w:val="en-US" w:eastAsia="zh-CN"/>
        </w:rPr>
        <w:t>omeprazole</w:t>
      </w:r>
      <w:r w:rsidR="00E56FFB">
        <w:rPr>
          <w:rFonts w:eastAsiaTheme="minorEastAsia" w:cs="Times New Roman"/>
          <w:color w:val="auto"/>
          <w:kern w:val="2"/>
          <w:sz w:val="21"/>
          <w:bdr w:val="none" w:sz="0" w:space="0" w:color="auto"/>
          <w:lang w:val="en-US" w:eastAsia="zh-CN"/>
        </w:rPr>
        <w:t xml:space="preserve"> </w:t>
      </w:r>
      <w:r w:rsidR="005D26FB" w:rsidRPr="005D26FB">
        <w:rPr>
          <w:rFonts w:eastAsiaTheme="minorEastAsia" w:cs="Times New Roman"/>
          <w:color w:val="auto"/>
          <w:kern w:val="2"/>
          <w:sz w:val="21"/>
          <w:bdr w:val="none" w:sz="0" w:space="0" w:color="auto"/>
          <w:lang w:val="en-US" w:eastAsia="zh-CN"/>
        </w:rPr>
        <w:t xml:space="preserve">and </w:t>
      </w:r>
      <w:r w:rsidR="00E56FFB">
        <w:rPr>
          <w:rFonts w:eastAsiaTheme="minorEastAsia" w:cs="Times New Roman"/>
          <w:color w:val="auto"/>
          <w:kern w:val="2"/>
          <w:sz w:val="21"/>
          <w:bdr w:val="none" w:sz="0" w:space="0" w:color="auto"/>
          <w:lang w:val="en-US" w:eastAsia="zh-CN"/>
        </w:rPr>
        <w:t>simvastatin</w:t>
      </w:r>
      <w:r w:rsidR="005D26FB" w:rsidRPr="005D26FB">
        <w:rPr>
          <w:rFonts w:eastAsiaTheme="minorEastAsia" w:cs="Times New Roman"/>
          <w:color w:val="auto"/>
          <w:kern w:val="2"/>
          <w:sz w:val="21"/>
          <w:bdr w:val="none" w:sz="0" w:space="0" w:color="auto"/>
          <w:lang w:val="en-US" w:eastAsia="zh-CN"/>
        </w:rPr>
        <w:t xml:space="preserve"> and comparison to simulated results</w:t>
      </w:r>
    </w:p>
    <w:tbl>
      <w:tblPr>
        <w:tblW w:w="13400" w:type="dxa"/>
        <w:jc w:val="center"/>
        <w:tblLayout w:type="fixed"/>
        <w:tblLook w:val="04A0" w:firstRow="1" w:lastRow="0" w:firstColumn="1" w:lastColumn="0" w:noHBand="0" w:noVBand="1"/>
      </w:tblPr>
      <w:tblGrid>
        <w:gridCol w:w="1319"/>
        <w:gridCol w:w="1506"/>
        <w:gridCol w:w="1249"/>
        <w:gridCol w:w="700"/>
        <w:gridCol w:w="1368"/>
        <w:gridCol w:w="1088"/>
        <w:gridCol w:w="1417"/>
        <w:gridCol w:w="1188"/>
        <w:gridCol w:w="1227"/>
        <w:gridCol w:w="1228"/>
        <w:gridCol w:w="1110"/>
      </w:tblGrid>
      <w:tr w:rsidR="00B45BE8" w:rsidRPr="009265EA" w14:paraId="694988A3" w14:textId="3D21C436" w:rsidTr="00E70ED0">
        <w:trPr>
          <w:trHeight w:val="307"/>
          <w:jc w:val="center"/>
        </w:trPr>
        <w:tc>
          <w:tcPr>
            <w:tcW w:w="131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409E" w14:textId="77777777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Drugs</w:t>
            </w:r>
          </w:p>
        </w:tc>
        <w:tc>
          <w:tcPr>
            <w:tcW w:w="150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27DDA1" w14:textId="1D697698" w:rsidR="003615EC" w:rsidRPr="009265EA" w:rsidRDefault="003615EC" w:rsidP="00C42A1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87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pulations</w:t>
            </w:r>
          </w:p>
        </w:tc>
        <w:tc>
          <w:tcPr>
            <w:tcW w:w="124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D361" w14:textId="41411DFA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ses and regimens</w:t>
            </w:r>
          </w:p>
        </w:tc>
        <w:tc>
          <w:tcPr>
            <w:tcW w:w="70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2F146B0" w14:textId="3A6AF265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e</w:t>
            </w:r>
          </w:p>
        </w:tc>
        <w:tc>
          <w:tcPr>
            <w:tcW w:w="387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EBE2" w14:textId="4B14AB02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AUC</w:t>
            </w:r>
            <w:r w:rsidRPr="006A146F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0-</w:t>
            </w:r>
            <w:r w:rsidRPr="001E45B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∞</w:t>
            </w:r>
          </w:p>
        </w:tc>
        <w:tc>
          <w:tcPr>
            <w:tcW w:w="364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070F" w14:textId="57398523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6A146F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11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712ED2" w14:textId="3589376E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s</w:t>
            </w:r>
          </w:p>
        </w:tc>
      </w:tr>
      <w:tr w:rsidR="00B45BE8" w:rsidRPr="009265EA" w14:paraId="3B31A6E6" w14:textId="5458883B" w:rsidTr="00E70ED0">
        <w:trPr>
          <w:trHeight w:val="307"/>
          <w:jc w:val="center"/>
        </w:trPr>
        <w:tc>
          <w:tcPr>
            <w:tcW w:w="131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5A63A" w14:textId="77777777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2A3011F" w14:textId="77777777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6C607" w14:textId="5C1AFE84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E9E7980" w14:textId="77777777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7D4E9" w14:textId="673B7258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Observed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A45F" w14:textId="77777777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>Simula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18D0F" w14:textId="0193ED79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Ratio of</w:t>
            </w:r>
            <w:r w:rsidR="00211EFF" w:rsidRPr="009265E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865D5" w:rsidRPr="009265E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ean </w:t>
            </w:r>
            <w:r w:rsidR="00211EFF"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AUC</w:t>
            </w:r>
            <w:r w:rsidR="00211EFF" w:rsidRPr="006A146F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0-</w:t>
            </w:r>
            <w:r w:rsidR="00211EFF" w:rsidRPr="001E45B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∞</w:t>
            </w:r>
            <w:r w:rsidR="00F865D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D618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1826"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Observed</w:t>
            </w:r>
            <w:r w:rsidR="00D6182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61826" w:rsidRPr="009265EA">
              <w:rPr>
                <w:rFonts w:ascii="Times New Roman" w:hAnsi="Times New Roman" w:cs="Times New Roman"/>
                <w:sz w:val="20"/>
                <w:szCs w:val="20"/>
              </w:rPr>
              <w:t xml:space="preserve"> Simulated</w:t>
            </w:r>
            <w:r w:rsidR="00D618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D22EF" w14:textId="77777777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Observed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2044A" w14:textId="77777777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>Simulated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8FC92" w14:textId="2309EF1C" w:rsidR="003615EC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atio of </w:t>
            </w:r>
            <w:r w:rsidR="00F865D5" w:rsidRPr="009265E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ean </w:t>
            </w:r>
            <w:r w:rsidR="00211EFF"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211EFF" w:rsidRPr="006A146F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max</w:t>
            </w:r>
            <w:r w:rsidR="00211EFF" w:rsidRPr="009265E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ECB6013" w14:textId="127253FF" w:rsidR="00D61826" w:rsidRPr="009265EA" w:rsidRDefault="00D61826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Observ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 xml:space="preserve"> Simul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36F1F6A" w14:textId="77777777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2EB2" w:rsidRPr="009265EA" w14:paraId="3EBE06C2" w14:textId="3E3B1A98" w:rsidTr="00E70ED0">
        <w:trPr>
          <w:trHeight w:val="307"/>
          <w:jc w:val="center"/>
        </w:trPr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A07F" w14:textId="1DDBA94C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eprazole</w:t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D29327" w14:textId="1DF3798C" w:rsidR="003615EC" w:rsidRDefault="0001799E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sian</w:t>
            </w:r>
            <w:r w:rsidR="001E2BA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615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ith </w:t>
            </w:r>
            <w:r w:rsidR="003615EC" w:rsidRPr="004C6A5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2C19</w:t>
            </w:r>
            <w:r w:rsidR="003615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615EC" w:rsidRPr="004C6A5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*1/*1</w:t>
            </w:r>
            <w:r w:rsidR="003615E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otype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FD78" w14:textId="77777777" w:rsidR="003615EC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 mg </w:t>
            </w:r>
          </w:p>
          <w:p w14:paraId="52E7F862" w14:textId="208AA9B5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 dos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F5E785" w14:textId="395D6DBA" w:rsidR="003615EC" w:rsidRPr="001C6D70" w:rsidRDefault="007974D9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B60C" w14:textId="6C09C5CB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D70">
              <w:rPr>
                <w:rFonts w:ascii="Times New Roman" w:hAnsi="Times New Roman" w:cs="Times New Roman"/>
                <w:sz w:val="20"/>
                <w:szCs w:val="20"/>
              </w:rPr>
              <w:t>4151 (2084, 6218)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BA28" w14:textId="7DFE5078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3.63 (</w:t>
            </w:r>
            <w:r w:rsidRPr="001415CA">
              <w:rPr>
                <w:rFonts w:ascii="Times New Roman" w:hAnsi="Times New Roman" w:cs="Times New Roman"/>
                <w:sz w:val="20"/>
                <w:szCs w:val="20"/>
              </w:rPr>
              <w:t>1130.4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15CA">
              <w:rPr>
                <w:rFonts w:ascii="Times New Roman" w:hAnsi="Times New Roman" w:cs="Times New Roman"/>
                <w:sz w:val="20"/>
                <w:szCs w:val="20"/>
              </w:rPr>
              <w:t>10883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67B87" w14:textId="74A2FCDF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D292" w14:textId="4B14E6B0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6D70">
              <w:rPr>
                <w:rFonts w:ascii="Times New Roman" w:hAnsi="Times New Roman" w:cs="Times New Roman"/>
                <w:sz w:val="20"/>
                <w:szCs w:val="20"/>
              </w:rPr>
              <w:t>2109 (1169, 3049)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ED6E" w14:textId="49DA0021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5.56 (</w:t>
            </w:r>
            <w:r w:rsidRPr="00401B91">
              <w:rPr>
                <w:rFonts w:ascii="Times New Roman" w:hAnsi="Times New Roman" w:cs="Times New Roman"/>
                <w:sz w:val="20"/>
                <w:szCs w:val="20"/>
              </w:rPr>
              <w:t>79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01B91">
              <w:rPr>
                <w:rFonts w:ascii="Times New Roman" w:hAnsi="Times New Roman" w:cs="Times New Roman"/>
                <w:sz w:val="20"/>
                <w:szCs w:val="20"/>
              </w:rPr>
              <w:t>2923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45E3" w14:textId="6478C146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781740" w14:textId="0A41B293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xkd2luPC9BdXRob3I+PFllYXI+MjAwODwvWWVhcj48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xkd2luPC9BdXRob3I+PFllYXI+MjAwODwvWWVhcj48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15EC" w:rsidRPr="009265EA" w14:paraId="0C389D80" w14:textId="77777777" w:rsidTr="00E70ED0">
        <w:trPr>
          <w:trHeight w:val="307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07CE" w14:textId="77777777" w:rsidR="003615EC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3E5A" w14:textId="77777777" w:rsidR="003615EC" w:rsidRPr="008C6873" w:rsidRDefault="003615EC" w:rsidP="00C42A1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FEB3" w14:textId="77777777" w:rsidR="003615EC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A694AD5" w14:textId="77777777" w:rsidR="003615EC" w:rsidRDefault="003615EC" w:rsidP="00C42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CFE6" w14:textId="029D40ED" w:rsidR="003615EC" w:rsidRPr="009265EA" w:rsidRDefault="003615EC" w:rsidP="00C42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i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w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·</w:t>
            </w: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, respectively. </w:t>
            </w:r>
            <w:r w:rsidRPr="005D70D9">
              <w:rPr>
                <w:rFonts w:ascii="Times New Roman" w:hAnsi="Times New Roman" w:cs="Times New Roman"/>
                <w:sz w:val="20"/>
                <w:szCs w:val="20"/>
              </w:rPr>
              <w:t>Parameters are presented as me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  <w:r w:rsidRPr="005D70D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45BE8" w:rsidRPr="009265EA" w14:paraId="4DDEFFEE" w14:textId="357D9DFE" w:rsidTr="00E70ED0">
        <w:trPr>
          <w:trHeight w:val="307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E796" w14:textId="1DBF526E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>simvastati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1AA0" w14:textId="65D0721A" w:rsidR="003615EC" w:rsidRPr="009265EA" w:rsidRDefault="001E2BA8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si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F92E" w14:textId="77777777" w:rsidR="003615EC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 xml:space="preserve">40 mg </w:t>
            </w:r>
          </w:p>
          <w:p w14:paraId="401461E0" w14:textId="08B63D85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 dos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8B3B" w14:textId="2C35B8FC" w:rsidR="003615EC" w:rsidRPr="009265EA" w:rsidRDefault="007974D9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95EE" w14:textId="2F8ACAC4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>.2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B736" w14:textId="7E15A534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7D3A71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4DBD" w14:textId="4B374629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0B34" w14:textId="57C4ADF7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>6.87±3.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7E92" w14:textId="0BD6C9BE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4EC1" w14:textId="3AF7A08C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D764" w14:textId="7D832A92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5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ckman&lt;/Author&gt;&lt;Year&gt;2000&lt;/Year&gt;&lt;RecNum&gt;1762&lt;/RecNum&gt;&lt;DisplayText&gt;(13)&lt;/DisplayText&gt;&lt;record&gt;&lt;rec-number&gt;1762&lt;/rec-number&gt;&lt;foreign-keys&gt;&lt;key app="EN" db-id="ptp5ret22z0t92exs9pvxpx1r92ss2z2xxdd" timestamp="1593605064"&gt;1762&lt;/key&gt;&lt;/foreign-keys&gt;&lt;ref-type name="Journal Article"&gt;17&lt;/ref-type&gt;&lt;contributors&gt;&lt;authors&gt;&lt;author&gt;Backman, J. T.&lt;/author&gt;&lt;author&gt;Kyrklund, C.&lt;/author&gt;&lt;author&gt;Kivistö, K. T.&lt;/author&gt;&lt;author&gt;Wang, J. S.&lt;/author&gt;&lt;author&gt;Neuvonen, P. J.&lt;/author&gt;&lt;/authors&gt;&lt;/contributors&gt;&lt;auth-address&gt;Department of Clinical Pharmacology, University of Helsinki and Helsinki University Central Hospital, Finland. janne.backman@hus.fi&lt;/auth-address&gt;&lt;titles&gt;&lt;title&gt;Plasma concentrations of active simvastatin acid are increased by gemfibrozil&lt;/title&gt;&lt;secondary-title&gt;Clin Pharmacol Ther&lt;/secondary-title&gt;&lt;/titles&gt;&lt;periodical&gt;&lt;full-title&gt;Clin Pharmacol Ther&lt;/full-title&gt;&lt;abbr-1&gt;Clinical pharmacology and therapeutics&lt;/abbr-1&gt;&lt;/periodical&gt;&lt;pages&gt;122-9&lt;/pages&gt;&lt;volume&gt;68&lt;/volume&gt;&lt;number&gt;2&lt;/number&gt;&lt;edition&gt;2000/09/08&lt;/edition&gt;&lt;keywords&gt;&lt;keyword&gt;Adult&lt;/keyword&gt;&lt;keyword&gt;Cross-Over Studies&lt;/keyword&gt;&lt;keyword&gt;Double-Blind Method&lt;/keyword&gt;&lt;keyword&gt;Drug Interactions&lt;/keyword&gt;&lt;keyword&gt;Enzyme Inhibitors/blood&lt;/keyword&gt;&lt;keyword&gt;Female&lt;/keyword&gt;&lt;keyword&gt;Gemfibrozil/*pharmacology&lt;/keyword&gt;&lt;keyword&gt;Humans&lt;/keyword&gt;&lt;keyword&gt;Hypolipidemic Agents/*pharmacology&lt;/keyword&gt;&lt;keyword&gt;Male&lt;/keyword&gt;&lt;keyword&gt;Microsomes, Liver/drug effects/metabolism&lt;/keyword&gt;&lt;keyword&gt;Simvastatin/*analogs &amp;amp; derivatives/*blood&lt;/keyword&gt;&lt;/keywords&gt;&lt;dates&gt;&lt;year&gt;2000&lt;/year&gt;&lt;pub-dates&gt;&lt;date&gt;Aug&lt;/date&gt;&lt;/pub-dates&gt;&lt;/dates&gt;&lt;isbn&gt;0009-9236 (Print)&amp;#xD;0009-9236&lt;/isbn&gt;&lt;accession-num&gt;10976543&lt;/accession-num&gt;&lt;urls&gt;&lt;/urls&gt;&lt;electronic-resource-num&gt;10.1067/mcp.2000.108507&lt;/electronic-resource-num&gt;&lt;remote-database-provider&gt;NLM&lt;/remote-database-provider&gt;&lt;language&gt;eng&lt;/language&gt;&lt;/record&gt;&lt;/Cite&gt;&lt;/EndNote&gt;</w:instrText>
            </w:r>
            <w:r w:rsidRPr="009265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3)</w:t>
            </w:r>
            <w:r w:rsidRPr="009265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615EC" w:rsidRPr="009265EA" w14:paraId="6AD75052" w14:textId="77777777" w:rsidTr="00E70ED0">
        <w:trPr>
          <w:trHeight w:val="307"/>
          <w:jc w:val="center"/>
        </w:trPr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FA85CB" w14:textId="77777777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EB7C82" w14:textId="77777777" w:rsidR="003615EC" w:rsidRPr="008C6873" w:rsidRDefault="003615EC" w:rsidP="00C42A1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14772B" w14:textId="77777777" w:rsidR="003615EC" w:rsidRPr="009265EA" w:rsidRDefault="003615EC" w:rsidP="00C42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2A36B6" w14:textId="77777777" w:rsidR="003615EC" w:rsidRDefault="003615EC" w:rsidP="00C42A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6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4A276D" w14:textId="1F6FB62D" w:rsidR="003615EC" w:rsidRPr="009265EA" w:rsidRDefault="003615EC" w:rsidP="00C42A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1" w:name="OLE_LINK55"/>
            <w:bookmarkStart w:id="42" w:name="OLE_LINK56"/>
            <w:r>
              <w:rPr>
                <w:rFonts w:ascii="Times New Roman" w:hAnsi="Times New Roman" w:cs="Times New Roman" w:hint="eastAsia"/>
                <w:sz w:val="20"/>
                <w:szCs w:val="20"/>
              </w:rPr>
              <w:t>Uni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w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>ng/m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·</w:t>
            </w: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>ng/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respectively. </w:t>
            </w:r>
            <w:r w:rsidRPr="005D70D9">
              <w:rPr>
                <w:rFonts w:ascii="Times New Roman" w:hAnsi="Times New Roman" w:cs="Times New Roman"/>
                <w:sz w:val="20"/>
                <w:szCs w:val="20"/>
              </w:rPr>
              <w:t>Parameters are presented as mean±SD.</w:t>
            </w:r>
            <w:bookmarkEnd w:id="41"/>
            <w:bookmarkEnd w:id="42"/>
          </w:p>
        </w:tc>
      </w:tr>
    </w:tbl>
    <w:p w14:paraId="0156C1EC" w14:textId="6D2DDB74" w:rsidR="00D02C5F" w:rsidRDefault="00D02C5F" w:rsidP="00C42A19">
      <w:pPr>
        <w:rPr>
          <w:rFonts w:ascii="Times New Roman" w:hAnsi="Times New Roman" w:cs="Times New Roman"/>
        </w:rPr>
      </w:pPr>
    </w:p>
    <w:p w14:paraId="3DF89FCA" w14:textId="77777777" w:rsidR="00C42A19" w:rsidRDefault="00C42A19" w:rsidP="00C42A19">
      <w:pPr>
        <w:widowControl/>
        <w:jc w:val="center"/>
        <w:rPr>
          <w:rFonts w:ascii="Times New Roman" w:hAnsi="Times New Roman" w:cs="Times New Roman"/>
        </w:rPr>
      </w:pPr>
      <w:bookmarkStart w:id="43" w:name="OLE_LINK39"/>
      <w:bookmarkStart w:id="44" w:name="OLE_LINK40"/>
    </w:p>
    <w:p w14:paraId="2E84503C" w14:textId="77777777" w:rsidR="0063675D" w:rsidRDefault="0063675D" w:rsidP="00C42A19">
      <w:pPr>
        <w:widowControl/>
        <w:jc w:val="center"/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</w:pPr>
    </w:p>
    <w:p w14:paraId="4B40A89B" w14:textId="77777777" w:rsidR="00B45BE8" w:rsidRDefault="00B45BE8" w:rsidP="00C42A19">
      <w:pPr>
        <w:widowControl/>
        <w:jc w:val="center"/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</w:pPr>
    </w:p>
    <w:p w14:paraId="5CB025D1" w14:textId="6B13E00C" w:rsidR="007A160F" w:rsidRPr="00186BFA" w:rsidRDefault="007A160F" w:rsidP="00C42A19">
      <w:pPr>
        <w:widowControl/>
        <w:jc w:val="center"/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</w:pPr>
      <w:r w:rsidRPr="00186BF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Supplementary </w:t>
      </w:r>
      <w:bookmarkEnd w:id="43"/>
      <w:bookmarkEnd w:id="44"/>
      <w:r w:rsidRPr="00186BF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Table </w:t>
      </w:r>
      <w:r w:rsidR="00C42A19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5</w:t>
      </w:r>
      <w:r w:rsidR="000B5080" w:rsidRPr="00186BF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 </w:t>
      </w:r>
      <w:r w:rsidR="001407CE" w:rsidRPr="00186BF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Comparison of </w:t>
      </w:r>
      <w:r w:rsidR="00E60AB4" w:rsidRPr="00186BF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observed and simulated </w:t>
      </w:r>
      <w:r w:rsidR="001407CE" w:rsidRPr="00186BF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pharmacokinetic parameters of AM-H4</w:t>
      </w:r>
      <w:r w:rsidR="00FF2D0A" w:rsidRPr="00186BF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 </w:t>
      </w:r>
      <w:r w:rsidR="00E60AB4" w:rsidRPr="00186BF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of </w:t>
      </w:r>
      <w:r w:rsidR="00B71767" w:rsidRPr="00186BF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Liu, C., et al.</w:t>
      </w:r>
      <w:r w:rsidR="00186BFA" w:rsidRPr="00186BF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’s study</w:t>
      </w:r>
      <w:r w:rsidR="00BB01C8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 </w:t>
      </w:r>
      <w:r w:rsidR="00186BFA" w:rsidRPr="00186BF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fldChar w:fldCharType="begin">
          <w:fldData xml:space="preserve">PEVuZE5vdGU+PENpdGU+PEF1dGhvcj5MaXU8L0F1dGhvcj48WWVhcj4yMDE5PC9ZZWFyPjxSZWNO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</w:fldData>
        </w:fldChar>
      </w:r>
      <w:r w:rsidR="003D792E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instrText xml:space="preserve"> ADDIN EN.CITE </w:instrText>
      </w:r>
      <w:r w:rsidR="003D792E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fldChar w:fldCharType="begin">
          <w:fldData xml:space="preserve">PEVuZE5vdGU+PENpdGU+PEF1dGhvcj5MaXU8L0F1dGhvcj48WWVhcj4yMDE5PC9ZZWFyPjxSZWNO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</w:fldData>
        </w:fldChar>
      </w:r>
      <w:r w:rsidR="003D792E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instrText xml:space="preserve"> ADDIN EN.CITE.DATA </w:instrText>
      </w:r>
      <w:r w:rsidR="003D792E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</w:r>
      <w:r w:rsidR="003D792E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fldChar w:fldCharType="end"/>
      </w:r>
      <w:r w:rsidR="00186BFA" w:rsidRPr="00186BF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</w:r>
      <w:r w:rsidR="00186BFA" w:rsidRPr="00186BF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fldChar w:fldCharType="separate"/>
      </w:r>
      <w:r w:rsidR="003D792E">
        <w:rPr>
          <w:rFonts w:ascii="Times New Roman" w:eastAsia="DengXian" w:hAnsi="Times New Roman" w:cs="Times New Roman"/>
          <w:noProof/>
          <w:color w:val="000000"/>
          <w:kern w:val="0"/>
          <w:sz w:val="22"/>
          <w:szCs w:val="22"/>
        </w:rPr>
        <w:t>(14)</w:t>
      </w:r>
      <w:r w:rsidR="00186BFA" w:rsidRPr="00186BFA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fldChar w:fldCharType="end"/>
      </w:r>
    </w:p>
    <w:tbl>
      <w:tblPr>
        <w:tblW w:w="14583" w:type="dxa"/>
        <w:jc w:val="center"/>
        <w:tblLook w:val="04A0" w:firstRow="1" w:lastRow="0" w:firstColumn="1" w:lastColumn="0" w:noHBand="0" w:noVBand="1"/>
      </w:tblPr>
      <w:tblGrid>
        <w:gridCol w:w="1993"/>
        <w:gridCol w:w="1239"/>
        <w:gridCol w:w="2124"/>
        <w:gridCol w:w="783"/>
        <w:gridCol w:w="1702"/>
        <w:gridCol w:w="1712"/>
        <w:gridCol w:w="1105"/>
        <w:gridCol w:w="1218"/>
        <w:gridCol w:w="1602"/>
        <w:gridCol w:w="1105"/>
      </w:tblGrid>
      <w:tr w:rsidR="00287239" w:rsidRPr="00186BFA" w14:paraId="20DCC3BC" w14:textId="24E495B7" w:rsidTr="005F76CE">
        <w:trPr>
          <w:trHeight w:val="302"/>
          <w:jc w:val="center"/>
        </w:trPr>
        <w:tc>
          <w:tcPr>
            <w:tcW w:w="199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0225" w14:textId="1EB0119E" w:rsidR="00287239" w:rsidRPr="006B7655" w:rsidRDefault="00287239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bject number</w:t>
            </w:r>
          </w:p>
        </w:tc>
        <w:tc>
          <w:tcPr>
            <w:tcW w:w="123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518F" w14:textId="0FD68FFC" w:rsidR="00287239" w:rsidRPr="006B7655" w:rsidRDefault="00287239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rugs</w:t>
            </w:r>
          </w:p>
        </w:tc>
        <w:tc>
          <w:tcPr>
            <w:tcW w:w="212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A834" w14:textId="7BB6D443" w:rsidR="00287239" w:rsidRPr="006B7655" w:rsidRDefault="00287239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oses and regimens</w:t>
            </w:r>
          </w:p>
        </w:tc>
        <w:tc>
          <w:tcPr>
            <w:tcW w:w="78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DE9830" w14:textId="3F4C4AD5" w:rsidR="00287239" w:rsidRPr="006B7655" w:rsidRDefault="00287239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ute</w:t>
            </w:r>
          </w:p>
        </w:tc>
        <w:tc>
          <w:tcPr>
            <w:tcW w:w="34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23D8" w14:textId="234FBD74" w:rsidR="00287239" w:rsidRPr="006B7655" w:rsidRDefault="00287239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UC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0-t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n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·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/mL)</w:t>
            </w:r>
          </w:p>
        </w:tc>
        <w:tc>
          <w:tcPr>
            <w:tcW w:w="110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72EA3B2" w14:textId="32600C10" w:rsidR="00287239" w:rsidRPr="006B7655" w:rsidRDefault="00287239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tio </w:t>
            </w: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f </w:t>
            </w:r>
            <w:r w:rsidR="00F865D5"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  <w:r w:rsidR="00F865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1EFF"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UC</w:t>
            </w:r>
            <w:r w:rsidR="00211EFF"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0-t</w:t>
            </w:r>
            <w:r w:rsidR="00211EFF" w:rsidRPr="009265E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Observ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 xml:space="preserve"> Simul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D79F" w14:textId="75B1203C" w:rsidR="00287239" w:rsidRPr="006B7655" w:rsidRDefault="00287239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max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(ng/mL)</w:t>
            </w:r>
          </w:p>
        </w:tc>
        <w:tc>
          <w:tcPr>
            <w:tcW w:w="110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050582E" w14:textId="7B6DD5FC" w:rsidR="00287239" w:rsidRPr="006B7655" w:rsidRDefault="00287239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tio </w:t>
            </w: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f </w:t>
            </w:r>
            <w:r w:rsidR="00F865D5"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  <w:r w:rsidR="00F865D5"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211EFF"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="00211EFF"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max</w:t>
            </w:r>
            <w:r w:rsidR="00211EFF" w:rsidRPr="009265E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65EA">
              <w:rPr>
                <w:rFonts w:ascii="Times New Roman" w:hAnsi="Times New Roman" w:cs="Times New Roman" w:hint="eastAsia"/>
                <w:sz w:val="20"/>
                <w:szCs w:val="20"/>
              </w:rPr>
              <w:t>Observ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265EA">
              <w:rPr>
                <w:rFonts w:ascii="Times New Roman" w:hAnsi="Times New Roman" w:cs="Times New Roman"/>
                <w:sz w:val="20"/>
                <w:szCs w:val="20"/>
              </w:rPr>
              <w:t xml:space="preserve"> Simul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7239" w:rsidRPr="00186BFA" w14:paraId="161A847F" w14:textId="3ED6073E" w:rsidTr="005F76CE">
        <w:trPr>
          <w:trHeight w:val="302"/>
          <w:jc w:val="center"/>
        </w:trPr>
        <w:tc>
          <w:tcPr>
            <w:tcW w:w="19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DB606" w14:textId="4199B26A" w:rsidR="00287239" w:rsidRPr="006B7655" w:rsidRDefault="00287239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DCE5" w14:textId="2BCC9B61" w:rsidR="00287239" w:rsidRPr="006B7655" w:rsidRDefault="00287239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2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3196E" w14:textId="6089A4EB" w:rsidR="00287239" w:rsidRPr="006B7655" w:rsidRDefault="00287239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8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D4F50F2" w14:textId="77777777" w:rsidR="00287239" w:rsidRPr="006B7655" w:rsidRDefault="00287239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35B70" w14:textId="72D69642" w:rsidR="00287239" w:rsidRPr="006B7655" w:rsidRDefault="00287239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bserved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7C6A7" w14:textId="0689809E" w:rsidR="00287239" w:rsidRPr="006B7655" w:rsidRDefault="00287239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mulated</w:t>
            </w:r>
          </w:p>
        </w:tc>
        <w:tc>
          <w:tcPr>
            <w:tcW w:w="110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A018CF2" w14:textId="77777777" w:rsidR="00287239" w:rsidRPr="006B7655" w:rsidRDefault="00287239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CF53E" w14:textId="28748AE7" w:rsidR="00287239" w:rsidRPr="006B7655" w:rsidRDefault="00287239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bserved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9400A" w14:textId="5418226B" w:rsidR="00287239" w:rsidRPr="006B7655" w:rsidRDefault="00287239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mulated</w:t>
            </w:r>
          </w:p>
        </w:tc>
        <w:tc>
          <w:tcPr>
            <w:tcW w:w="110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3E0B61B" w14:textId="77777777" w:rsidR="00287239" w:rsidRPr="00186BFA" w:rsidRDefault="00287239" w:rsidP="00C42A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061C" w:rsidRPr="006B7655" w14:paraId="22B90A22" w14:textId="710C82AA" w:rsidTr="00E70ED0">
        <w:trPr>
          <w:trHeight w:val="302"/>
          <w:jc w:val="center"/>
        </w:trPr>
        <w:tc>
          <w:tcPr>
            <w:tcW w:w="1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ACD8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907F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lopidogrel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0A31" w14:textId="4523DDC9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75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ngle dose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2EC996" w14:textId="1A9F159A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BA2A" w14:textId="3C87DBE1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.8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94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B839" w14:textId="0C004F46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07FB" w14:textId="43FF8B70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70ED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6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29D0" w14:textId="374139B8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93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74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F8DC" w14:textId="73D1B471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13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9BD6" w14:textId="137DDFE4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70ED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9</w:t>
            </w:r>
          </w:p>
        </w:tc>
      </w:tr>
      <w:tr w:rsidR="00A9061C" w:rsidRPr="006B7655" w14:paraId="24ADEC82" w14:textId="56C57801" w:rsidTr="00E70ED0">
        <w:trPr>
          <w:trHeight w:val="302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77A5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BEBE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lopidogre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7C01" w14:textId="02EDEF73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300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ngle dos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3658ADB" w14:textId="53AA70A3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0B4D" w14:textId="430B26DF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.8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.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7A1D" w14:textId="2C527932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CA801" w14:textId="3D951BE8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70ED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8F2A" w14:textId="4A0C2678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.3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.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15ED" w14:textId="6C71BE39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.7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9FEB" w14:textId="5F02EB91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70ED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87</w:t>
            </w:r>
          </w:p>
        </w:tc>
      </w:tr>
      <w:tr w:rsidR="00A9061C" w:rsidRPr="006B7655" w14:paraId="16BDC719" w14:textId="3EA8F95F" w:rsidTr="00E70ED0">
        <w:trPr>
          <w:trHeight w:val="302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EEAD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2636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A469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B93F285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0BDE" w14:textId="4D85A83C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EE35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07691" w14:textId="629B8ECF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47B1" w14:textId="73674149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FC02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38E0C" w14:textId="04C29004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061C" w:rsidRPr="006B7655" w14:paraId="0425AE6D" w14:textId="663C4B66" w:rsidTr="00E70ED0">
        <w:trPr>
          <w:trHeight w:val="302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D2EA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23C3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icagre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D7FD" w14:textId="371BA3C0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5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ngle dos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73C78C3" w14:textId="62AA21FA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F12E" w14:textId="1DDF1494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.7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5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5DAE" w14:textId="7E6911C2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62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21D1F" w14:textId="21C48513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70ED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D29A" w14:textId="6A138D56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5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5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1120" w14:textId="393DC6ED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72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663E" w14:textId="324EB423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70ED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1</w:t>
            </w:r>
          </w:p>
        </w:tc>
      </w:tr>
      <w:tr w:rsidR="00A9061C" w:rsidRPr="006B7655" w14:paraId="2F822E67" w14:textId="306C38D6" w:rsidTr="00E70ED0">
        <w:trPr>
          <w:trHeight w:val="57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4F1C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B1E6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icagre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9E65" w14:textId="3A65BC5D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0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ngle dos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2D926FE" w14:textId="63D79242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5A5C" w14:textId="122523E5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.9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7B2D" w14:textId="6BF81DCA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F817" w14:textId="0B31DC08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70ED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3BA6" w14:textId="1BB5ABA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8.4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.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2207" w14:textId="289BBEB4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D290F" w14:textId="10617DE8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70ED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7</w:t>
            </w:r>
          </w:p>
        </w:tc>
      </w:tr>
      <w:tr w:rsidR="00A9061C" w:rsidRPr="006B7655" w14:paraId="1E428295" w14:textId="21440DBC" w:rsidTr="00E70ED0">
        <w:trPr>
          <w:trHeight w:val="302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E050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2E0F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icagre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DCDA" w14:textId="79EFBDA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0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ngle dos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D87CB1E" w14:textId="5B537395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6427" w14:textId="35DECF86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7.3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CE2F" w14:textId="4FC580BA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4EC60" w14:textId="12D2E63E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70ED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CCBF" w14:textId="6910C510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1.7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.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95E6" w14:textId="771FF51B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.4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F9DB8" w14:textId="0727E2EF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70ED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96</w:t>
            </w:r>
          </w:p>
        </w:tc>
      </w:tr>
      <w:tr w:rsidR="00A9061C" w:rsidRPr="006B7655" w14:paraId="70B50502" w14:textId="087494DB" w:rsidTr="00E70ED0">
        <w:trPr>
          <w:trHeight w:val="302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4280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276F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icagre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756A" w14:textId="200AFDBA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0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ngle dos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2BF6B58" w14:textId="60B49838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1DCE" w14:textId="3FCC1E86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1.5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2774" w14:textId="437E552F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D1EB7" w14:textId="3FD78901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70ED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48C9" w14:textId="7C18B1E2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6.3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.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10FA" w14:textId="1552BB3D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.4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F38B2" w14:textId="2039A066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70ED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1</w:t>
            </w:r>
          </w:p>
        </w:tc>
      </w:tr>
      <w:tr w:rsidR="00A9061C" w:rsidRPr="006B7655" w14:paraId="1ADD6E1E" w14:textId="00276494" w:rsidTr="00E70ED0">
        <w:trPr>
          <w:trHeight w:val="302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14C9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54FC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icagre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2C07" w14:textId="21E5E0F0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40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ngle dos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3E88D60" w14:textId="2C0C097B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D246" w14:textId="70CE42E0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4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9713" w14:textId="443E594A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1.7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00596" w14:textId="4AAFB2D8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70ED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B754" w14:textId="019FCBF4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9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7.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DC13" w14:textId="04CA5462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1.7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279C" w14:textId="5DCB3E06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70ED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1</w:t>
            </w:r>
          </w:p>
        </w:tc>
      </w:tr>
      <w:tr w:rsidR="0099207A" w:rsidRPr="006B7655" w14:paraId="68A56D88" w14:textId="4F392536" w:rsidTr="0099207A">
        <w:trPr>
          <w:trHeight w:val="302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24A1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0E84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icagre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ADD3" w14:textId="6113DDC9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60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ngle dos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03D0F53" w14:textId="52304BF9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699F" w14:textId="3F2D8466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0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3.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B6CE" w14:textId="149D85DA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6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89041B" w14:textId="516CED3F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70ED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BF98" w14:textId="54C4DE1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3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3.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245A" w14:textId="6C8B2A1F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6.1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6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556C7F" w14:textId="59174545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70ED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1</w:t>
            </w:r>
          </w:p>
        </w:tc>
      </w:tr>
      <w:tr w:rsidR="0099207A" w:rsidRPr="006B7655" w14:paraId="3F1B447F" w14:textId="3F248B0E" w:rsidTr="0099207A">
        <w:trPr>
          <w:trHeight w:val="302"/>
          <w:jc w:val="center"/>
        </w:trPr>
        <w:tc>
          <w:tcPr>
            <w:tcW w:w="1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7D645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3E312" w14:textId="7777777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vicagrel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E063" w14:textId="31DBC632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75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ingle dos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152A76" w14:textId="02550C12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F0E4F" w14:textId="6EE4F19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4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4A618" w14:textId="180C5CBA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5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9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FD38B5" w14:textId="5AD66F7D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70ED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4C5CE" w14:textId="7C85E709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6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53691" w14:textId="25B3F039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3.9</w:t>
            </w:r>
            <w:r w:rsidRPr="00186B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 w:rsidRPr="006B765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F77EA9" w14:textId="6CC940C7" w:rsidR="00A9061C" w:rsidRPr="006B7655" w:rsidRDefault="00A9061C" w:rsidP="00A9061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70ED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1</w:t>
            </w:r>
          </w:p>
        </w:tc>
      </w:tr>
    </w:tbl>
    <w:p w14:paraId="552729B0" w14:textId="77777777" w:rsidR="004F7565" w:rsidRDefault="004F7565" w:rsidP="00C42A19">
      <w:r>
        <w:rPr>
          <w:rFonts w:hint="eastAsia"/>
        </w:rPr>
        <w:t>P</w:t>
      </w:r>
      <w:r>
        <w:t>arameters are presented as mean</w:t>
      </w:r>
      <w:r w:rsidRPr="00713D2E">
        <w:rPr>
          <w:rFonts w:hint="eastAsia"/>
        </w:rPr>
        <w:t>±S</w:t>
      </w:r>
      <w:r w:rsidRPr="00713D2E">
        <w:t>D</w:t>
      </w:r>
      <w:r>
        <w:t>.</w:t>
      </w:r>
    </w:p>
    <w:p w14:paraId="6AAE03D0" w14:textId="35B0C020" w:rsidR="009B1C19" w:rsidRDefault="009B1C19" w:rsidP="00C42A19">
      <w:pPr>
        <w:rPr>
          <w:rFonts w:ascii="Times New Roman" w:hAnsi="Times New Roman" w:cs="Times New Roman"/>
        </w:rPr>
      </w:pPr>
    </w:p>
    <w:p w14:paraId="58C75B6C" w14:textId="33D0CA9F" w:rsidR="00C42A19" w:rsidRDefault="003529AD" w:rsidP="003529A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F430AFA" wp14:editId="0D92C060">
            <wp:extent cx="6851176" cy="2906363"/>
            <wp:effectExtent l="0" t="0" r="6985" b="8890"/>
            <wp:docPr id="3" name="图片 3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70" t="9205" r="5614" b="37810"/>
                    <a:stretch/>
                  </pic:blipFill>
                  <pic:spPr bwMode="auto">
                    <a:xfrm>
                      <a:off x="0" y="0"/>
                      <a:ext cx="6852586" cy="29069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F9FC1E" w14:textId="1E2FFA98" w:rsidR="00B5146C" w:rsidRPr="00186BFA" w:rsidRDefault="00B5146C" w:rsidP="00E70ED0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 w:rsidRPr="00186BFA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1</w:t>
      </w:r>
      <w:r w:rsidR="00B02439" w:rsidRPr="00B02439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 w:rsidR="00B02439" w:rsidRPr="00E70ED0">
        <w:rPr>
          <w:rFonts w:ascii="Times New Roman" w:hAnsi="Times New Roman" w:cs="Times New Roman"/>
        </w:rPr>
        <w:t>Metabolic pathways of clopidogrel and vicagrel in humans.</w:t>
      </w:r>
    </w:p>
    <w:p w14:paraId="76F368D4" w14:textId="0CE2BCCC" w:rsidR="007A160F" w:rsidRPr="00186BFA" w:rsidRDefault="001511AA" w:rsidP="00C42A1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BAA353" wp14:editId="48C83787">
            <wp:extent cx="7202424" cy="263042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2424" cy="2630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CC287" w14:textId="37D5F23D" w:rsidR="00364271" w:rsidRPr="00186BFA" w:rsidRDefault="008168F9" w:rsidP="00C42A19">
      <w:pPr>
        <w:rPr>
          <w:rFonts w:ascii="Times New Roman" w:hAnsi="Times New Roman" w:cs="Times New Roman"/>
        </w:rPr>
      </w:pPr>
      <w:r w:rsidRPr="00186BFA">
        <w:rPr>
          <w:rFonts w:ascii="Times New Roman" w:hAnsi="Times New Roman" w:cs="Times New Roman"/>
        </w:rPr>
        <w:t xml:space="preserve">Supplementary Figure </w:t>
      </w:r>
      <w:r w:rsidR="00945CAA">
        <w:rPr>
          <w:rFonts w:ascii="Times New Roman" w:hAnsi="Times New Roman" w:cs="Times New Roman"/>
        </w:rPr>
        <w:t>2</w:t>
      </w:r>
      <w:r w:rsidR="00945CAA" w:rsidRPr="00186BFA">
        <w:rPr>
          <w:rFonts w:ascii="Times New Roman" w:hAnsi="Times New Roman" w:cs="Times New Roman"/>
        </w:rPr>
        <w:t xml:space="preserve"> </w:t>
      </w:r>
      <w:r w:rsidR="00B0768F" w:rsidRPr="00186BFA">
        <w:rPr>
          <w:rFonts w:ascii="Times New Roman" w:hAnsi="Times New Roman" w:cs="Times New Roman"/>
        </w:rPr>
        <w:t xml:space="preserve">Simulated AM-H4 concentration </w:t>
      </w:r>
      <w:r w:rsidR="00814DD8" w:rsidRPr="00186BFA">
        <w:rPr>
          <w:rFonts w:ascii="Times New Roman" w:hAnsi="Times New Roman" w:cs="Times New Roman"/>
        </w:rPr>
        <w:t>(left Y axis</w:t>
      </w:r>
      <w:r w:rsidR="00633D12">
        <w:rPr>
          <w:rFonts w:ascii="Times New Roman" w:hAnsi="Times New Roman" w:cs="Times New Roman"/>
        </w:rPr>
        <w:t xml:space="preserve">, </w:t>
      </w:r>
      <w:r w:rsidR="00AE5DF5" w:rsidRPr="00AE5DF5">
        <w:rPr>
          <w:rFonts w:ascii="Times New Roman" w:hAnsi="Times New Roman" w:cs="Times New Roman"/>
        </w:rPr>
        <w:t xml:space="preserve">single </w:t>
      </w:r>
      <w:r w:rsidR="00246C52" w:rsidRPr="00AE5DF5">
        <w:rPr>
          <w:rFonts w:ascii="Times New Roman" w:hAnsi="Times New Roman" w:cs="Times New Roman"/>
        </w:rPr>
        <w:t>color</w:t>
      </w:r>
      <w:r w:rsidR="00814DD8" w:rsidRPr="00186BFA">
        <w:rPr>
          <w:rFonts w:ascii="Times New Roman" w:hAnsi="Times New Roman" w:cs="Times New Roman"/>
        </w:rPr>
        <w:t xml:space="preserve">) </w:t>
      </w:r>
      <w:r w:rsidR="00B0768F" w:rsidRPr="00186BFA">
        <w:rPr>
          <w:rFonts w:ascii="Times New Roman" w:hAnsi="Times New Roman" w:cs="Times New Roman"/>
        </w:rPr>
        <w:t xml:space="preserve">and IPA (right </w:t>
      </w:r>
      <w:r w:rsidR="00814DD8" w:rsidRPr="00186BFA">
        <w:rPr>
          <w:rFonts w:ascii="Times New Roman" w:hAnsi="Times New Roman" w:cs="Times New Roman"/>
        </w:rPr>
        <w:t>Y axis</w:t>
      </w:r>
      <w:r w:rsidR="00633D12">
        <w:rPr>
          <w:rFonts w:ascii="Times New Roman" w:hAnsi="Times New Roman" w:cs="Times New Roman"/>
        </w:rPr>
        <w:t xml:space="preserve">, </w:t>
      </w:r>
      <w:r w:rsidR="00246C52" w:rsidRPr="00246C52">
        <w:rPr>
          <w:rFonts w:ascii="Times New Roman" w:hAnsi="Times New Roman" w:cs="Times New Roman"/>
        </w:rPr>
        <w:t>color with shade</w:t>
      </w:r>
      <w:r w:rsidR="00B0768F" w:rsidRPr="00186BFA">
        <w:rPr>
          <w:rFonts w:ascii="Times New Roman" w:hAnsi="Times New Roman" w:cs="Times New Roman"/>
        </w:rPr>
        <w:t>) versus time of clopidogrel (A) and vicagrel (</w:t>
      </w:r>
      <w:r w:rsidR="00814DD8" w:rsidRPr="00186BFA">
        <w:rPr>
          <w:rFonts w:ascii="Times New Roman" w:hAnsi="Times New Roman" w:cs="Times New Roman"/>
        </w:rPr>
        <w:t>B</w:t>
      </w:r>
      <w:r w:rsidR="00B0768F" w:rsidRPr="00186BFA">
        <w:rPr>
          <w:rFonts w:ascii="Times New Roman" w:hAnsi="Times New Roman" w:cs="Times New Roman"/>
        </w:rPr>
        <w:t xml:space="preserve">) </w:t>
      </w:r>
      <w:r w:rsidR="00E30AFE" w:rsidRPr="00186BFA">
        <w:rPr>
          <w:rFonts w:ascii="Times New Roman" w:hAnsi="Times New Roman" w:cs="Times New Roman"/>
        </w:rPr>
        <w:t xml:space="preserve">among volunteers carrying </w:t>
      </w:r>
      <w:r w:rsidR="00A87FCD" w:rsidRPr="00046727">
        <w:rPr>
          <w:rFonts w:ascii="Times New Roman" w:hAnsi="Times New Roman" w:cs="Times New Roman"/>
          <w:i/>
          <w:iCs/>
        </w:rPr>
        <w:t>CES1 428 G/G</w:t>
      </w:r>
      <w:r w:rsidR="00A87FCD" w:rsidRPr="00186BFA">
        <w:rPr>
          <w:rFonts w:ascii="Times New Roman" w:hAnsi="Times New Roman" w:cs="Times New Roman"/>
        </w:rPr>
        <w:t xml:space="preserve"> </w:t>
      </w:r>
      <w:r w:rsidR="005866FB" w:rsidRPr="00186BFA">
        <w:rPr>
          <w:rFonts w:ascii="Times New Roman" w:hAnsi="Times New Roman" w:cs="Times New Roman"/>
        </w:rPr>
        <w:t>(</w:t>
      </w:r>
      <w:r w:rsidR="00E15B2A">
        <w:rPr>
          <w:rFonts w:ascii="Times New Roman" w:hAnsi="Times New Roman" w:cs="Times New Roman"/>
        </w:rPr>
        <w:t>Red</w:t>
      </w:r>
      <w:r w:rsidR="005866FB" w:rsidRPr="00186BFA">
        <w:rPr>
          <w:rFonts w:ascii="Times New Roman" w:hAnsi="Times New Roman" w:cs="Times New Roman"/>
        </w:rPr>
        <w:t xml:space="preserve">) </w:t>
      </w:r>
      <w:r w:rsidR="00A87FCD" w:rsidRPr="00186BFA">
        <w:rPr>
          <w:rFonts w:ascii="Times New Roman" w:hAnsi="Times New Roman" w:cs="Times New Roman"/>
        </w:rPr>
        <w:t xml:space="preserve">or </w:t>
      </w:r>
      <w:r w:rsidR="00A87FCD" w:rsidRPr="00046727">
        <w:rPr>
          <w:rFonts w:ascii="Times New Roman" w:hAnsi="Times New Roman" w:cs="Times New Roman"/>
          <w:i/>
          <w:iCs/>
        </w:rPr>
        <w:t>G/A</w:t>
      </w:r>
      <w:r w:rsidR="0034459A" w:rsidRPr="00186BFA">
        <w:rPr>
          <w:rFonts w:ascii="Times New Roman" w:hAnsi="Times New Roman" w:cs="Times New Roman"/>
        </w:rPr>
        <w:t xml:space="preserve"> (</w:t>
      </w:r>
      <w:r w:rsidR="00E15B2A">
        <w:rPr>
          <w:rFonts w:ascii="Times New Roman" w:hAnsi="Times New Roman" w:cs="Times New Roman"/>
        </w:rPr>
        <w:t>Blue</w:t>
      </w:r>
      <w:r w:rsidR="0034459A" w:rsidRPr="00186BFA">
        <w:rPr>
          <w:rFonts w:ascii="Times New Roman" w:hAnsi="Times New Roman" w:cs="Times New Roman"/>
        </w:rPr>
        <w:t>)</w:t>
      </w:r>
      <w:r w:rsidR="00A87FCD" w:rsidRPr="00186BFA">
        <w:rPr>
          <w:rFonts w:ascii="Times New Roman" w:hAnsi="Times New Roman" w:cs="Times New Roman"/>
        </w:rPr>
        <w:t xml:space="preserve"> </w:t>
      </w:r>
      <w:r w:rsidR="00E15B2A">
        <w:rPr>
          <w:rFonts w:ascii="Times New Roman" w:hAnsi="Times New Roman" w:cs="Times New Roman"/>
        </w:rPr>
        <w:t>genotype</w:t>
      </w:r>
      <w:r w:rsidR="00A87FCD" w:rsidRPr="00186BFA">
        <w:rPr>
          <w:rFonts w:ascii="Times New Roman" w:hAnsi="Times New Roman" w:cs="Times New Roman"/>
        </w:rPr>
        <w:t xml:space="preserve">. Dosage regimens were 300 mg LD and 75 mg/day MD for 4 days of clopidogrel </w:t>
      </w:r>
      <w:r w:rsidR="00E17637" w:rsidRPr="00186BFA">
        <w:rPr>
          <w:rFonts w:ascii="Times New Roman" w:hAnsi="Times New Roman" w:cs="Times New Roman"/>
        </w:rPr>
        <w:t xml:space="preserve">(Trial 6) </w:t>
      </w:r>
      <w:r w:rsidR="00A87FCD" w:rsidRPr="00186BFA">
        <w:rPr>
          <w:rFonts w:ascii="Times New Roman" w:hAnsi="Times New Roman" w:cs="Times New Roman"/>
        </w:rPr>
        <w:t>and 24 mg LD and 6 mg/day MD for 4 days of vicagrel, respectively.</w:t>
      </w:r>
    </w:p>
    <w:p w14:paraId="20747536" w14:textId="77777777" w:rsidR="00B0768F" w:rsidRPr="00186BFA" w:rsidRDefault="00B0768F" w:rsidP="00C42A19">
      <w:pPr>
        <w:rPr>
          <w:rFonts w:ascii="Times New Roman" w:hAnsi="Times New Roman" w:cs="Times New Roman"/>
        </w:rPr>
      </w:pPr>
    </w:p>
    <w:p w14:paraId="29E4A4D0" w14:textId="77777777" w:rsidR="008168F9" w:rsidRPr="00186BFA" w:rsidRDefault="008168F9" w:rsidP="00C42A19">
      <w:pPr>
        <w:rPr>
          <w:rFonts w:ascii="Times New Roman" w:hAnsi="Times New Roman" w:cs="Times New Roman"/>
        </w:rPr>
      </w:pPr>
    </w:p>
    <w:p w14:paraId="5C55C5FE" w14:textId="1EB8E187" w:rsidR="00F67E1B" w:rsidRPr="00C42A19" w:rsidRDefault="008168F9" w:rsidP="00C42A19">
      <w:pPr>
        <w:rPr>
          <w:rFonts w:ascii="Times New Roman" w:hAnsi="Times New Roman" w:cs="Times New Roman"/>
          <w:b/>
          <w:bCs/>
        </w:rPr>
      </w:pPr>
      <w:r w:rsidRPr="00C42A19">
        <w:rPr>
          <w:rFonts w:ascii="Times New Roman" w:hAnsi="Times New Roman" w:cs="Times New Roman"/>
          <w:b/>
          <w:bCs/>
        </w:rPr>
        <w:t>References</w:t>
      </w:r>
    </w:p>
    <w:p w14:paraId="14638DC2" w14:textId="77777777" w:rsidR="003D792E" w:rsidRPr="003D792E" w:rsidRDefault="008168F9" w:rsidP="00C42A19">
      <w:pPr>
        <w:pStyle w:val="EndNoteBibliography"/>
        <w:rPr>
          <w:noProof/>
        </w:rPr>
      </w:pPr>
      <w:r w:rsidRPr="00186BFA">
        <w:rPr>
          <w:rFonts w:ascii="Times New Roman" w:hAnsi="Times New Roman" w:cs="Times New Roman"/>
        </w:rPr>
        <w:fldChar w:fldCharType="begin"/>
      </w:r>
      <w:r w:rsidRPr="00186BFA">
        <w:rPr>
          <w:rFonts w:ascii="Times New Roman" w:hAnsi="Times New Roman" w:cs="Times New Roman"/>
        </w:rPr>
        <w:instrText xml:space="preserve"> ADDIN EN.REFLIST </w:instrText>
      </w:r>
      <w:r w:rsidRPr="00186BFA">
        <w:rPr>
          <w:rFonts w:ascii="Times New Roman" w:hAnsi="Times New Roman" w:cs="Times New Roman"/>
        </w:rPr>
        <w:fldChar w:fldCharType="separate"/>
      </w:r>
      <w:r w:rsidR="003D792E" w:rsidRPr="003D792E">
        <w:rPr>
          <w:noProof/>
        </w:rPr>
        <w:t>1.</w:t>
      </w:r>
      <w:r w:rsidR="003D792E" w:rsidRPr="003D792E">
        <w:rPr>
          <w:noProof/>
        </w:rPr>
        <w:tab/>
        <w:t xml:space="preserve">Liu S, Wang Z, Ding X, Xu Q, Guo Z, Miao L. Determination of clopidogrel and its metabolites in plasma by UPLC-MS/MS and the application in pharmacokinetic study. </w:t>
      </w:r>
      <w:r w:rsidR="003D792E" w:rsidRPr="003D792E">
        <w:rPr>
          <w:i/>
          <w:noProof/>
        </w:rPr>
        <w:t>Chinese Journal of Pharmaceutical Analysis</w:t>
      </w:r>
      <w:r w:rsidR="003D792E" w:rsidRPr="003D792E">
        <w:rPr>
          <w:noProof/>
        </w:rPr>
        <w:t xml:space="preserve"> (2015) 35(1):56-63.</w:t>
      </w:r>
    </w:p>
    <w:p w14:paraId="0DFD6836" w14:textId="77777777" w:rsidR="003D792E" w:rsidRPr="003D792E" w:rsidRDefault="003D792E" w:rsidP="00C42A19">
      <w:pPr>
        <w:pStyle w:val="EndNoteBibliography"/>
        <w:rPr>
          <w:noProof/>
        </w:rPr>
      </w:pPr>
      <w:r w:rsidRPr="003D792E">
        <w:rPr>
          <w:noProof/>
        </w:rPr>
        <w:t>2.</w:t>
      </w:r>
      <w:r w:rsidRPr="003D792E">
        <w:rPr>
          <w:noProof/>
        </w:rPr>
        <w:tab/>
        <w:t xml:space="preserve">Angiolillo DJ, Gibson CM, Cheng S, Ollier C, Nicolas O, Bergougnan L, et al. Differential effects of omeprazole and pantoprazole on the pharmacodynamics and pharmacokinetics of clopidogrel in healthy subjects: randomized, placebo-controlled, crossover comparison studies. </w:t>
      </w:r>
      <w:r w:rsidRPr="003D792E">
        <w:rPr>
          <w:i/>
          <w:noProof/>
        </w:rPr>
        <w:t>Clinical pharmacology and therapeutics</w:t>
      </w:r>
      <w:r w:rsidRPr="003D792E">
        <w:rPr>
          <w:noProof/>
        </w:rPr>
        <w:t xml:space="preserve"> (2011) 89(1):65-74. Epub 2010/09/17. doi: 10.1038/clpt.2010.219. PubMed PMID: 20844485.</w:t>
      </w:r>
    </w:p>
    <w:p w14:paraId="3F513BAB" w14:textId="77777777" w:rsidR="003D792E" w:rsidRPr="003D792E" w:rsidRDefault="003D792E" w:rsidP="00C42A19">
      <w:pPr>
        <w:pStyle w:val="EndNoteBibliography"/>
        <w:rPr>
          <w:noProof/>
        </w:rPr>
      </w:pPr>
      <w:r w:rsidRPr="003D792E">
        <w:rPr>
          <w:noProof/>
        </w:rPr>
        <w:t>3.</w:t>
      </w:r>
      <w:r w:rsidRPr="003D792E">
        <w:rPr>
          <w:noProof/>
        </w:rPr>
        <w:tab/>
        <w:t xml:space="preserve">Simon T, Bhatt DL, Bergougnan L, Farenc C, Pearson K, Perrin L, et al. Genetic polymorphisms and the impact of a higher clopidogrel dose regimen on active metabolite exposure and antiplatelet response in healthy subjects. </w:t>
      </w:r>
      <w:r w:rsidRPr="003D792E">
        <w:rPr>
          <w:i/>
          <w:noProof/>
        </w:rPr>
        <w:t>Clinical pharmacology and therapeutics</w:t>
      </w:r>
      <w:r w:rsidRPr="003D792E">
        <w:rPr>
          <w:noProof/>
        </w:rPr>
        <w:t xml:space="preserve"> (2011) 90(2):287-95. Epub </w:t>
      </w:r>
      <w:r w:rsidRPr="003D792E">
        <w:rPr>
          <w:noProof/>
        </w:rPr>
        <w:lastRenderedPageBreak/>
        <w:t>2011/07/01. doi: 10.1038/clpt.2011.127. PubMed PMID: 21716274.</w:t>
      </w:r>
    </w:p>
    <w:p w14:paraId="3D3D1175" w14:textId="77777777" w:rsidR="003D792E" w:rsidRPr="003D792E" w:rsidRDefault="003D792E" w:rsidP="00C42A19">
      <w:pPr>
        <w:pStyle w:val="EndNoteBibliography"/>
        <w:rPr>
          <w:noProof/>
        </w:rPr>
      </w:pPr>
      <w:r w:rsidRPr="003D792E">
        <w:rPr>
          <w:noProof/>
        </w:rPr>
        <w:t>4.</w:t>
      </w:r>
      <w:r w:rsidRPr="003D792E">
        <w:rPr>
          <w:noProof/>
        </w:rPr>
        <w:tab/>
        <w:t xml:space="preserve">Li X, Liu C, Zhu X, Wei H, Zhang H, Chen H, et al. Evaluation of Tolerability, Pharmacokinetics and Pharmacodynamics of Vicagrel, a Novel P2Y12 Antagonist, in Healthy Chinese Volunteers. </w:t>
      </w:r>
      <w:r w:rsidRPr="003D792E">
        <w:rPr>
          <w:i/>
          <w:noProof/>
        </w:rPr>
        <w:t>Front Pharmacol</w:t>
      </w:r>
      <w:r w:rsidRPr="003D792E">
        <w:rPr>
          <w:noProof/>
        </w:rPr>
        <w:t xml:space="preserve"> (2018) 9:643. Epub 2018/07/06. doi: 10.3389/fphar.2018.00643. PubMed PMID: 29973877; PubMed Central PMCID: PMCPMC6019484.</w:t>
      </w:r>
    </w:p>
    <w:p w14:paraId="60A8A84D" w14:textId="77777777" w:rsidR="003D792E" w:rsidRPr="003D792E" w:rsidRDefault="003D792E" w:rsidP="00C42A19">
      <w:pPr>
        <w:pStyle w:val="EndNoteBibliography"/>
        <w:rPr>
          <w:noProof/>
        </w:rPr>
      </w:pPr>
      <w:r w:rsidRPr="003D792E">
        <w:rPr>
          <w:noProof/>
        </w:rPr>
        <w:t>5.</w:t>
      </w:r>
      <w:r w:rsidRPr="003D792E">
        <w:rPr>
          <w:noProof/>
        </w:rPr>
        <w:tab/>
        <w:t xml:space="preserve">Zhang Y, Zhu X, Zhan Y, Li X, Liu C, Zhu Y, et al. Impacts of CYP2C19 genetic polymorphisms on bioavailability and effect on platelet adhesion of vicagrel, a novel thienopyridine P2Y12 inhibitor. </w:t>
      </w:r>
      <w:r w:rsidRPr="003D792E">
        <w:rPr>
          <w:i/>
          <w:noProof/>
        </w:rPr>
        <w:t>British journal of clinical pharmacology</w:t>
      </w:r>
      <w:r w:rsidRPr="003D792E">
        <w:rPr>
          <w:noProof/>
        </w:rPr>
        <w:t xml:space="preserve"> (2020). Epub 2020/04/09. doi: 10.1111/bcp.14296. PubMed PMID: 32267573.</w:t>
      </w:r>
    </w:p>
    <w:p w14:paraId="326EF2DD" w14:textId="77777777" w:rsidR="003D792E" w:rsidRPr="003D792E" w:rsidRDefault="003D792E" w:rsidP="00C42A19">
      <w:pPr>
        <w:pStyle w:val="EndNoteBibliography"/>
        <w:rPr>
          <w:noProof/>
        </w:rPr>
      </w:pPr>
      <w:r w:rsidRPr="003D792E">
        <w:rPr>
          <w:noProof/>
        </w:rPr>
        <w:t>6.</w:t>
      </w:r>
      <w:r w:rsidRPr="003D792E">
        <w:rPr>
          <w:noProof/>
        </w:rPr>
        <w:tab/>
        <w:t xml:space="preserve">Tarkiainen EK, Holmberg MT, Tornio A, Neuvonen M, Neuvonen PJ, Backman JT, et al. Carboxylesterase 1 c.428G&gt;A single nucleotide variation increases the antiplatelet effects of clopidogrel by reducing its hydrolysis in humans. </w:t>
      </w:r>
      <w:r w:rsidRPr="003D792E">
        <w:rPr>
          <w:i/>
          <w:noProof/>
        </w:rPr>
        <w:t>Clinical pharmacology and therapeutics</w:t>
      </w:r>
      <w:r w:rsidRPr="003D792E">
        <w:rPr>
          <w:noProof/>
        </w:rPr>
        <w:t xml:space="preserve"> (2015) 97(6):650-8. Epub 2015/02/24. doi: 10.1002/cpt.101. PubMed PMID: 25704243.</w:t>
      </w:r>
    </w:p>
    <w:p w14:paraId="32A9E3CB" w14:textId="77777777" w:rsidR="003D792E" w:rsidRPr="003D792E" w:rsidRDefault="003D792E" w:rsidP="00C42A19">
      <w:pPr>
        <w:pStyle w:val="EndNoteBibliography"/>
        <w:rPr>
          <w:noProof/>
        </w:rPr>
      </w:pPr>
      <w:r w:rsidRPr="003D792E">
        <w:rPr>
          <w:noProof/>
        </w:rPr>
        <w:t>7.</w:t>
      </w:r>
      <w:r w:rsidRPr="003D792E">
        <w:rPr>
          <w:noProof/>
        </w:rPr>
        <w:tab/>
        <w:t xml:space="preserve">Tornio A, Filppula AM, Kailari O, Neuvonen M, Nyrönen TH, Tapaninen T, et al. Glucuronidation converts clopidogrel to a strong time-dependent inhibitor of CYP2C8: a phase II metabolite as a perpetrator of drug-drug interactions. </w:t>
      </w:r>
      <w:r w:rsidRPr="003D792E">
        <w:rPr>
          <w:i/>
          <w:noProof/>
        </w:rPr>
        <w:t>Clinical pharmacology and therapeutics</w:t>
      </w:r>
      <w:r w:rsidRPr="003D792E">
        <w:rPr>
          <w:noProof/>
        </w:rPr>
        <w:t xml:space="preserve"> (2014) 96(4):498-507. Epub 2014/06/28. doi: 10.1038/clpt.2014.141. PubMed PMID: 24971633.</w:t>
      </w:r>
    </w:p>
    <w:p w14:paraId="30591B85" w14:textId="77777777" w:rsidR="003D792E" w:rsidRPr="003D792E" w:rsidRDefault="003D792E" w:rsidP="00C42A19">
      <w:pPr>
        <w:pStyle w:val="EndNoteBibliography"/>
        <w:rPr>
          <w:noProof/>
        </w:rPr>
      </w:pPr>
      <w:r w:rsidRPr="003D792E">
        <w:rPr>
          <w:noProof/>
        </w:rPr>
        <w:t>8.</w:t>
      </w:r>
      <w:r w:rsidRPr="003D792E">
        <w:rPr>
          <w:noProof/>
        </w:rPr>
        <w:tab/>
        <w:t xml:space="preserve">Zhu HJ, Wang X, Gawronski BE, Brinda BJ, Angiolillo DJ, Markowitz JS. Carboxylesterase 1 as a determinant of clopidogrel metabolism and activation. </w:t>
      </w:r>
      <w:r w:rsidRPr="003D792E">
        <w:rPr>
          <w:i/>
          <w:noProof/>
        </w:rPr>
        <w:t>The Journal of pharmacology and experimental therapeutics</w:t>
      </w:r>
      <w:r w:rsidRPr="003D792E">
        <w:rPr>
          <w:noProof/>
        </w:rPr>
        <w:t xml:space="preserve"> (2013) 344(3):665-72. Epub 2013/01/01. doi: 10.1124/jpet.112.201640. PubMed PMID: 23275066.</w:t>
      </w:r>
    </w:p>
    <w:p w14:paraId="0F73927D" w14:textId="77777777" w:rsidR="003D792E" w:rsidRPr="003D792E" w:rsidRDefault="003D792E" w:rsidP="00C42A19">
      <w:pPr>
        <w:pStyle w:val="EndNoteBibliography"/>
        <w:rPr>
          <w:noProof/>
        </w:rPr>
      </w:pPr>
      <w:r w:rsidRPr="003D792E">
        <w:rPr>
          <w:noProof/>
        </w:rPr>
        <w:t>9.</w:t>
      </w:r>
      <w:r w:rsidRPr="003D792E">
        <w:rPr>
          <w:noProof/>
        </w:rPr>
        <w:tab/>
        <w:t xml:space="preserve">Jiang J, Chen X, Zhong D. Arylacetamide Deacetylase Is Involved in Vicagrel Bioactivation in Humans. </w:t>
      </w:r>
      <w:r w:rsidRPr="003D792E">
        <w:rPr>
          <w:i/>
          <w:noProof/>
        </w:rPr>
        <w:t>Front Pharmacol</w:t>
      </w:r>
      <w:r w:rsidRPr="003D792E">
        <w:rPr>
          <w:noProof/>
        </w:rPr>
        <w:t xml:space="preserve"> (2017) 8:846. Epub 2017/12/07. doi: 10.3389/fphar.2017.00846. PubMed PMID: 29209217; PubMed Central PMCID: PMCPMC5701912.</w:t>
      </w:r>
    </w:p>
    <w:p w14:paraId="55E61D29" w14:textId="77777777" w:rsidR="003D792E" w:rsidRPr="003D792E" w:rsidRDefault="003D792E" w:rsidP="00C42A19">
      <w:pPr>
        <w:pStyle w:val="EndNoteBibliography"/>
        <w:rPr>
          <w:noProof/>
        </w:rPr>
      </w:pPr>
      <w:r w:rsidRPr="003D792E">
        <w:rPr>
          <w:noProof/>
        </w:rPr>
        <w:t>10.</w:t>
      </w:r>
      <w:r w:rsidRPr="003D792E">
        <w:rPr>
          <w:noProof/>
        </w:rPr>
        <w:tab/>
        <w:t xml:space="preserve">Jiang XL, Samant S, Lewis JP, Horenstein RB, Shuldiner AR, Yerges-Armstrong LM, et al. Development of a physiology-directed population pharmacokinetic and pharmacodynamic model for characterizing the impact of genetic and demographic factors on clopidogrel response in healthy adults. </w:t>
      </w:r>
      <w:r w:rsidRPr="003D792E">
        <w:rPr>
          <w:i/>
          <w:noProof/>
        </w:rPr>
        <w:t>Eur J Pharm Sci</w:t>
      </w:r>
      <w:r w:rsidRPr="003D792E">
        <w:rPr>
          <w:noProof/>
        </w:rPr>
        <w:t xml:space="preserve"> (2016) 82:64-78. Epub 2015/11/03. doi: 10.1016/j.ejps.2015.10.024. PubMed PMID: 26524713; PubMed Central PMCID: PMCPMC5798599.</w:t>
      </w:r>
    </w:p>
    <w:p w14:paraId="5A6B71DD" w14:textId="77777777" w:rsidR="003D792E" w:rsidRPr="003D792E" w:rsidRDefault="003D792E" w:rsidP="00C42A19">
      <w:pPr>
        <w:pStyle w:val="EndNoteBibliography"/>
        <w:rPr>
          <w:noProof/>
        </w:rPr>
      </w:pPr>
      <w:r w:rsidRPr="003D792E">
        <w:rPr>
          <w:noProof/>
        </w:rPr>
        <w:t>11.</w:t>
      </w:r>
      <w:r w:rsidRPr="003D792E">
        <w:rPr>
          <w:noProof/>
        </w:rPr>
        <w:tab/>
        <w:t xml:space="preserve">Djebli N, Fabre D, Boulenc X, Fabre G, Sultan E, Hurbin F. Physiologically based pharmacokinetic modeling for sequential metabolism: effect of CYP2C19 genetic polymorphism on clopidogrel and clopidogrel active metabolite pharmacokinetics. </w:t>
      </w:r>
      <w:r w:rsidRPr="003D792E">
        <w:rPr>
          <w:i/>
          <w:noProof/>
        </w:rPr>
        <w:t>Drug metabolism and disposition: the biological fate of chemicals</w:t>
      </w:r>
      <w:r w:rsidRPr="003D792E">
        <w:rPr>
          <w:noProof/>
        </w:rPr>
        <w:t xml:space="preserve"> (2015) 43(4):510-22. Epub 2015/01/23. doi: 10.1124/dmd.114.062596. PubMed PMID: 25609219.</w:t>
      </w:r>
    </w:p>
    <w:p w14:paraId="6F8B4391" w14:textId="77777777" w:rsidR="003D792E" w:rsidRPr="003D792E" w:rsidRDefault="003D792E" w:rsidP="00C42A19">
      <w:pPr>
        <w:pStyle w:val="EndNoteBibliography"/>
        <w:rPr>
          <w:noProof/>
        </w:rPr>
      </w:pPr>
      <w:r w:rsidRPr="003D792E">
        <w:rPr>
          <w:noProof/>
        </w:rPr>
        <w:t>12.</w:t>
      </w:r>
      <w:r w:rsidRPr="003D792E">
        <w:rPr>
          <w:noProof/>
        </w:rPr>
        <w:tab/>
        <w:t xml:space="preserve">Baldwin RM, Ohlsson S, Pedersen RS, Mwinyi J, Ingelman-Sundberg M, Eliasson E, et al. Increased omeprazole metabolism in carriers of the CYP2C19*17 allele; a pharmacokinetic study in healthy volunteers. </w:t>
      </w:r>
      <w:r w:rsidRPr="003D792E">
        <w:rPr>
          <w:i/>
          <w:noProof/>
        </w:rPr>
        <w:t>British journal of clinical pharmacology</w:t>
      </w:r>
      <w:r w:rsidRPr="003D792E">
        <w:rPr>
          <w:noProof/>
        </w:rPr>
        <w:t xml:space="preserve"> (2008) 65(5):767-74. Epub 2008/02/26. doi: </w:t>
      </w:r>
      <w:r w:rsidRPr="003D792E">
        <w:rPr>
          <w:noProof/>
        </w:rPr>
        <w:lastRenderedPageBreak/>
        <w:t>10.1111/j.1365-2125.2008.03104.x. PubMed PMID: 18294333; PubMed Central PMCID: PMCPMC2432489.</w:t>
      </w:r>
    </w:p>
    <w:p w14:paraId="2F18DDF5" w14:textId="77777777" w:rsidR="003D792E" w:rsidRPr="003D792E" w:rsidRDefault="003D792E" w:rsidP="00C42A19">
      <w:pPr>
        <w:pStyle w:val="EndNoteBibliography"/>
        <w:rPr>
          <w:noProof/>
        </w:rPr>
      </w:pPr>
      <w:r w:rsidRPr="003D792E">
        <w:rPr>
          <w:noProof/>
        </w:rPr>
        <w:t>13.</w:t>
      </w:r>
      <w:r w:rsidRPr="003D792E">
        <w:rPr>
          <w:noProof/>
        </w:rPr>
        <w:tab/>
        <w:t xml:space="preserve">Backman JT, Kyrklund C, Kivistö KT, Wang JS, Neuvonen PJ. Plasma concentrations of active simvastatin acid are increased by gemfibrozil. </w:t>
      </w:r>
      <w:r w:rsidRPr="003D792E">
        <w:rPr>
          <w:i/>
          <w:noProof/>
        </w:rPr>
        <w:t>Clinical pharmacology and therapeutics</w:t>
      </w:r>
      <w:r w:rsidRPr="003D792E">
        <w:rPr>
          <w:noProof/>
        </w:rPr>
        <w:t xml:space="preserve"> (2000) 68(2):122-9. Epub 2000/09/08. doi: 10.1067/mcp.2000.108507. PubMed PMID: 10976543.</w:t>
      </w:r>
    </w:p>
    <w:p w14:paraId="02AAD306" w14:textId="77777777" w:rsidR="003D792E" w:rsidRPr="003D792E" w:rsidRDefault="003D792E" w:rsidP="00C42A19">
      <w:pPr>
        <w:pStyle w:val="EndNoteBibliography"/>
        <w:rPr>
          <w:noProof/>
        </w:rPr>
      </w:pPr>
      <w:r w:rsidRPr="003D792E">
        <w:rPr>
          <w:noProof/>
        </w:rPr>
        <w:t>14.</w:t>
      </w:r>
      <w:r w:rsidRPr="003D792E">
        <w:rPr>
          <w:noProof/>
        </w:rPr>
        <w:tab/>
        <w:t xml:space="preserve">Liu C, Zhang Y, Chen W, Lu Y, Li W, Liu Y, et al. Pharmacokinetics and pharmacokinetic/pharmacodynamic relationship of vicagrel, a novel thienopyridine P2Y12 inhibitor, compared with clopidogrel in healthy Chinese subjects following single oral dosing. </w:t>
      </w:r>
      <w:r w:rsidRPr="003D792E">
        <w:rPr>
          <w:i/>
          <w:noProof/>
        </w:rPr>
        <w:t>Eur J Pharm Sci</w:t>
      </w:r>
      <w:r w:rsidRPr="003D792E">
        <w:rPr>
          <w:noProof/>
        </w:rPr>
        <w:t xml:space="preserve"> (2019) 127:151-60. Epub 2018/10/17. doi: 10.1016/j.ejps.2018.10.011. PubMed PMID: 30326264.</w:t>
      </w:r>
    </w:p>
    <w:p w14:paraId="4FF40D1F" w14:textId="016E2837" w:rsidR="008168F9" w:rsidRPr="00186BFA" w:rsidRDefault="008168F9" w:rsidP="00C42A19">
      <w:pPr>
        <w:ind w:left="284" w:hanging="284"/>
        <w:rPr>
          <w:rFonts w:ascii="Times New Roman" w:hAnsi="Times New Roman" w:cs="Times New Roman"/>
        </w:rPr>
      </w:pPr>
      <w:r w:rsidRPr="00186BFA">
        <w:rPr>
          <w:rFonts w:ascii="Times New Roman" w:hAnsi="Times New Roman" w:cs="Times New Roman"/>
        </w:rPr>
        <w:fldChar w:fldCharType="end"/>
      </w:r>
    </w:p>
    <w:sectPr w:rsidR="008168F9" w:rsidRPr="00186BFA" w:rsidSect="008168F9">
      <w:pgSz w:w="15840" w:h="12240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9AC069" w14:textId="77777777" w:rsidR="00C65F5D" w:rsidRDefault="00C65F5D" w:rsidP="006970C0">
      <w:r>
        <w:separator/>
      </w:r>
    </w:p>
  </w:endnote>
  <w:endnote w:type="continuationSeparator" w:id="0">
    <w:p w14:paraId="34A7E008" w14:textId="77777777" w:rsidR="00C65F5D" w:rsidRDefault="00C65F5D" w:rsidP="006970C0">
      <w:r>
        <w:continuationSeparator/>
      </w:r>
    </w:p>
  </w:endnote>
  <w:endnote w:type="continuationNotice" w:id="1">
    <w:p w14:paraId="6D1B0E7B" w14:textId="77777777" w:rsidR="00C65F5D" w:rsidRDefault="00C65F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E6B0DD" w14:textId="77777777" w:rsidR="00C65F5D" w:rsidRDefault="00C65F5D" w:rsidP="006970C0">
      <w:r>
        <w:separator/>
      </w:r>
    </w:p>
  </w:footnote>
  <w:footnote w:type="continuationSeparator" w:id="0">
    <w:p w14:paraId="65CA439D" w14:textId="77777777" w:rsidR="00C65F5D" w:rsidRDefault="00C65F5D" w:rsidP="006970C0">
      <w:r>
        <w:continuationSeparator/>
      </w:r>
    </w:p>
  </w:footnote>
  <w:footnote w:type="continuationNotice" w:id="1">
    <w:p w14:paraId="1D51D6DD" w14:textId="77777777" w:rsidR="00C65F5D" w:rsidRDefault="00C65F5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p5ret22z0t92exs9pvxpx1r92ss2z2xxdd&quot;&gt;My EndNote Library-202005&lt;record-ids&gt;&lt;item&gt;1707&lt;/item&gt;&lt;item&gt;1708&lt;/item&gt;&lt;item&gt;1709&lt;/item&gt;&lt;item&gt;1710&lt;/item&gt;&lt;item&gt;1711&lt;/item&gt;&lt;item&gt;1712&lt;/item&gt;&lt;item&gt;1713&lt;/item&gt;&lt;item&gt;1714&lt;/item&gt;&lt;item&gt;1719&lt;/item&gt;&lt;item&gt;1720&lt;/item&gt;&lt;item&gt;1721&lt;/item&gt;&lt;item&gt;1729&lt;/item&gt;&lt;item&gt;1762&lt;/item&gt;&lt;item&gt;1763&lt;/item&gt;&lt;/record-ids&gt;&lt;/item&gt;&lt;/Libraries&gt;"/>
  </w:docVars>
  <w:rsids>
    <w:rsidRoot w:val="008168F9"/>
    <w:rsid w:val="0001014E"/>
    <w:rsid w:val="0001799E"/>
    <w:rsid w:val="00034272"/>
    <w:rsid w:val="00042818"/>
    <w:rsid w:val="00046727"/>
    <w:rsid w:val="00063B31"/>
    <w:rsid w:val="000B0B89"/>
    <w:rsid w:val="000B5080"/>
    <w:rsid w:val="000B68FC"/>
    <w:rsid w:val="000D4662"/>
    <w:rsid w:val="000D64E7"/>
    <w:rsid w:val="000F66DA"/>
    <w:rsid w:val="00100DE9"/>
    <w:rsid w:val="00103716"/>
    <w:rsid w:val="00110EB0"/>
    <w:rsid w:val="00116686"/>
    <w:rsid w:val="001407CE"/>
    <w:rsid w:val="001415CA"/>
    <w:rsid w:val="00141DC6"/>
    <w:rsid w:val="001511AA"/>
    <w:rsid w:val="00153983"/>
    <w:rsid w:val="001546C7"/>
    <w:rsid w:val="0017107D"/>
    <w:rsid w:val="00171A65"/>
    <w:rsid w:val="0018581D"/>
    <w:rsid w:val="00186BFA"/>
    <w:rsid w:val="00193850"/>
    <w:rsid w:val="00197720"/>
    <w:rsid w:val="00197A55"/>
    <w:rsid w:val="001A49AC"/>
    <w:rsid w:val="001A68CB"/>
    <w:rsid w:val="001C3EC8"/>
    <w:rsid w:val="001C6D70"/>
    <w:rsid w:val="001D79BC"/>
    <w:rsid w:val="001E2BA8"/>
    <w:rsid w:val="001E45B8"/>
    <w:rsid w:val="001E4968"/>
    <w:rsid w:val="001F2B04"/>
    <w:rsid w:val="00202DCA"/>
    <w:rsid w:val="00204C01"/>
    <w:rsid w:val="00211EFF"/>
    <w:rsid w:val="00216649"/>
    <w:rsid w:val="00226F29"/>
    <w:rsid w:val="00236AEA"/>
    <w:rsid w:val="002407FC"/>
    <w:rsid w:val="00242DAA"/>
    <w:rsid w:val="00246C52"/>
    <w:rsid w:val="002602BE"/>
    <w:rsid w:val="00265F3A"/>
    <w:rsid w:val="002738C7"/>
    <w:rsid w:val="00287239"/>
    <w:rsid w:val="002A43E7"/>
    <w:rsid w:val="002A6835"/>
    <w:rsid w:val="002B0BA5"/>
    <w:rsid w:val="002B15B0"/>
    <w:rsid w:val="002C4361"/>
    <w:rsid w:val="002C6EE7"/>
    <w:rsid w:val="002D0451"/>
    <w:rsid w:val="002D1BD1"/>
    <w:rsid w:val="002F354B"/>
    <w:rsid w:val="003013C0"/>
    <w:rsid w:val="00306F72"/>
    <w:rsid w:val="00313BC8"/>
    <w:rsid w:val="00314E62"/>
    <w:rsid w:val="00334A50"/>
    <w:rsid w:val="00343698"/>
    <w:rsid w:val="0034459A"/>
    <w:rsid w:val="003529AD"/>
    <w:rsid w:val="0035672B"/>
    <w:rsid w:val="003577C5"/>
    <w:rsid w:val="003615EC"/>
    <w:rsid w:val="00363FE9"/>
    <w:rsid w:val="00364271"/>
    <w:rsid w:val="0037117F"/>
    <w:rsid w:val="003A13A4"/>
    <w:rsid w:val="003A551F"/>
    <w:rsid w:val="003B5BD3"/>
    <w:rsid w:val="003C106C"/>
    <w:rsid w:val="003C1794"/>
    <w:rsid w:val="003D7554"/>
    <w:rsid w:val="003D792E"/>
    <w:rsid w:val="003F0B18"/>
    <w:rsid w:val="00401B91"/>
    <w:rsid w:val="00421144"/>
    <w:rsid w:val="00434233"/>
    <w:rsid w:val="0043592C"/>
    <w:rsid w:val="00443FD6"/>
    <w:rsid w:val="0045113B"/>
    <w:rsid w:val="00451723"/>
    <w:rsid w:val="00462110"/>
    <w:rsid w:val="00462E7F"/>
    <w:rsid w:val="004774A8"/>
    <w:rsid w:val="004866D2"/>
    <w:rsid w:val="004B2F8B"/>
    <w:rsid w:val="004C6A5A"/>
    <w:rsid w:val="004D3129"/>
    <w:rsid w:val="004D5024"/>
    <w:rsid w:val="004D719D"/>
    <w:rsid w:val="004F35D3"/>
    <w:rsid w:val="004F3F47"/>
    <w:rsid w:val="004F7565"/>
    <w:rsid w:val="00502977"/>
    <w:rsid w:val="00514B08"/>
    <w:rsid w:val="0051699F"/>
    <w:rsid w:val="0052774D"/>
    <w:rsid w:val="00542982"/>
    <w:rsid w:val="005454A9"/>
    <w:rsid w:val="005640AE"/>
    <w:rsid w:val="005727C8"/>
    <w:rsid w:val="0058662F"/>
    <w:rsid w:val="005866FB"/>
    <w:rsid w:val="00592EF7"/>
    <w:rsid w:val="005A0C63"/>
    <w:rsid w:val="005B2C8F"/>
    <w:rsid w:val="005C0A2E"/>
    <w:rsid w:val="005D1230"/>
    <w:rsid w:val="005D26FB"/>
    <w:rsid w:val="005D70D9"/>
    <w:rsid w:val="005E0091"/>
    <w:rsid w:val="005E2DF1"/>
    <w:rsid w:val="005F76CE"/>
    <w:rsid w:val="00615629"/>
    <w:rsid w:val="00620F7D"/>
    <w:rsid w:val="00624766"/>
    <w:rsid w:val="00633D12"/>
    <w:rsid w:val="0063675D"/>
    <w:rsid w:val="006464C0"/>
    <w:rsid w:val="00654456"/>
    <w:rsid w:val="00660A10"/>
    <w:rsid w:val="00663862"/>
    <w:rsid w:val="00664685"/>
    <w:rsid w:val="006667F1"/>
    <w:rsid w:val="00671546"/>
    <w:rsid w:val="00672EB2"/>
    <w:rsid w:val="006758C3"/>
    <w:rsid w:val="00681596"/>
    <w:rsid w:val="00682AC5"/>
    <w:rsid w:val="006860E4"/>
    <w:rsid w:val="00690F37"/>
    <w:rsid w:val="006947A5"/>
    <w:rsid w:val="006970C0"/>
    <w:rsid w:val="006A146F"/>
    <w:rsid w:val="006A2F16"/>
    <w:rsid w:val="006A7485"/>
    <w:rsid w:val="006B7655"/>
    <w:rsid w:val="006D3E38"/>
    <w:rsid w:val="006F466D"/>
    <w:rsid w:val="00700CF4"/>
    <w:rsid w:val="0070664F"/>
    <w:rsid w:val="0071355E"/>
    <w:rsid w:val="0071482A"/>
    <w:rsid w:val="007271A5"/>
    <w:rsid w:val="00727410"/>
    <w:rsid w:val="007464A4"/>
    <w:rsid w:val="00754359"/>
    <w:rsid w:val="00764942"/>
    <w:rsid w:val="00765FDA"/>
    <w:rsid w:val="007974D9"/>
    <w:rsid w:val="007A160F"/>
    <w:rsid w:val="007A5F35"/>
    <w:rsid w:val="007A7792"/>
    <w:rsid w:val="007A79E4"/>
    <w:rsid w:val="007B5F93"/>
    <w:rsid w:val="007C4A3D"/>
    <w:rsid w:val="007D3A71"/>
    <w:rsid w:val="007D6CE9"/>
    <w:rsid w:val="007E4845"/>
    <w:rsid w:val="007F53BF"/>
    <w:rsid w:val="007F5BB8"/>
    <w:rsid w:val="008022BB"/>
    <w:rsid w:val="00814DD8"/>
    <w:rsid w:val="00814EAF"/>
    <w:rsid w:val="008168F9"/>
    <w:rsid w:val="00851873"/>
    <w:rsid w:val="008527B4"/>
    <w:rsid w:val="008546D0"/>
    <w:rsid w:val="00860522"/>
    <w:rsid w:val="00866698"/>
    <w:rsid w:val="00872542"/>
    <w:rsid w:val="00885807"/>
    <w:rsid w:val="008B014E"/>
    <w:rsid w:val="008B112D"/>
    <w:rsid w:val="008B1969"/>
    <w:rsid w:val="008B2FA0"/>
    <w:rsid w:val="008C0CA4"/>
    <w:rsid w:val="008C280D"/>
    <w:rsid w:val="008C6873"/>
    <w:rsid w:val="008D2926"/>
    <w:rsid w:val="008E6879"/>
    <w:rsid w:val="008F3474"/>
    <w:rsid w:val="00911469"/>
    <w:rsid w:val="00917139"/>
    <w:rsid w:val="0092428F"/>
    <w:rsid w:val="00926238"/>
    <w:rsid w:val="009265EA"/>
    <w:rsid w:val="00931AFA"/>
    <w:rsid w:val="00945CAA"/>
    <w:rsid w:val="00955B06"/>
    <w:rsid w:val="00963DD4"/>
    <w:rsid w:val="00967569"/>
    <w:rsid w:val="009716A8"/>
    <w:rsid w:val="009758A4"/>
    <w:rsid w:val="00976303"/>
    <w:rsid w:val="0098161C"/>
    <w:rsid w:val="0099207A"/>
    <w:rsid w:val="009B1C19"/>
    <w:rsid w:val="009B5149"/>
    <w:rsid w:val="009E0A3E"/>
    <w:rsid w:val="00A000C8"/>
    <w:rsid w:val="00A062F2"/>
    <w:rsid w:val="00A105BC"/>
    <w:rsid w:val="00A12E6A"/>
    <w:rsid w:val="00A1498B"/>
    <w:rsid w:val="00A17C6F"/>
    <w:rsid w:val="00A26D04"/>
    <w:rsid w:val="00A335E6"/>
    <w:rsid w:val="00A35961"/>
    <w:rsid w:val="00A43332"/>
    <w:rsid w:val="00A5281F"/>
    <w:rsid w:val="00A60588"/>
    <w:rsid w:val="00A73A7E"/>
    <w:rsid w:val="00A769A5"/>
    <w:rsid w:val="00A86BA7"/>
    <w:rsid w:val="00A87FCD"/>
    <w:rsid w:val="00A9061C"/>
    <w:rsid w:val="00A96530"/>
    <w:rsid w:val="00AA0B3C"/>
    <w:rsid w:val="00AA1C6A"/>
    <w:rsid w:val="00AB0817"/>
    <w:rsid w:val="00AC43AC"/>
    <w:rsid w:val="00AD0718"/>
    <w:rsid w:val="00AD782B"/>
    <w:rsid w:val="00AE5DF5"/>
    <w:rsid w:val="00AF70C1"/>
    <w:rsid w:val="00B02439"/>
    <w:rsid w:val="00B05C07"/>
    <w:rsid w:val="00B0768F"/>
    <w:rsid w:val="00B23A40"/>
    <w:rsid w:val="00B338EA"/>
    <w:rsid w:val="00B35BF6"/>
    <w:rsid w:val="00B35E94"/>
    <w:rsid w:val="00B365EC"/>
    <w:rsid w:val="00B42D8A"/>
    <w:rsid w:val="00B44604"/>
    <w:rsid w:val="00B44652"/>
    <w:rsid w:val="00B45BE8"/>
    <w:rsid w:val="00B5146C"/>
    <w:rsid w:val="00B67239"/>
    <w:rsid w:val="00B71767"/>
    <w:rsid w:val="00B7471E"/>
    <w:rsid w:val="00B7616F"/>
    <w:rsid w:val="00B77021"/>
    <w:rsid w:val="00B77D66"/>
    <w:rsid w:val="00B9329D"/>
    <w:rsid w:val="00B97EA7"/>
    <w:rsid w:val="00BB01C8"/>
    <w:rsid w:val="00BB2970"/>
    <w:rsid w:val="00BB74CC"/>
    <w:rsid w:val="00BB768D"/>
    <w:rsid w:val="00BD5A5F"/>
    <w:rsid w:val="00BE0714"/>
    <w:rsid w:val="00C218AE"/>
    <w:rsid w:val="00C22B82"/>
    <w:rsid w:val="00C31263"/>
    <w:rsid w:val="00C42A19"/>
    <w:rsid w:val="00C60AFE"/>
    <w:rsid w:val="00C65F5D"/>
    <w:rsid w:val="00C6712D"/>
    <w:rsid w:val="00C816BB"/>
    <w:rsid w:val="00C925A7"/>
    <w:rsid w:val="00C94371"/>
    <w:rsid w:val="00CA3817"/>
    <w:rsid w:val="00CA3C3B"/>
    <w:rsid w:val="00CC2A8E"/>
    <w:rsid w:val="00CE1C2F"/>
    <w:rsid w:val="00CF3800"/>
    <w:rsid w:val="00D02C5F"/>
    <w:rsid w:val="00D11D54"/>
    <w:rsid w:val="00D153F6"/>
    <w:rsid w:val="00D31745"/>
    <w:rsid w:val="00D32431"/>
    <w:rsid w:val="00D34BE7"/>
    <w:rsid w:val="00D403C3"/>
    <w:rsid w:val="00D42FD5"/>
    <w:rsid w:val="00D523D7"/>
    <w:rsid w:val="00D61826"/>
    <w:rsid w:val="00D6431F"/>
    <w:rsid w:val="00D6585D"/>
    <w:rsid w:val="00D67449"/>
    <w:rsid w:val="00D96D8A"/>
    <w:rsid w:val="00D97A18"/>
    <w:rsid w:val="00DA24DF"/>
    <w:rsid w:val="00DA5664"/>
    <w:rsid w:val="00DC5844"/>
    <w:rsid w:val="00DD4C90"/>
    <w:rsid w:val="00DD5500"/>
    <w:rsid w:val="00DF1DD0"/>
    <w:rsid w:val="00DF3C26"/>
    <w:rsid w:val="00E03017"/>
    <w:rsid w:val="00E15B2A"/>
    <w:rsid w:val="00E17637"/>
    <w:rsid w:val="00E2020C"/>
    <w:rsid w:val="00E26DF0"/>
    <w:rsid w:val="00E30AFE"/>
    <w:rsid w:val="00E42EA7"/>
    <w:rsid w:val="00E56FFB"/>
    <w:rsid w:val="00E60AB4"/>
    <w:rsid w:val="00E649C2"/>
    <w:rsid w:val="00E66260"/>
    <w:rsid w:val="00E700CF"/>
    <w:rsid w:val="00E70ED0"/>
    <w:rsid w:val="00E82550"/>
    <w:rsid w:val="00E84BE1"/>
    <w:rsid w:val="00E87D1B"/>
    <w:rsid w:val="00E91DB0"/>
    <w:rsid w:val="00E970DA"/>
    <w:rsid w:val="00EA1254"/>
    <w:rsid w:val="00EA2272"/>
    <w:rsid w:val="00EB351F"/>
    <w:rsid w:val="00EB3B1F"/>
    <w:rsid w:val="00EB7531"/>
    <w:rsid w:val="00EC1980"/>
    <w:rsid w:val="00EC4E58"/>
    <w:rsid w:val="00ED6F92"/>
    <w:rsid w:val="00EE7E7E"/>
    <w:rsid w:val="00EF3A7C"/>
    <w:rsid w:val="00F171B1"/>
    <w:rsid w:val="00F217F3"/>
    <w:rsid w:val="00F33C48"/>
    <w:rsid w:val="00F36A0E"/>
    <w:rsid w:val="00F4234F"/>
    <w:rsid w:val="00F442D7"/>
    <w:rsid w:val="00F4518D"/>
    <w:rsid w:val="00F472A4"/>
    <w:rsid w:val="00F53453"/>
    <w:rsid w:val="00F61A80"/>
    <w:rsid w:val="00F67E1B"/>
    <w:rsid w:val="00F73410"/>
    <w:rsid w:val="00F7471D"/>
    <w:rsid w:val="00F779AC"/>
    <w:rsid w:val="00F83EE9"/>
    <w:rsid w:val="00F84A74"/>
    <w:rsid w:val="00F865D5"/>
    <w:rsid w:val="00F94792"/>
    <w:rsid w:val="00FB62CA"/>
    <w:rsid w:val="00FC18A5"/>
    <w:rsid w:val="00FC5905"/>
    <w:rsid w:val="00FD2765"/>
    <w:rsid w:val="00FF1C23"/>
    <w:rsid w:val="00FF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E609E2"/>
  <w15:chartTrackingRefBased/>
  <w15:docId w15:val="{59B53F14-7042-4C6A-9F01-3B9DB0BE4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link w:val="Heading2Char"/>
    <w:uiPriority w:val="9"/>
    <w:unhideWhenUsed/>
    <w:qFormat/>
    <w:rsid w:val="003D792E"/>
    <w:pPr>
      <w:keepNext/>
      <w:pBdr>
        <w:top w:val="nil"/>
        <w:left w:val="nil"/>
        <w:bottom w:val="nil"/>
        <w:right w:val="nil"/>
        <w:between w:val="nil"/>
        <w:bar w:val="nil"/>
      </w:pBdr>
      <w:spacing w:line="480" w:lineRule="atLeast"/>
      <w:outlineLvl w:val="1"/>
    </w:pPr>
    <w:rPr>
      <w:rFonts w:ascii="Times New Roman" w:eastAsia="Arial Unicode MS" w:hAnsi="Times New Roman" w:cs="Arial Unicode MS"/>
      <w:b/>
      <w:bCs/>
      <w:color w:val="000000"/>
      <w:kern w:val="0"/>
      <w:sz w:val="24"/>
      <w:u w:color="000000"/>
      <w:bdr w:val="nil"/>
      <w:lang w:val="zh-TW" w:eastAsia="zh-TW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link w:val="Heading3Char"/>
    <w:uiPriority w:val="9"/>
    <w:unhideWhenUsed/>
    <w:qFormat/>
    <w:rsid w:val="003D792E"/>
    <w:pPr>
      <w:keepNext/>
      <w:pBdr>
        <w:top w:val="nil"/>
        <w:left w:val="nil"/>
        <w:bottom w:val="nil"/>
        <w:right w:val="nil"/>
        <w:between w:val="nil"/>
        <w:bar w:val="nil"/>
      </w:pBdr>
      <w:spacing w:line="480" w:lineRule="atLeast"/>
      <w:outlineLvl w:val="2"/>
    </w:pPr>
    <w:rPr>
      <w:rFonts w:ascii="Times New Roman" w:eastAsia="Arial Unicode MS" w:hAnsi="Times New Roman" w:cs="Arial Unicode MS"/>
      <w:b/>
      <w:bCs/>
      <w:color w:val="000000"/>
      <w:kern w:val="0"/>
      <w:sz w:val="24"/>
      <w:u w:color="000000"/>
      <w:bdr w:val="nil"/>
      <w:lang w:val="zh-TW" w:eastAsia="zh-TW"/>
      <w14:textOutline w14:w="0" w14:cap="flat" w14:cmpd="sng" w14:algn="ctr">
        <w14:noFill/>
        <w14:prstDash w14:val="solid"/>
        <w14:bevel/>
      </w14:textOutline>
    </w:rPr>
  </w:style>
  <w:style w:type="paragraph" w:styleId="Heading4">
    <w:name w:val="heading 4"/>
    <w:link w:val="Heading4Char"/>
    <w:uiPriority w:val="9"/>
    <w:unhideWhenUsed/>
    <w:qFormat/>
    <w:rsid w:val="003D792E"/>
    <w:pPr>
      <w:keepNext/>
      <w:pBdr>
        <w:top w:val="nil"/>
        <w:left w:val="nil"/>
        <w:bottom w:val="nil"/>
        <w:right w:val="nil"/>
        <w:between w:val="nil"/>
        <w:bar w:val="nil"/>
      </w:pBdr>
      <w:spacing w:line="480" w:lineRule="atLeast"/>
      <w:outlineLvl w:val="3"/>
    </w:pPr>
    <w:rPr>
      <w:rFonts w:ascii="Times New Roman" w:eastAsia="Arial Unicode MS" w:hAnsi="Times New Roman" w:cs="Arial Unicode MS"/>
      <w:b/>
      <w:bCs/>
      <w:color w:val="000000"/>
      <w:kern w:val="0"/>
      <w:sz w:val="24"/>
      <w:u w:color="000000"/>
      <w:bdr w:val="nil"/>
      <w:lang w:val="zh-TW" w:eastAsia="zh-TW"/>
    </w:rPr>
  </w:style>
  <w:style w:type="paragraph" w:styleId="Heading5">
    <w:name w:val="heading 5"/>
    <w:link w:val="Heading5Char"/>
    <w:uiPriority w:val="9"/>
    <w:unhideWhenUsed/>
    <w:qFormat/>
    <w:rsid w:val="003D792E"/>
    <w:pPr>
      <w:keepNext/>
      <w:pBdr>
        <w:top w:val="nil"/>
        <w:left w:val="nil"/>
        <w:bottom w:val="nil"/>
        <w:right w:val="nil"/>
        <w:between w:val="nil"/>
        <w:bar w:val="nil"/>
      </w:pBdr>
      <w:spacing w:line="480" w:lineRule="atLeast"/>
      <w:outlineLvl w:val="4"/>
    </w:pPr>
    <w:rPr>
      <w:rFonts w:ascii="Times New Roman" w:eastAsia="Arial Unicode MS" w:hAnsi="Times New Roman" w:cs="Arial Unicode MS"/>
      <w:color w:val="000000"/>
      <w:kern w:val="0"/>
      <w:sz w:val="24"/>
      <w:u w:color="000000"/>
      <w:bdr w:val="nil"/>
      <w:lang w:val="zh-TW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8168F9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168F9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8168F9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168F9"/>
    <w:rPr>
      <w:rFonts w:ascii="DengXian" w:eastAsia="DengXian" w:hAnsi="DengXi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6FB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6FB"/>
    <w:rPr>
      <w:rFonts w:ascii="SimSun" w:eastAsia="SimSun"/>
      <w:sz w:val="18"/>
      <w:szCs w:val="18"/>
    </w:rPr>
  </w:style>
  <w:style w:type="paragraph" w:customStyle="1" w:styleId="Paragraph">
    <w:name w:val="Paragraph"/>
    <w:rsid w:val="005D26FB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line="480" w:lineRule="atLeast"/>
      <w:ind w:firstLine="351"/>
    </w:pPr>
    <w:rPr>
      <w:rFonts w:ascii="Times New Roman" w:eastAsia="Arial Unicode MS" w:hAnsi="Times New Roman" w:cs="Arial Unicode MS"/>
      <w:color w:val="000000"/>
      <w:kern w:val="0"/>
      <w:sz w:val="24"/>
      <w:u w:color="000000"/>
      <w:bdr w:val="nil"/>
      <w:lang w:val="zh-TW"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3D792E"/>
    <w:rPr>
      <w:rFonts w:ascii="Times New Roman" w:eastAsia="Arial Unicode MS" w:hAnsi="Times New Roman" w:cs="Arial Unicode MS"/>
      <w:b/>
      <w:bCs/>
      <w:color w:val="000000"/>
      <w:kern w:val="0"/>
      <w:sz w:val="24"/>
      <w:u w:color="000000"/>
      <w:bdr w:val="nil"/>
      <w:lang w:val="zh-TW" w:eastAsia="zh-TW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003D792E"/>
    <w:rPr>
      <w:rFonts w:ascii="Times New Roman" w:eastAsia="Arial Unicode MS" w:hAnsi="Times New Roman" w:cs="Arial Unicode MS"/>
      <w:b/>
      <w:bCs/>
      <w:color w:val="000000"/>
      <w:kern w:val="0"/>
      <w:sz w:val="24"/>
      <w:u w:color="000000"/>
      <w:bdr w:val="nil"/>
      <w:lang w:val="zh-TW" w:eastAsia="zh-TW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4Char">
    <w:name w:val="Heading 4 Char"/>
    <w:basedOn w:val="DefaultParagraphFont"/>
    <w:link w:val="Heading4"/>
    <w:uiPriority w:val="9"/>
    <w:rsid w:val="003D792E"/>
    <w:rPr>
      <w:rFonts w:ascii="Times New Roman" w:eastAsia="Arial Unicode MS" w:hAnsi="Times New Roman" w:cs="Arial Unicode MS"/>
      <w:b/>
      <w:bCs/>
      <w:color w:val="000000"/>
      <w:kern w:val="0"/>
      <w:sz w:val="24"/>
      <w:u w:color="000000"/>
      <w:bdr w:val="nil"/>
      <w:lang w:val="zh-TW" w:eastAsia="zh-TW"/>
    </w:rPr>
  </w:style>
  <w:style w:type="character" w:customStyle="1" w:styleId="Heading5Char">
    <w:name w:val="Heading 5 Char"/>
    <w:basedOn w:val="DefaultParagraphFont"/>
    <w:link w:val="Heading5"/>
    <w:uiPriority w:val="9"/>
    <w:rsid w:val="003D792E"/>
    <w:rPr>
      <w:rFonts w:ascii="Times New Roman" w:eastAsia="Arial Unicode MS" w:hAnsi="Times New Roman" w:cs="Arial Unicode MS"/>
      <w:color w:val="000000"/>
      <w:kern w:val="0"/>
      <w:sz w:val="24"/>
      <w:u w:color="000000"/>
      <w:bdr w:val="nil"/>
      <w:lang w:val="zh-TW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3D792E"/>
    <w:rPr>
      <w:rFonts w:ascii="Times New Roman" w:eastAsia="Arial Unicode MS" w:hAnsi="Times New Roman" w:cs="Times New Roman"/>
      <w:kern w:val="0"/>
      <w:sz w:val="18"/>
      <w:szCs w:val="18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D792E"/>
    <w:pPr>
      <w:widowControl/>
      <w:pBdr>
        <w:top w:val="nil"/>
        <w:left w:val="nil"/>
        <w:bottom w:val="single" w:sz="6" w:space="1" w:color="auto"/>
        <w:right w:val="nil"/>
        <w:between w:val="nil"/>
        <w:bar w:val="nil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Arial Unicode MS" w:hAnsi="Times New Roman" w:cs="Times New Roman"/>
      <w:kern w:val="0"/>
      <w:sz w:val="18"/>
      <w:szCs w:val="18"/>
      <w:bdr w:val="nil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D792E"/>
    <w:rPr>
      <w:rFonts w:ascii="Times New Roman" w:eastAsia="Arial Unicode MS" w:hAnsi="Times New Roman" w:cs="Times New Roman"/>
      <w:kern w:val="0"/>
      <w:sz w:val="18"/>
      <w:szCs w:val="18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D792E"/>
    <w:pPr>
      <w:widowControl/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  <w:snapToGrid w:val="0"/>
      <w:jc w:val="left"/>
    </w:pPr>
    <w:rPr>
      <w:rFonts w:ascii="Times New Roman" w:eastAsia="Arial Unicode MS" w:hAnsi="Times New Roman" w:cs="Times New Roman"/>
      <w:kern w:val="0"/>
      <w:sz w:val="18"/>
      <w:szCs w:val="18"/>
      <w:bdr w:val="nil"/>
      <w:lang w:eastAsia="en-US"/>
    </w:rPr>
  </w:style>
  <w:style w:type="paragraph" w:customStyle="1" w:styleId="a">
    <w:name w:val="石墨文档正文"/>
    <w:link w:val="a0"/>
    <w:qFormat/>
    <w:rsid w:val="003D792E"/>
    <w:rPr>
      <w:rFonts w:ascii="Microsoft YaHei" w:eastAsia="Microsoft YaHei" w:hAnsi="Microsoft YaHei" w:cs="Microsoft YaHei"/>
      <w:kern w:val="0"/>
      <w:sz w:val="22"/>
      <w:szCs w:val="22"/>
    </w:rPr>
  </w:style>
  <w:style w:type="character" w:customStyle="1" w:styleId="a0">
    <w:name w:val="石墨文档正文 字符"/>
    <w:basedOn w:val="DefaultParagraphFont"/>
    <w:link w:val="a"/>
    <w:rsid w:val="003D792E"/>
    <w:rPr>
      <w:rFonts w:ascii="Microsoft YaHei" w:eastAsia="Microsoft YaHei" w:hAnsi="Microsoft YaHei" w:cs="Microsoft YaHei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69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1</Words>
  <Characters>20760</Characters>
  <Application>Microsoft Office Word</Application>
  <DocSecurity>0</DocSecurity>
  <Lines>173</Lines>
  <Paragraphs>48</Paragraphs>
  <ScaleCrop>false</ScaleCrop>
  <Company/>
  <LinksUpToDate>false</LinksUpToDate>
  <CharactersWithSpaces>2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teng Wang</dc:creator>
  <cp:keywords/>
  <dc:description/>
  <cp:lastModifiedBy>Florine</cp:lastModifiedBy>
  <cp:revision>4</cp:revision>
  <cp:lastPrinted>2020-09-13T02:27:00Z</cp:lastPrinted>
  <dcterms:created xsi:type="dcterms:W3CDTF">2020-10-05T12:07:00Z</dcterms:created>
  <dcterms:modified xsi:type="dcterms:W3CDTF">2020-10-23T07:24:00Z</dcterms:modified>
</cp:coreProperties>
</file>